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2AAE8F" w14:textId="6C67273E" w:rsidR="009818E3" w:rsidRDefault="009818E3" w:rsidP="00413EAA">
      <w:pPr>
        <w:spacing w:line="276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bookmarkStart w:id="0" w:name="_Hlk30602761"/>
      <w:r w:rsidRPr="009818E3">
        <w:rPr>
          <w:rFonts w:ascii="Times New Roman" w:hAnsi="Times New Roman" w:cs="Times New Roman"/>
          <w:b/>
          <w:bCs/>
          <w:color w:val="000000"/>
          <w:sz w:val="28"/>
          <w:szCs w:val="28"/>
        </w:rPr>
        <w:t>Supplementary Material</w:t>
      </w:r>
      <w:bookmarkEnd w:id="0"/>
    </w:p>
    <w:p w14:paraId="23F4167A" w14:textId="77777777" w:rsidR="00804099" w:rsidRPr="00EB0E66" w:rsidRDefault="00804099" w:rsidP="00413EAA">
      <w:pPr>
        <w:spacing w:line="276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3D77867B" w14:textId="060D5DD2" w:rsidR="00413EAA" w:rsidRPr="00672B65" w:rsidRDefault="009818E3" w:rsidP="00413EAA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9818E3">
        <w:rPr>
          <w:rFonts w:ascii="Times New Roman" w:hAnsi="Times New Roman" w:cs="Times New Roman"/>
          <w:b/>
          <w:sz w:val="24"/>
          <w:szCs w:val="24"/>
        </w:rPr>
        <w:t>Table S1.</w:t>
      </w:r>
      <w:r w:rsidR="00413EAA" w:rsidRPr="00672B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13EAA" w:rsidRPr="009818E3">
        <w:rPr>
          <w:rFonts w:ascii="Times New Roman" w:hAnsi="Times New Roman" w:cs="Times New Roman"/>
          <w:sz w:val="24"/>
          <w:szCs w:val="24"/>
        </w:rPr>
        <w:t xml:space="preserve">Characteristics of previously </w:t>
      </w:r>
      <w:r w:rsidR="006646C0" w:rsidRPr="006646C0">
        <w:rPr>
          <w:rFonts w:ascii="Times New Roman" w:hAnsi="Times New Roman" w:cs="Times New Roman"/>
          <w:sz w:val="24"/>
          <w:szCs w:val="24"/>
        </w:rPr>
        <w:t>documented</w:t>
      </w:r>
      <w:r w:rsidR="00413EAA" w:rsidRPr="009818E3">
        <w:rPr>
          <w:rFonts w:ascii="Times New Roman" w:hAnsi="Times New Roman" w:cs="Times New Roman"/>
          <w:sz w:val="24"/>
          <w:szCs w:val="24"/>
        </w:rPr>
        <w:t xml:space="preserve"> Olmsted Syndrome patients </w:t>
      </w:r>
      <w:bookmarkStart w:id="1" w:name="_Hlk180867477"/>
      <w:r w:rsidR="00413EAA" w:rsidRPr="009818E3">
        <w:rPr>
          <w:rFonts w:ascii="Times New Roman" w:hAnsi="Times New Roman" w:cs="Times New Roman"/>
          <w:sz w:val="24"/>
          <w:szCs w:val="24"/>
        </w:rPr>
        <w:t xml:space="preserve">with </w:t>
      </w:r>
      <w:r w:rsidR="00413EAA" w:rsidRPr="009818E3">
        <w:rPr>
          <w:rFonts w:ascii="Times New Roman" w:hAnsi="Times New Roman" w:cs="Times New Roman"/>
          <w:i/>
          <w:sz w:val="24"/>
          <w:szCs w:val="24"/>
        </w:rPr>
        <w:t>TRPV3</w:t>
      </w:r>
      <w:r w:rsidR="00413EAA" w:rsidRPr="009818E3">
        <w:rPr>
          <w:rFonts w:ascii="Times New Roman" w:hAnsi="Times New Roman" w:cs="Times New Roman"/>
          <w:sz w:val="24"/>
          <w:szCs w:val="24"/>
        </w:rPr>
        <w:t xml:space="preserve"> mutations</w:t>
      </w:r>
      <w:bookmarkEnd w:id="1"/>
    </w:p>
    <w:tbl>
      <w:tblPr>
        <w:tblStyle w:val="a7"/>
        <w:tblW w:w="13887" w:type="dxa"/>
        <w:tblLayout w:type="fixed"/>
        <w:tblLook w:val="04A0" w:firstRow="1" w:lastRow="0" w:firstColumn="1" w:lastColumn="0" w:noHBand="0" w:noVBand="1"/>
      </w:tblPr>
      <w:tblGrid>
        <w:gridCol w:w="1555"/>
        <w:gridCol w:w="567"/>
        <w:gridCol w:w="3969"/>
        <w:gridCol w:w="1984"/>
        <w:gridCol w:w="2126"/>
        <w:gridCol w:w="1701"/>
        <w:gridCol w:w="709"/>
        <w:gridCol w:w="1276"/>
      </w:tblGrid>
      <w:tr w:rsidR="001760D5" w:rsidRPr="00C86360" w14:paraId="1B648B31" w14:textId="580A2582" w:rsidTr="00F93180">
        <w:trPr>
          <w:trHeight w:val="359"/>
        </w:trPr>
        <w:tc>
          <w:tcPr>
            <w:tcW w:w="1555" w:type="dxa"/>
            <w:vMerge w:val="restart"/>
          </w:tcPr>
          <w:p w14:paraId="2D6EF10E" w14:textId="77777777" w:rsidR="001760D5" w:rsidRPr="00EB0E66" w:rsidRDefault="001760D5" w:rsidP="003E200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0E66">
              <w:rPr>
                <w:rFonts w:ascii="Times New Roman" w:hAnsi="Times New Roman" w:cs="Times New Roman"/>
                <w:szCs w:val="21"/>
              </w:rPr>
              <w:t>Patient</w:t>
            </w:r>
          </w:p>
        </w:tc>
        <w:tc>
          <w:tcPr>
            <w:tcW w:w="567" w:type="dxa"/>
            <w:vMerge w:val="restart"/>
          </w:tcPr>
          <w:p w14:paraId="14226DCC" w14:textId="77777777" w:rsidR="001760D5" w:rsidRPr="00EB0E66" w:rsidRDefault="001760D5" w:rsidP="003E200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0E66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3969" w:type="dxa"/>
            <w:vMerge w:val="restart"/>
          </w:tcPr>
          <w:p w14:paraId="06AEEFCD" w14:textId="260E0A14" w:rsidR="001760D5" w:rsidRPr="00EB0E66" w:rsidRDefault="001760D5" w:rsidP="003E200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0E66">
              <w:rPr>
                <w:rFonts w:ascii="Times New Roman" w:hAnsi="Times New Roman" w:cs="Times New Roman"/>
                <w:szCs w:val="21"/>
              </w:rPr>
              <w:t>Palmoplantar keratoderma (PPK)</w:t>
            </w:r>
            <w:r w:rsidRPr="00EB0E66">
              <w:rPr>
                <w:rFonts w:ascii="Times New Roman" w:hAnsi="Times New Roman" w:cs="Times New Roman" w:hint="eastAsia"/>
                <w:szCs w:val="21"/>
              </w:rPr>
              <w:t xml:space="preserve"> and p</w:t>
            </w:r>
            <w:r w:rsidRPr="00EB0E66">
              <w:rPr>
                <w:rFonts w:ascii="Times New Roman" w:hAnsi="Times New Roman" w:cs="Times New Roman"/>
                <w:szCs w:val="21"/>
              </w:rPr>
              <w:t>eriorificial keratoderma</w:t>
            </w:r>
          </w:p>
        </w:tc>
        <w:tc>
          <w:tcPr>
            <w:tcW w:w="1984" w:type="dxa"/>
            <w:vMerge w:val="restart"/>
          </w:tcPr>
          <w:p w14:paraId="6582A423" w14:textId="154594A6" w:rsidR="001760D5" w:rsidRPr="00EB0E66" w:rsidRDefault="001760D5" w:rsidP="00E257F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u w:val="single" w:color="FF0000"/>
              </w:rPr>
            </w:pPr>
            <w:r w:rsidRPr="00EB0E66">
              <w:rPr>
                <w:rFonts w:ascii="Times New Roman" w:hAnsi="Times New Roman" w:cs="Times New Roman"/>
                <w:szCs w:val="21"/>
              </w:rPr>
              <w:t>Hair</w:t>
            </w:r>
            <w:r w:rsidR="00E257F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B0E66">
              <w:rPr>
                <w:rFonts w:ascii="Times New Roman" w:hAnsi="Times New Roman" w:cs="Times New Roman"/>
                <w:szCs w:val="21"/>
              </w:rPr>
              <w:t>abnormalities</w:t>
            </w:r>
          </w:p>
        </w:tc>
        <w:tc>
          <w:tcPr>
            <w:tcW w:w="2126" w:type="dxa"/>
            <w:vMerge w:val="restart"/>
          </w:tcPr>
          <w:p w14:paraId="55AE50F4" w14:textId="56BD2034" w:rsidR="001760D5" w:rsidRPr="00EB0E66" w:rsidRDefault="001760D5" w:rsidP="003E200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0E66">
              <w:rPr>
                <w:rFonts w:ascii="Times New Roman" w:hAnsi="Times New Roman" w:cs="Times New Roman"/>
                <w:szCs w:val="21"/>
              </w:rPr>
              <w:t xml:space="preserve">Lesional </w:t>
            </w:r>
            <w:r w:rsidRPr="00EB0E66">
              <w:rPr>
                <w:rFonts w:ascii="Times New Roman" w:hAnsi="Times New Roman" w:cs="Times New Roman" w:hint="eastAsia"/>
                <w:szCs w:val="21"/>
              </w:rPr>
              <w:t xml:space="preserve">symptoms </w:t>
            </w:r>
          </w:p>
        </w:tc>
        <w:tc>
          <w:tcPr>
            <w:tcW w:w="3686" w:type="dxa"/>
            <w:gridSpan w:val="3"/>
          </w:tcPr>
          <w:p w14:paraId="184DD1E8" w14:textId="6C1AAA64" w:rsidR="001760D5" w:rsidRPr="00EB0E66" w:rsidRDefault="001760D5" w:rsidP="003E200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0E66">
              <w:rPr>
                <w:rFonts w:ascii="Times New Roman" w:hAnsi="Times New Roman" w:cs="Times New Roman"/>
                <w:szCs w:val="21"/>
              </w:rPr>
              <w:t>Mutation</w:t>
            </w:r>
          </w:p>
        </w:tc>
      </w:tr>
      <w:tr w:rsidR="00BD0F6A" w:rsidRPr="00C86360" w14:paraId="132845FB" w14:textId="7D1B23EF" w:rsidTr="00F93180">
        <w:trPr>
          <w:trHeight w:val="426"/>
        </w:trPr>
        <w:tc>
          <w:tcPr>
            <w:tcW w:w="1555" w:type="dxa"/>
            <w:vMerge/>
          </w:tcPr>
          <w:p w14:paraId="7B3C9583" w14:textId="77777777" w:rsidR="00BD0F6A" w:rsidRPr="00EB0E66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vMerge/>
          </w:tcPr>
          <w:p w14:paraId="5E40C410" w14:textId="77777777" w:rsidR="00BD0F6A" w:rsidRPr="00EB0E66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vMerge/>
          </w:tcPr>
          <w:p w14:paraId="0F01F52A" w14:textId="77777777" w:rsidR="00BD0F6A" w:rsidRPr="00EB0E66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Merge/>
          </w:tcPr>
          <w:p w14:paraId="4AAEA421" w14:textId="77777777" w:rsidR="00BD0F6A" w:rsidRPr="00EB0E66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</w:tcPr>
          <w:p w14:paraId="742A3B0D" w14:textId="77777777" w:rsidR="00BD0F6A" w:rsidRPr="00EB0E66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B5B801D" w14:textId="77777777" w:rsidR="00804099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0E66">
              <w:rPr>
                <w:rFonts w:ascii="Times New Roman" w:hAnsi="Times New Roman" w:cs="Times New Roman"/>
                <w:szCs w:val="21"/>
              </w:rPr>
              <w:t xml:space="preserve">Nucleotide </w:t>
            </w:r>
          </w:p>
          <w:p w14:paraId="64FA7AEF" w14:textId="542ADC8A" w:rsidR="00BD0F6A" w:rsidRPr="00EB0E66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0E66">
              <w:rPr>
                <w:rFonts w:ascii="Times New Roman" w:hAnsi="Times New Roman" w:cs="Times New Roman"/>
                <w:szCs w:val="21"/>
              </w:rPr>
              <w:t>(Amino acid)</w:t>
            </w:r>
          </w:p>
        </w:tc>
        <w:tc>
          <w:tcPr>
            <w:tcW w:w="709" w:type="dxa"/>
          </w:tcPr>
          <w:p w14:paraId="784B141D" w14:textId="0CE88732" w:rsidR="00BD0F6A" w:rsidRPr="00EB0E66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0E66">
              <w:rPr>
                <w:rFonts w:ascii="Times New Roman" w:hAnsi="Times New Roman" w:cs="Times New Roman"/>
                <w:szCs w:val="21"/>
              </w:rPr>
              <w:t>Exon</w:t>
            </w:r>
          </w:p>
        </w:tc>
        <w:tc>
          <w:tcPr>
            <w:tcW w:w="1276" w:type="dxa"/>
          </w:tcPr>
          <w:p w14:paraId="0143F7F3" w14:textId="0B2B5DF4" w:rsidR="00BD0F6A" w:rsidRPr="00EB0E66" w:rsidRDefault="00BD0F6A" w:rsidP="00BD0F6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B0E66">
              <w:rPr>
                <w:rFonts w:ascii="Times New Roman" w:hAnsi="Times New Roman" w:cs="Times New Roman"/>
                <w:szCs w:val="21"/>
              </w:rPr>
              <w:t>I</w:t>
            </w:r>
            <w:r w:rsidRPr="00EB0E66">
              <w:rPr>
                <w:rFonts w:ascii="Times New Roman" w:hAnsi="Times New Roman" w:cs="Times New Roman" w:hint="eastAsia"/>
                <w:szCs w:val="21"/>
              </w:rPr>
              <w:t>nheritance of mutation</w:t>
            </w:r>
          </w:p>
        </w:tc>
      </w:tr>
      <w:tr w:rsidR="00BD0F6A" w:rsidRPr="00C86360" w14:paraId="7532F44A" w14:textId="5653F279" w:rsidTr="00F93180">
        <w:tc>
          <w:tcPr>
            <w:tcW w:w="1555" w:type="dxa"/>
            <w:vMerge w:val="restart"/>
          </w:tcPr>
          <w:p w14:paraId="0B116329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in </w:t>
            </w:r>
            <w:r w:rsidRPr="00C8636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t al.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,</w:t>
            </w:r>
            <w:r w:rsidRPr="00C8636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2012</w:t>
            </w:r>
          </w:p>
        </w:tc>
        <w:tc>
          <w:tcPr>
            <w:tcW w:w="567" w:type="dxa"/>
          </w:tcPr>
          <w:p w14:paraId="3515DF7B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969" w:type="dxa"/>
          </w:tcPr>
          <w:p w14:paraId="0E00DC0E" w14:textId="5F4E280B" w:rsidR="00BD0F6A" w:rsidRPr="00AE791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szCs w:val="21"/>
              </w:rPr>
              <w:t>Moderat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szCs w:val="21"/>
              </w:rPr>
              <w:t>PPK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ith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onstricting digit band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</w:t>
            </w:r>
            <w:r w:rsidRPr="00C86360">
              <w:rPr>
                <w:rFonts w:ascii="Times New Roman" w:hAnsi="Times New Roman" w:cs="Times New Roman"/>
                <w:szCs w:val="21"/>
              </w:rPr>
              <w:t>eriorificial keratoderma</w:t>
            </w:r>
          </w:p>
        </w:tc>
        <w:tc>
          <w:tcPr>
            <w:tcW w:w="1984" w:type="dxa"/>
          </w:tcPr>
          <w:p w14:paraId="664AE4D6" w14:textId="55C87300" w:rsidR="00BD0F6A" w:rsidRPr="00C86360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="00BD0F6A">
              <w:rPr>
                <w:rFonts w:ascii="Times New Roman" w:hAnsi="Times New Roman" w:cs="Times New Roman"/>
                <w:color w:val="000000" w:themeColor="text1"/>
                <w:szCs w:val="21"/>
              </w:rPr>
              <w:t>evere</w:t>
            </w:r>
            <w:r w:rsidR="00BD0F6A"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lopecia</w:t>
            </w:r>
          </w:p>
        </w:tc>
        <w:tc>
          <w:tcPr>
            <w:tcW w:w="2126" w:type="dxa"/>
          </w:tcPr>
          <w:p w14:paraId="4BF4461F" w14:textId="75E76056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oderat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szCs w:val="21"/>
              </w:rPr>
              <w:t>itch</w:t>
            </w:r>
            <w:r>
              <w:rPr>
                <w:rFonts w:ascii="Times New Roman" w:hAnsi="Times New Roman" w:cs="Times New Roman" w:hint="eastAsia"/>
                <w:szCs w:val="21"/>
              </w:rPr>
              <w:t>, and pain</w:t>
            </w:r>
          </w:p>
        </w:tc>
        <w:tc>
          <w:tcPr>
            <w:tcW w:w="1701" w:type="dxa"/>
          </w:tcPr>
          <w:p w14:paraId="45B5BCFC" w14:textId="77777777" w:rsidR="00804099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c.1717G&gt;A</w:t>
            </w:r>
          </w:p>
          <w:p w14:paraId="4E2BE834" w14:textId="586DD008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(p.</w:t>
            </w:r>
            <w:r w:rsidR="00E636C0" w:rsidRPr="00E636C0">
              <w:rPr>
                <w:rFonts w:ascii="Times New Roman" w:hAnsi="Times New Roman" w:cs="Times New Roman"/>
                <w:szCs w:val="21"/>
                <w:lang w:val="fr-FR"/>
              </w:rPr>
              <w:t>Gly573Ser</w:t>
            </w: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)</w:t>
            </w:r>
          </w:p>
        </w:tc>
        <w:tc>
          <w:tcPr>
            <w:tcW w:w="709" w:type="dxa"/>
          </w:tcPr>
          <w:p w14:paraId="0577EA56" w14:textId="75E7894D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276" w:type="dxa"/>
          </w:tcPr>
          <w:p w14:paraId="3C6BA5C0" w14:textId="19C01489" w:rsidR="00BD0F6A" w:rsidRPr="003E200B" w:rsidRDefault="00BD0F6A" w:rsidP="00BD0F6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200B"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 w:rsidRPr="003E200B">
              <w:rPr>
                <w:rFonts w:ascii="Times New Roman" w:hAnsi="Times New Roman" w:cs="Times New Roman" w:hint="eastAsia"/>
                <w:i/>
                <w:iCs/>
                <w:szCs w:val="21"/>
              </w:rPr>
              <w:t>e novo</w:t>
            </w:r>
          </w:p>
        </w:tc>
      </w:tr>
      <w:tr w:rsidR="00BD0F6A" w:rsidRPr="00C86360" w14:paraId="357F70BD" w14:textId="5FB743F8" w:rsidTr="00F93180">
        <w:tc>
          <w:tcPr>
            <w:tcW w:w="1555" w:type="dxa"/>
            <w:vMerge/>
          </w:tcPr>
          <w:p w14:paraId="3ED2C3B4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</w:tcPr>
          <w:p w14:paraId="36AA9DF1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969" w:type="dxa"/>
          </w:tcPr>
          <w:p w14:paraId="323E4580" w14:textId="7821B80A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ild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szCs w:val="21"/>
              </w:rPr>
              <w:t>PPK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p</w:t>
            </w:r>
            <w:r w:rsidRPr="00C86360">
              <w:rPr>
                <w:rFonts w:ascii="Times New Roman" w:hAnsi="Times New Roman" w:cs="Times New Roman"/>
                <w:szCs w:val="21"/>
              </w:rPr>
              <w:t>eriorificial keratoderm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</w:p>
        </w:tc>
        <w:tc>
          <w:tcPr>
            <w:tcW w:w="1984" w:type="dxa"/>
          </w:tcPr>
          <w:p w14:paraId="1BF604F9" w14:textId="64BA1047" w:rsidR="00BD0F6A" w:rsidRPr="00C86360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="00BD0F6A">
              <w:rPr>
                <w:rFonts w:ascii="Times New Roman" w:hAnsi="Times New Roman" w:cs="Times New Roman"/>
                <w:color w:val="000000" w:themeColor="text1"/>
                <w:szCs w:val="21"/>
              </w:rPr>
              <w:t>oderate</w:t>
            </w:r>
            <w:r w:rsidR="00BD0F6A"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lopecia</w:t>
            </w:r>
          </w:p>
        </w:tc>
        <w:tc>
          <w:tcPr>
            <w:tcW w:w="2126" w:type="dxa"/>
          </w:tcPr>
          <w:p w14:paraId="6B5EF8E6" w14:textId="52FF7884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oderat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szCs w:val="21"/>
              </w:rPr>
              <w:t>itch</w:t>
            </w:r>
            <w:r>
              <w:rPr>
                <w:rFonts w:ascii="Times New Roman" w:hAnsi="Times New Roman" w:cs="Times New Roman" w:hint="eastAsia"/>
                <w:szCs w:val="21"/>
              </w:rPr>
              <w:t>, and pain</w:t>
            </w:r>
          </w:p>
        </w:tc>
        <w:tc>
          <w:tcPr>
            <w:tcW w:w="1701" w:type="dxa"/>
          </w:tcPr>
          <w:p w14:paraId="2C23C2CF" w14:textId="77777777" w:rsidR="00804099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c.1717</w:t>
            </w:r>
            <w:r>
              <w:rPr>
                <w:rFonts w:ascii="Times New Roman" w:hAnsi="Times New Roman" w:cs="Times New Roman"/>
                <w:szCs w:val="21"/>
                <w:lang w:val="fr-FR"/>
              </w:rPr>
              <w:t>G</w:t>
            </w: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&gt;T</w:t>
            </w:r>
          </w:p>
          <w:p w14:paraId="287B3E33" w14:textId="07D2A2D1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(p.</w:t>
            </w:r>
            <w:r w:rsidR="00E636C0" w:rsidRPr="00E636C0">
              <w:rPr>
                <w:rFonts w:ascii="Times New Roman" w:hAnsi="Times New Roman" w:cs="Times New Roman"/>
                <w:szCs w:val="21"/>
                <w:lang w:val="fr-FR"/>
              </w:rPr>
              <w:t>Gly573Cys</w:t>
            </w: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)</w:t>
            </w:r>
          </w:p>
        </w:tc>
        <w:tc>
          <w:tcPr>
            <w:tcW w:w="709" w:type="dxa"/>
          </w:tcPr>
          <w:p w14:paraId="1B0DECC4" w14:textId="513B452A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276" w:type="dxa"/>
          </w:tcPr>
          <w:p w14:paraId="2B0254B3" w14:textId="78E09CC4" w:rsidR="00BD0F6A" w:rsidRPr="003E200B" w:rsidRDefault="00BD0F6A" w:rsidP="00BD0F6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200B"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 w:rsidRPr="003E200B">
              <w:rPr>
                <w:rFonts w:ascii="Times New Roman" w:hAnsi="Times New Roman" w:cs="Times New Roman" w:hint="eastAsia"/>
                <w:i/>
                <w:iCs/>
                <w:szCs w:val="21"/>
              </w:rPr>
              <w:t>e novo</w:t>
            </w:r>
          </w:p>
        </w:tc>
      </w:tr>
      <w:tr w:rsidR="00BD0F6A" w:rsidRPr="00C86360" w14:paraId="7EBD35F6" w14:textId="268B5C37" w:rsidTr="00F93180">
        <w:tc>
          <w:tcPr>
            <w:tcW w:w="1555" w:type="dxa"/>
            <w:vMerge/>
          </w:tcPr>
          <w:p w14:paraId="7514CCC3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</w:tcPr>
          <w:p w14:paraId="3A004755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969" w:type="dxa"/>
          </w:tcPr>
          <w:p w14:paraId="7B2327B5" w14:textId="093C9ACE" w:rsidR="00BD0F6A" w:rsidRPr="00C86360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="00BD0F6A">
              <w:rPr>
                <w:rFonts w:ascii="Times New Roman" w:hAnsi="Times New Roman" w:cs="Times New Roman"/>
                <w:color w:val="000000" w:themeColor="text1"/>
                <w:szCs w:val="21"/>
              </w:rPr>
              <w:t>evere</w:t>
            </w:r>
            <w:r w:rsidR="00BD0F6A" w:rsidRPr="00C86360">
              <w:rPr>
                <w:rFonts w:ascii="Times New Roman" w:hAnsi="Times New Roman" w:cs="Times New Roman"/>
                <w:szCs w:val="21"/>
              </w:rPr>
              <w:t xml:space="preserve"> PPK</w:t>
            </w:r>
            <w:r w:rsidR="00BD0F6A">
              <w:rPr>
                <w:rFonts w:ascii="Times New Roman" w:hAnsi="Times New Roman" w:cs="Times New Roman" w:hint="eastAsia"/>
                <w:szCs w:val="21"/>
              </w:rPr>
              <w:t xml:space="preserve"> with</w:t>
            </w:r>
            <w:r w:rsidR="00BD0F6A"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pontaneous digit amputation</w:t>
            </w:r>
            <w:r w:rsidR="00BD0F6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; </w:t>
            </w:r>
            <w:r w:rsidR="00BD0F6A"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  <w:r w:rsidR="00BD0F6A">
              <w:rPr>
                <w:rFonts w:ascii="Times New Roman" w:hAnsi="Times New Roman" w:cs="Times New Roman" w:hint="eastAsia"/>
                <w:szCs w:val="21"/>
              </w:rPr>
              <w:t xml:space="preserve"> p</w:t>
            </w:r>
            <w:r w:rsidR="00BD0F6A" w:rsidRPr="00C86360">
              <w:rPr>
                <w:rFonts w:ascii="Times New Roman" w:hAnsi="Times New Roman" w:cs="Times New Roman"/>
                <w:szCs w:val="21"/>
              </w:rPr>
              <w:t>eriorificial keratoderma</w:t>
            </w:r>
          </w:p>
        </w:tc>
        <w:tc>
          <w:tcPr>
            <w:tcW w:w="1984" w:type="dxa"/>
          </w:tcPr>
          <w:p w14:paraId="2581D042" w14:textId="49211F45" w:rsidR="00BD0F6A" w:rsidRPr="00C86360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="00BD0F6A">
              <w:rPr>
                <w:rFonts w:ascii="Times New Roman" w:hAnsi="Times New Roman" w:cs="Times New Roman"/>
                <w:color w:val="000000" w:themeColor="text1"/>
                <w:szCs w:val="21"/>
              </w:rPr>
              <w:t>evere</w:t>
            </w:r>
            <w:r w:rsidR="00BD0F6A"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lopecia</w:t>
            </w:r>
          </w:p>
        </w:tc>
        <w:tc>
          <w:tcPr>
            <w:tcW w:w="2126" w:type="dxa"/>
          </w:tcPr>
          <w:p w14:paraId="12F5E775" w14:textId="083FAEF8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oderat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szCs w:val="21"/>
              </w:rPr>
              <w:t>itch</w:t>
            </w:r>
            <w:r>
              <w:rPr>
                <w:rFonts w:ascii="Times New Roman" w:hAnsi="Times New Roman" w:cs="Times New Roman" w:hint="eastAsia"/>
                <w:szCs w:val="21"/>
              </w:rPr>
              <w:t>, and pain</w:t>
            </w:r>
          </w:p>
        </w:tc>
        <w:tc>
          <w:tcPr>
            <w:tcW w:w="1701" w:type="dxa"/>
          </w:tcPr>
          <w:p w14:paraId="4862F1F2" w14:textId="77777777" w:rsidR="00804099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 xml:space="preserve">c.1717G&gt;A </w:t>
            </w:r>
          </w:p>
          <w:p w14:paraId="548D151E" w14:textId="36BCF296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(p.</w:t>
            </w:r>
            <w:r w:rsidR="00E636C0" w:rsidRPr="00E636C0">
              <w:rPr>
                <w:rFonts w:ascii="Times New Roman" w:hAnsi="Times New Roman" w:cs="Times New Roman"/>
                <w:szCs w:val="21"/>
                <w:lang w:val="fr-FR"/>
              </w:rPr>
              <w:t>Gly573Ser</w:t>
            </w: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)</w:t>
            </w:r>
          </w:p>
        </w:tc>
        <w:tc>
          <w:tcPr>
            <w:tcW w:w="709" w:type="dxa"/>
          </w:tcPr>
          <w:p w14:paraId="43701191" w14:textId="4C595620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276" w:type="dxa"/>
          </w:tcPr>
          <w:p w14:paraId="041D1027" w14:textId="5BEAF29A" w:rsidR="00BD0F6A" w:rsidRDefault="00BD0F6A" w:rsidP="00BD0F6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1A795D">
              <w:rPr>
                <w:rFonts w:ascii="Times New Roman" w:hAnsi="Times New Roman" w:cs="Times New Roman"/>
                <w:szCs w:val="21"/>
              </w:rPr>
              <w:t>utosomal-dominant</w:t>
            </w:r>
          </w:p>
        </w:tc>
      </w:tr>
      <w:tr w:rsidR="00BD0F6A" w:rsidRPr="00C86360" w14:paraId="0457B6C0" w14:textId="141FCB26" w:rsidTr="00F93180">
        <w:tc>
          <w:tcPr>
            <w:tcW w:w="1555" w:type="dxa"/>
            <w:vMerge/>
          </w:tcPr>
          <w:p w14:paraId="3BCC22FE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</w:tcPr>
          <w:p w14:paraId="2167313C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969" w:type="dxa"/>
          </w:tcPr>
          <w:p w14:paraId="6B304511" w14:textId="5597E5F7" w:rsidR="00BD0F6A" w:rsidRPr="00C86360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="00BD0F6A">
              <w:rPr>
                <w:rFonts w:ascii="Times New Roman" w:hAnsi="Times New Roman" w:cs="Times New Roman"/>
                <w:color w:val="000000" w:themeColor="text1"/>
                <w:szCs w:val="21"/>
              </w:rPr>
              <w:t>evere</w:t>
            </w:r>
            <w:r w:rsidR="00BD0F6A" w:rsidRPr="00C86360">
              <w:rPr>
                <w:rFonts w:ascii="Times New Roman" w:hAnsi="Times New Roman" w:cs="Times New Roman"/>
                <w:szCs w:val="21"/>
              </w:rPr>
              <w:t xml:space="preserve"> PPK</w:t>
            </w:r>
            <w:r w:rsidR="00BD0F6A">
              <w:rPr>
                <w:rFonts w:ascii="Times New Roman" w:hAnsi="Times New Roman" w:cs="Times New Roman" w:hint="eastAsia"/>
                <w:szCs w:val="21"/>
              </w:rPr>
              <w:t xml:space="preserve"> with</w:t>
            </w:r>
            <w:r w:rsidR="00BD0F6A"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onstricting digit bands</w:t>
            </w:r>
            <w:r w:rsidR="00BD0F6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nd</w:t>
            </w:r>
            <w:r w:rsidR="00BD0F6A"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pontaneous digit amputation</w:t>
            </w:r>
            <w:r w:rsidR="00BD0F6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; </w:t>
            </w:r>
            <w:r w:rsidR="00BD0F6A">
              <w:rPr>
                <w:rFonts w:ascii="Times New Roman" w:hAnsi="Times New Roman" w:cs="Times New Roman"/>
                <w:color w:val="000000" w:themeColor="text1"/>
                <w:szCs w:val="21"/>
              </w:rPr>
              <w:t>moderate</w:t>
            </w:r>
            <w:r w:rsidR="00BD0F6A">
              <w:rPr>
                <w:rFonts w:ascii="Times New Roman" w:hAnsi="Times New Roman" w:cs="Times New Roman" w:hint="eastAsia"/>
                <w:szCs w:val="21"/>
              </w:rPr>
              <w:t xml:space="preserve"> p</w:t>
            </w:r>
            <w:r w:rsidR="00BD0F6A" w:rsidRPr="00C86360">
              <w:rPr>
                <w:rFonts w:ascii="Times New Roman" w:hAnsi="Times New Roman" w:cs="Times New Roman"/>
                <w:szCs w:val="21"/>
              </w:rPr>
              <w:t>eriorificial keratoderma</w:t>
            </w:r>
          </w:p>
        </w:tc>
        <w:tc>
          <w:tcPr>
            <w:tcW w:w="1984" w:type="dxa"/>
          </w:tcPr>
          <w:p w14:paraId="04077382" w14:textId="11CB1B97" w:rsidR="00BD0F6A" w:rsidRPr="00C86360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="00BD0F6A">
              <w:rPr>
                <w:rFonts w:ascii="Times New Roman" w:hAnsi="Times New Roman" w:cs="Times New Roman"/>
                <w:color w:val="000000" w:themeColor="text1"/>
                <w:szCs w:val="21"/>
              </w:rPr>
              <w:t>oderate</w:t>
            </w:r>
            <w:r w:rsidR="00BD0F6A"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lopecia</w:t>
            </w:r>
          </w:p>
        </w:tc>
        <w:tc>
          <w:tcPr>
            <w:tcW w:w="2126" w:type="dxa"/>
          </w:tcPr>
          <w:p w14:paraId="73B86716" w14:textId="61BA488D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oderat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szCs w:val="21"/>
              </w:rPr>
              <w:t>itch</w:t>
            </w:r>
            <w:r>
              <w:rPr>
                <w:rFonts w:ascii="Times New Roman" w:hAnsi="Times New Roman" w:cs="Times New Roman" w:hint="eastAsia"/>
                <w:szCs w:val="21"/>
              </w:rPr>
              <w:t>, and pain</w:t>
            </w:r>
          </w:p>
        </w:tc>
        <w:tc>
          <w:tcPr>
            <w:tcW w:w="1701" w:type="dxa"/>
          </w:tcPr>
          <w:p w14:paraId="74F1968B" w14:textId="77777777" w:rsidR="00804099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c.1717G&gt;A</w:t>
            </w:r>
          </w:p>
          <w:p w14:paraId="76C29BAA" w14:textId="09B322FC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(p.</w:t>
            </w:r>
            <w:r w:rsidR="00E636C0" w:rsidRPr="00E636C0">
              <w:rPr>
                <w:rFonts w:ascii="Times New Roman" w:hAnsi="Times New Roman" w:cs="Times New Roman"/>
                <w:szCs w:val="21"/>
                <w:lang w:val="fr-FR"/>
              </w:rPr>
              <w:t>Gly573Ser</w:t>
            </w: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)</w:t>
            </w:r>
          </w:p>
        </w:tc>
        <w:tc>
          <w:tcPr>
            <w:tcW w:w="709" w:type="dxa"/>
          </w:tcPr>
          <w:p w14:paraId="22DACFC8" w14:textId="204BF688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276" w:type="dxa"/>
          </w:tcPr>
          <w:p w14:paraId="5205D086" w14:textId="5F69F142" w:rsidR="00BD0F6A" w:rsidRPr="003E200B" w:rsidRDefault="00BD0F6A" w:rsidP="00BD0F6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200B"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 w:rsidRPr="003E200B">
              <w:rPr>
                <w:rFonts w:ascii="Times New Roman" w:hAnsi="Times New Roman" w:cs="Times New Roman" w:hint="eastAsia"/>
                <w:i/>
                <w:iCs/>
                <w:szCs w:val="21"/>
              </w:rPr>
              <w:t>e novo</w:t>
            </w:r>
          </w:p>
        </w:tc>
      </w:tr>
      <w:tr w:rsidR="00BD0F6A" w:rsidRPr="00C86360" w14:paraId="5388484A" w14:textId="5C86624E" w:rsidTr="00F93180">
        <w:tc>
          <w:tcPr>
            <w:tcW w:w="1555" w:type="dxa"/>
            <w:vMerge/>
          </w:tcPr>
          <w:p w14:paraId="340A9A13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</w:tcPr>
          <w:p w14:paraId="15C598D5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3969" w:type="dxa"/>
          </w:tcPr>
          <w:p w14:paraId="4FF21312" w14:textId="4C4192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szCs w:val="21"/>
              </w:rPr>
              <w:t>Moderat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szCs w:val="21"/>
              </w:rPr>
              <w:t>PPK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ith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onstricting digit band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oderat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</w:t>
            </w:r>
            <w:r w:rsidRPr="00C86360">
              <w:rPr>
                <w:rFonts w:ascii="Times New Roman" w:hAnsi="Times New Roman" w:cs="Times New Roman"/>
                <w:szCs w:val="21"/>
              </w:rPr>
              <w:t>eriorificial keratoderma</w:t>
            </w:r>
          </w:p>
        </w:tc>
        <w:tc>
          <w:tcPr>
            <w:tcW w:w="1984" w:type="dxa"/>
          </w:tcPr>
          <w:p w14:paraId="69F452A6" w14:textId="12F77353" w:rsidR="00BD0F6A" w:rsidRPr="00C86360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="00BD0F6A">
              <w:rPr>
                <w:rFonts w:ascii="Times New Roman" w:hAnsi="Times New Roman" w:cs="Times New Roman"/>
                <w:color w:val="000000" w:themeColor="text1"/>
                <w:szCs w:val="21"/>
              </w:rPr>
              <w:t>ild</w:t>
            </w:r>
            <w:r w:rsidR="00BD0F6A"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lopecia</w:t>
            </w:r>
          </w:p>
        </w:tc>
        <w:tc>
          <w:tcPr>
            <w:tcW w:w="2126" w:type="dxa"/>
          </w:tcPr>
          <w:p w14:paraId="2B14AEF2" w14:textId="08AB975A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oderat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szCs w:val="21"/>
              </w:rPr>
              <w:t>itch</w:t>
            </w:r>
            <w:r>
              <w:rPr>
                <w:rFonts w:ascii="Times New Roman" w:hAnsi="Times New Roman" w:cs="Times New Roman" w:hint="eastAsia"/>
                <w:szCs w:val="21"/>
              </w:rPr>
              <w:t>, and pain</w:t>
            </w:r>
          </w:p>
        </w:tc>
        <w:tc>
          <w:tcPr>
            <w:tcW w:w="1701" w:type="dxa"/>
          </w:tcPr>
          <w:p w14:paraId="12BB35C3" w14:textId="77777777" w:rsidR="00804099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6360">
              <w:rPr>
                <w:rFonts w:ascii="Times New Roman" w:hAnsi="Times New Roman" w:cs="Times New Roman"/>
                <w:szCs w:val="21"/>
              </w:rPr>
              <w:t xml:space="preserve">c.2074T&gt;G </w:t>
            </w:r>
          </w:p>
          <w:p w14:paraId="2A9157D1" w14:textId="3851E3C1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szCs w:val="21"/>
              </w:rPr>
              <w:t>(</w:t>
            </w: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p.</w:t>
            </w:r>
            <w:r w:rsidR="00E636C0">
              <w:t xml:space="preserve"> </w:t>
            </w:r>
            <w:r w:rsidR="00E636C0" w:rsidRPr="00E636C0">
              <w:rPr>
                <w:rFonts w:ascii="Times New Roman" w:hAnsi="Times New Roman" w:cs="Times New Roman"/>
                <w:szCs w:val="21"/>
              </w:rPr>
              <w:t>rp692Gly</w:t>
            </w:r>
            <w:r w:rsidRPr="00C863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</w:tcPr>
          <w:p w14:paraId="24E2AEA4" w14:textId="5E66807B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276" w:type="dxa"/>
          </w:tcPr>
          <w:p w14:paraId="3E0C5DA4" w14:textId="7E595FB8" w:rsidR="00BD0F6A" w:rsidRPr="003E200B" w:rsidRDefault="00BD0F6A" w:rsidP="00BD0F6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200B"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 w:rsidRPr="003E200B">
              <w:rPr>
                <w:rFonts w:ascii="Times New Roman" w:hAnsi="Times New Roman" w:cs="Times New Roman" w:hint="eastAsia"/>
                <w:i/>
                <w:iCs/>
                <w:szCs w:val="21"/>
              </w:rPr>
              <w:t>e novo</w:t>
            </w:r>
          </w:p>
        </w:tc>
      </w:tr>
      <w:tr w:rsidR="00BD0F6A" w:rsidRPr="00C86360" w14:paraId="46141B8D" w14:textId="729C94B3" w:rsidTr="00F93180">
        <w:tc>
          <w:tcPr>
            <w:tcW w:w="1555" w:type="dxa"/>
            <w:vMerge/>
          </w:tcPr>
          <w:p w14:paraId="2E4A1893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</w:tcPr>
          <w:p w14:paraId="6B9D8323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969" w:type="dxa"/>
          </w:tcPr>
          <w:p w14:paraId="79261DDD" w14:textId="7A915739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ild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szCs w:val="21"/>
              </w:rPr>
              <w:t>PPK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ith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onstricting digit band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; 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ld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C86360">
              <w:rPr>
                <w:rFonts w:ascii="Times New Roman" w:hAnsi="Times New Roman" w:cs="Times New Roman"/>
                <w:szCs w:val="21"/>
              </w:rPr>
              <w:t>eriorificial keratoderma</w:t>
            </w:r>
          </w:p>
        </w:tc>
        <w:tc>
          <w:tcPr>
            <w:tcW w:w="1984" w:type="dxa"/>
          </w:tcPr>
          <w:p w14:paraId="36659248" w14:textId="5D4A1AC3" w:rsidR="00BD0F6A" w:rsidRPr="00C86360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="00BD0F6A"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ry curly hair</w:t>
            </w:r>
          </w:p>
        </w:tc>
        <w:tc>
          <w:tcPr>
            <w:tcW w:w="2126" w:type="dxa"/>
          </w:tcPr>
          <w:p w14:paraId="0A6B010E" w14:textId="204A413A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oderat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szCs w:val="21"/>
              </w:rPr>
              <w:t>itch</w:t>
            </w:r>
            <w:r>
              <w:rPr>
                <w:rFonts w:ascii="Times New Roman" w:hAnsi="Times New Roman" w:cs="Times New Roman" w:hint="eastAsia"/>
                <w:szCs w:val="21"/>
              </w:rPr>
              <w:t>, and pain</w:t>
            </w:r>
          </w:p>
        </w:tc>
        <w:tc>
          <w:tcPr>
            <w:tcW w:w="1701" w:type="dxa"/>
          </w:tcPr>
          <w:p w14:paraId="28510FE9" w14:textId="77777777" w:rsidR="00804099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c.1717G&gt;A</w:t>
            </w:r>
          </w:p>
          <w:p w14:paraId="244C1FF9" w14:textId="37A08140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(p.</w:t>
            </w:r>
            <w:r w:rsidR="00E636C0" w:rsidRPr="00E636C0">
              <w:rPr>
                <w:rFonts w:ascii="Times New Roman" w:hAnsi="Times New Roman" w:cs="Times New Roman"/>
                <w:szCs w:val="21"/>
                <w:lang w:val="fr-FR"/>
              </w:rPr>
              <w:t>Gly573Ser</w:t>
            </w: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)</w:t>
            </w:r>
          </w:p>
        </w:tc>
        <w:tc>
          <w:tcPr>
            <w:tcW w:w="709" w:type="dxa"/>
          </w:tcPr>
          <w:p w14:paraId="17735C24" w14:textId="6775D3D6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276" w:type="dxa"/>
          </w:tcPr>
          <w:p w14:paraId="3E395B76" w14:textId="45BA0184" w:rsidR="00BD0F6A" w:rsidRPr="003E200B" w:rsidRDefault="00BD0F6A" w:rsidP="00BD0F6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200B"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 w:rsidRPr="003E200B">
              <w:rPr>
                <w:rFonts w:ascii="Times New Roman" w:hAnsi="Times New Roman" w:cs="Times New Roman" w:hint="eastAsia"/>
                <w:i/>
                <w:iCs/>
                <w:szCs w:val="21"/>
              </w:rPr>
              <w:t>e novo</w:t>
            </w:r>
          </w:p>
        </w:tc>
      </w:tr>
      <w:tr w:rsidR="00BD0F6A" w:rsidRPr="00C86360" w14:paraId="1CBAD417" w14:textId="5A584982" w:rsidTr="00F93180">
        <w:tc>
          <w:tcPr>
            <w:tcW w:w="1555" w:type="dxa"/>
          </w:tcPr>
          <w:p w14:paraId="0C71C32C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ai-Cheong </w:t>
            </w:r>
            <w:r w:rsidRPr="00C8636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t al.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,</w:t>
            </w:r>
            <w:r w:rsidRPr="00C8636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2012</w:t>
            </w:r>
          </w:p>
        </w:tc>
        <w:tc>
          <w:tcPr>
            <w:tcW w:w="567" w:type="dxa"/>
          </w:tcPr>
          <w:p w14:paraId="03592563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3969" w:type="dxa"/>
          </w:tcPr>
          <w:p w14:paraId="79B94FCF" w14:textId="1A445BF7" w:rsidR="00BD0F6A" w:rsidRPr="00C86360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="00BD0F6A">
              <w:rPr>
                <w:rFonts w:ascii="Times New Roman" w:hAnsi="Times New Roman" w:cs="Times New Roman"/>
                <w:color w:val="000000" w:themeColor="text1"/>
                <w:szCs w:val="21"/>
              </w:rPr>
              <w:t>evere</w:t>
            </w:r>
            <w:r w:rsidR="00BD0F6A"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utilating PPK with flexion deformities of the fingers</w:t>
            </w:r>
            <w:r w:rsidR="00BD0F6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; m</w:t>
            </w:r>
            <w:r w:rsidR="00BD0F6A">
              <w:rPr>
                <w:rFonts w:ascii="Times New Roman" w:hAnsi="Times New Roman" w:cs="Times New Roman"/>
                <w:color w:val="000000" w:themeColor="text1"/>
                <w:szCs w:val="21"/>
              </w:rPr>
              <w:t>ild</w:t>
            </w:r>
            <w:r w:rsidR="00BD0F6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BD0F6A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BD0F6A" w:rsidRPr="00C86360">
              <w:rPr>
                <w:rFonts w:ascii="Times New Roman" w:hAnsi="Times New Roman" w:cs="Times New Roman"/>
                <w:szCs w:val="21"/>
              </w:rPr>
              <w:t>eriorificial keratoderma</w:t>
            </w:r>
            <w:r w:rsidR="00BD0F6A">
              <w:rPr>
                <w:rFonts w:ascii="Times New Roman" w:hAnsi="Times New Roman" w:cs="Times New Roman" w:hint="eastAsia"/>
                <w:szCs w:val="21"/>
              </w:rPr>
              <w:t xml:space="preserve"> with </w:t>
            </w:r>
            <w:r w:rsidR="00BD0F6A"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natal cleft</w:t>
            </w:r>
          </w:p>
        </w:tc>
        <w:tc>
          <w:tcPr>
            <w:tcW w:w="1984" w:type="dxa"/>
          </w:tcPr>
          <w:p w14:paraId="55F7B5BF" w14:textId="7D40CCCE" w:rsidR="00BD0F6A" w:rsidRPr="00C86360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="00BD0F6A"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ry and lusterless hair</w:t>
            </w:r>
            <w:r w:rsidR="00BD0F6A" w:rsidRPr="00C8636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26" w:type="dxa"/>
          </w:tcPr>
          <w:p w14:paraId="3197844A" w14:textId="3720F89A" w:rsidR="00BD0F6A" w:rsidRPr="00C86360" w:rsidRDefault="00520D9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="00BD0F6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in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520D96">
              <w:rPr>
                <w:rFonts w:ascii="Times New Roman" w:hAnsi="Times New Roman" w:cs="Times New Roman"/>
                <w:color w:val="000000" w:themeColor="text1"/>
                <w:szCs w:val="21"/>
              </w:rPr>
              <w:t>functional impairment</w:t>
            </w:r>
            <w:r w:rsidR="00BD0F6A" w:rsidRPr="00C8636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405E0358" w14:textId="77777777" w:rsidR="00804099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 xml:space="preserve">c.1717G&gt;A </w:t>
            </w:r>
          </w:p>
          <w:p w14:paraId="59DDC095" w14:textId="238B5369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(p.</w:t>
            </w:r>
            <w:r w:rsidR="00E636C0" w:rsidRPr="00E636C0">
              <w:rPr>
                <w:rFonts w:ascii="Times New Roman" w:hAnsi="Times New Roman" w:cs="Times New Roman"/>
                <w:szCs w:val="21"/>
                <w:lang w:val="fr-FR"/>
              </w:rPr>
              <w:t>Gly573Ser</w:t>
            </w: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)</w:t>
            </w:r>
          </w:p>
        </w:tc>
        <w:tc>
          <w:tcPr>
            <w:tcW w:w="709" w:type="dxa"/>
          </w:tcPr>
          <w:p w14:paraId="2B31FFA7" w14:textId="502F0FC9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276" w:type="dxa"/>
          </w:tcPr>
          <w:p w14:paraId="159B4CF2" w14:textId="0BD8FF8C" w:rsidR="00BD0F6A" w:rsidRPr="003E200B" w:rsidRDefault="00BD0F6A" w:rsidP="00BD0F6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200B"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 w:rsidRPr="003E200B">
              <w:rPr>
                <w:rFonts w:ascii="Times New Roman" w:hAnsi="Times New Roman" w:cs="Times New Roman" w:hint="eastAsia"/>
                <w:i/>
                <w:iCs/>
                <w:szCs w:val="21"/>
              </w:rPr>
              <w:t>e novo</w:t>
            </w:r>
          </w:p>
        </w:tc>
      </w:tr>
      <w:tr w:rsidR="00BD0F6A" w:rsidRPr="00C86360" w14:paraId="68D4A8B2" w14:textId="6EAE15E3" w:rsidTr="00F93180">
        <w:tc>
          <w:tcPr>
            <w:tcW w:w="1555" w:type="dxa"/>
          </w:tcPr>
          <w:p w14:paraId="46673B97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anso-Abeam </w:t>
            </w:r>
            <w:r w:rsidRPr="00C8636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t al.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,</w:t>
            </w:r>
            <w:r w:rsidRPr="00C8636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2013</w:t>
            </w:r>
          </w:p>
        </w:tc>
        <w:tc>
          <w:tcPr>
            <w:tcW w:w="567" w:type="dxa"/>
          </w:tcPr>
          <w:p w14:paraId="0165E368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3969" w:type="dxa"/>
          </w:tcPr>
          <w:p w14:paraId="5C699682" w14:textId="11D5D91A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ild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n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szCs w:val="21"/>
              </w:rPr>
              <w:t>diffuse PPK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</w:t>
            </w:r>
            <w:r w:rsidRPr="00C86360">
              <w:rPr>
                <w:rFonts w:ascii="Times New Roman" w:hAnsi="Times New Roman" w:cs="Times New Roman"/>
                <w:szCs w:val="21"/>
              </w:rPr>
              <w:t>eriorificial keratoderma</w:t>
            </w:r>
          </w:p>
        </w:tc>
        <w:tc>
          <w:tcPr>
            <w:tcW w:w="1984" w:type="dxa"/>
          </w:tcPr>
          <w:p w14:paraId="2FD75BED" w14:textId="588B5D68" w:rsidR="00BD0F6A" w:rsidRPr="00C86360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="00BD0F6A">
              <w:rPr>
                <w:rFonts w:ascii="Times New Roman" w:hAnsi="Times New Roman" w:cs="Times New Roman"/>
                <w:color w:val="000000" w:themeColor="text1"/>
                <w:szCs w:val="21"/>
              </w:rPr>
              <w:t>evere</w:t>
            </w:r>
            <w:r w:rsidR="00BD0F6A"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lopecia</w:t>
            </w:r>
          </w:p>
        </w:tc>
        <w:tc>
          <w:tcPr>
            <w:tcW w:w="2126" w:type="dxa"/>
          </w:tcPr>
          <w:p w14:paraId="19BFA975" w14:textId="7BE0BDC2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szCs w:val="21"/>
              </w:rPr>
              <w:t>itc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ain</w:t>
            </w:r>
          </w:p>
        </w:tc>
        <w:tc>
          <w:tcPr>
            <w:tcW w:w="1701" w:type="dxa"/>
          </w:tcPr>
          <w:p w14:paraId="7F85BC4D" w14:textId="77777777" w:rsidR="00804099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c.1718G&gt;C</w:t>
            </w:r>
          </w:p>
          <w:p w14:paraId="29AA1ACA" w14:textId="330BB0D9" w:rsidR="00BD0F6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Start"/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p.</w:t>
            </w:r>
            <w:r w:rsidR="00E636C0" w:rsidRPr="00E636C0">
              <w:rPr>
                <w:rFonts w:ascii="Times New Roman" w:hAnsi="Times New Roman" w:cs="Times New Roman"/>
                <w:color w:val="000000" w:themeColor="text1"/>
                <w:szCs w:val="21"/>
              </w:rPr>
              <w:t>Gly</w:t>
            </w:r>
            <w:proofErr w:type="gramEnd"/>
            <w:r w:rsidR="00E636C0" w:rsidRPr="00E636C0">
              <w:rPr>
                <w:rFonts w:ascii="Times New Roman" w:hAnsi="Times New Roman" w:cs="Times New Roman"/>
                <w:color w:val="000000" w:themeColor="text1"/>
                <w:szCs w:val="21"/>
              </w:rPr>
              <w:t>573Ala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09" w:type="dxa"/>
          </w:tcPr>
          <w:p w14:paraId="7DD2914B" w14:textId="3D8E94E1" w:rsidR="00BD0F6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276" w:type="dxa"/>
          </w:tcPr>
          <w:p w14:paraId="15015954" w14:textId="1ED04221" w:rsidR="00BD0F6A" w:rsidRPr="003E200B" w:rsidRDefault="00BD0F6A" w:rsidP="00BD0F6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200B"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 w:rsidRPr="003E200B">
              <w:rPr>
                <w:rFonts w:ascii="Times New Roman" w:hAnsi="Times New Roman" w:cs="Times New Roman" w:hint="eastAsia"/>
                <w:i/>
                <w:iCs/>
                <w:szCs w:val="21"/>
              </w:rPr>
              <w:t>e novo</w:t>
            </w:r>
          </w:p>
        </w:tc>
      </w:tr>
      <w:tr w:rsidR="00BD0F6A" w:rsidRPr="00C86360" w14:paraId="45D709B5" w14:textId="15E54153" w:rsidTr="00F93180">
        <w:tc>
          <w:tcPr>
            <w:tcW w:w="1555" w:type="dxa"/>
          </w:tcPr>
          <w:p w14:paraId="4158A189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Kariminejad</w:t>
            </w:r>
            <w:proofErr w:type="spellEnd"/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t al.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,</w:t>
            </w:r>
            <w:r w:rsidRPr="00C8636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2014</w:t>
            </w:r>
          </w:p>
        </w:tc>
        <w:tc>
          <w:tcPr>
            <w:tcW w:w="567" w:type="dxa"/>
          </w:tcPr>
          <w:p w14:paraId="0039DBB1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3969" w:type="dxa"/>
          </w:tcPr>
          <w:p w14:paraId="572C4B20" w14:textId="6BBC784D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nd</w:t>
            </w:r>
            <w:r w:rsidRPr="00C86360">
              <w:rPr>
                <w:rFonts w:ascii="Times New Roman" w:hAnsi="Times New Roman" w:cs="Times New Roman"/>
                <w:szCs w:val="21"/>
              </w:rPr>
              <w:t xml:space="preserve"> diffuse PPK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ith 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flexion contracture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nd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utoamputation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oderat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</w:t>
            </w:r>
            <w:r w:rsidRPr="00C86360">
              <w:rPr>
                <w:rFonts w:ascii="Times New Roman" w:hAnsi="Times New Roman" w:cs="Times New Roman"/>
                <w:szCs w:val="21"/>
              </w:rPr>
              <w:t>eriorificial keratoderma</w:t>
            </w:r>
          </w:p>
        </w:tc>
        <w:tc>
          <w:tcPr>
            <w:tcW w:w="1984" w:type="dxa"/>
          </w:tcPr>
          <w:p w14:paraId="29ACD516" w14:textId="7FCFDD6B" w:rsidR="00BD0F6A" w:rsidRPr="00C86360" w:rsidRDefault="00EB0E66" w:rsidP="00E257F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="00BD0F6A">
              <w:rPr>
                <w:rFonts w:ascii="Times New Roman" w:hAnsi="Times New Roman" w:cs="Times New Roman"/>
                <w:color w:val="000000" w:themeColor="text1"/>
                <w:szCs w:val="21"/>
              </w:rPr>
              <w:t>oderate</w:t>
            </w:r>
            <w:r w:rsidR="00BD0F6A" w:rsidRPr="00A84E1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D0F6A">
              <w:rPr>
                <w:rFonts w:ascii="Times New Roman" w:hAnsi="Times New Roman" w:cs="Times New Roman" w:hint="eastAsia"/>
                <w:szCs w:val="21"/>
              </w:rPr>
              <w:t>h</w:t>
            </w:r>
            <w:r w:rsidR="00BD0F6A" w:rsidRPr="00A84E11">
              <w:rPr>
                <w:rFonts w:ascii="Times New Roman" w:hAnsi="Times New Roman" w:cs="Times New Roman"/>
                <w:szCs w:val="21"/>
              </w:rPr>
              <w:t>air</w:t>
            </w:r>
            <w:r w:rsidR="00E257F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BD0F6A" w:rsidRPr="00A84E11">
              <w:rPr>
                <w:rFonts w:ascii="Times New Roman" w:hAnsi="Times New Roman" w:cs="Times New Roman"/>
                <w:szCs w:val="21"/>
              </w:rPr>
              <w:t>abnormalities</w:t>
            </w:r>
            <w:r w:rsidR="00BD0F6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with</w:t>
            </w:r>
            <w:r w:rsidR="00BD0F6A"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 lack of body hair</w:t>
            </w:r>
          </w:p>
        </w:tc>
        <w:tc>
          <w:tcPr>
            <w:tcW w:w="2126" w:type="dxa"/>
          </w:tcPr>
          <w:p w14:paraId="663CCED1" w14:textId="64CDEBE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szCs w:val="21"/>
              </w:rPr>
              <w:t>itc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pain</w:t>
            </w:r>
          </w:p>
        </w:tc>
        <w:tc>
          <w:tcPr>
            <w:tcW w:w="1701" w:type="dxa"/>
          </w:tcPr>
          <w:p w14:paraId="58C4EB11" w14:textId="77777777" w:rsidR="00804099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.2076G&gt;C </w:t>
            </w:r>
          </w:p>
          <w:p w14:paraId="7A2D1197" w14:textId="628C362B" w:rsidR="00BD0F6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Start"/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p.</w:t>
            </w:r>
            <w:r w:rsidR="00E636C0" w:rsidRPr="00E636C0">
              <w:rPr>
                <w:rFonts w:ascii="Times New Roman" w:hAnsi="Times New Roman" w:cs="Times New Roman"/>
                <w:szCs w:val="21"/>
              </w:rPr>
              <w:t>Trp</w:t>
            </w:r>
            <w:proofErr w:type="gramEnd"/>
            <w:r w:rsidR="00E636C0" w:rsidRPr="00E636C0">
              <w:rPr>
                <w:rFonts w:ascii="Times New Roman" w:hAnsi="Times New Roman" w:cs="Times New Roman"/>
                <w:szCs w:val="21"/>
              </w:rPr>
              <w:t>692Cys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09" w:type="dxa"/>
          </w:tcPr>
          <w:p w14:paraId="2E08C9CA" w14:textId="69E673A2" w:rsidR="00BD0F6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276" w:type="dxa"/>
          </w:tcPr>
          <w:p w14:paraId="17FC5EF3" w14:textId="36859C2B" w:rsidR="00BD0F6A" w:rsidRPr="003E200B" w:rsidRDefault="00BD0F6A" w:rsidP="00BD0F6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200B"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 w:rsidRPr="003E200B">
              <w:rPr>
                <w:rFonts w:ascii="Times New Roman" w:hAnsi="Times New Roman" w:cs="Times New Roman" w:hint="eastAsia"/>
                <w:i/>
                <w:iCs/>
                <w:szCs w:val="21"/>
              </w:rPr>
              <w:t>e novo</w:t>
            </w:r>
          </w:p>
        </w:tc>
      </w:tr>
      <w:tr w:rsidR="001760D5" w:rsidRPr="00C86360" w14:paraId="0028E5F7" w14:textId="53669760" w:rsidTr="00F93180">
        <w:trPr>
          <w:trHeight w:val="416"/>
        </w:trPr>
        <w:tc>
          <w:tcPr>
            <w:tcW w:w="1555" w:type="dxa"/>
            <w:vMerge w:val="restart"/>
          </w:tcPr>
          <w:p w14:paraId="6E172D9A" w14:textId="77777777" w:rsidR="001760D5" w:rsidRPr="00E257FA" w:rsidRDefault="001760D5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257FA">
              <w:rPr>
                <w:rFonts w:ascii="Times New Roman" w:hAnsi="Times New Roman" w:cs="Times New Roman"/>
                <w:szCs w:val="21"/>
              </w:rPr>
              <w:lastRenderedPageBreak/>
              <w:t>Patient</w:t>
            </w:r>
          </w:p>
        </w:tc>
        <w:tc>
          <w:tcPr>
            <w:tcW w:w="567" w:type="dxa"/>
            <w:vMerge w:val="restart"/>
          </w:tcPr>
          <w:p w14:paraId="0A3D5C24" w14:textId="77777777" w:rsidR="001760D5" w:rsidRPr="00E257FA" w:rsidRDefault="001760D5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257FA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3969" w:type="dxa"/>
            <w:vMerge w:val="restart"/>
          </w:tcPr>
          <w:p w14:paraId="74156933" w14:textId="3AD65CA5" w:rsidR="001760D5" w:rsidRPr="00E257FA" w:rsidRDefault="001760D5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257FA">
              <w:rPr>
                <w:rFonts w:ascii="Times New Roman" w:hAnsi="Times New Roman" w:cs="Times New Roman"/>
                <w:szCs w:val="21"/>
              </w:rPr>
              <w:t>Palmoplantar keratoderma (PPK)</w:t>
            </w:r>
            <w:r w:rsidR="00E257F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257FA" w:rsidRPr="00EB0E66">
              <w:rPr>
                <w:rFonts w:ascii="Times New Roman" w:hAnsi="Times New Roman" w:cs="Times New Roman" w:hint="eastAsia"/>
                <w:szCs w:val="21"/>
              </w:rPr>
              <w:t>and p</w:t>
            </w:r>
            <w:r w:rsidR="00E257FA" w:rsidRPr="00EB0E66">
              <w:rPr>
                <w:rFonts w:ascii="Times New Roman" w:hAnsi="Times New Roman" w:cs="Times New Roman"/>
                <w:szCs w:val="21"/>
              </w:rPr>
              <w:t>eriorificial keratoderma</w:t>
            </w:r>
          </w:p>
        </w:tc>
        <w:tc>
          <w:tcPr>
            <w:tcW w:w="1984" w:type="dxa"/>
            <w:vMerge w:val="restart"/>
          </w:tcPr>
          <w:p w14:paraId="35673B1B" w14:textId="5E51B4AC" w:rsidR="001760D5" w:rsidRPr="00E257FA" w:rsidRDefault="00E257FA" w:rsidP="00E257F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B0E66">
              <w:rPr>
                <w:rFonts w:ascii="Times New Roman" w:hAnsi="Times New Roman" w:cs="Times New Roman"/>
                <w:szCs w:val="21"/>
              </w:rPr>
              <w:t>Hai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B0E66">
              <w:rPr>
                <w:rFonts w:ascii="Times New Roman" w:hAnsi="Times New Roman" w:cs="Times New Roman"/>
                <w:szCs w:val="21"/>
              </w:rPr>
              <w:t>abnormalities</w:t>
            </w:r>
          </w:p>
        </w:tc>
        <w:tc>
          <w:tcPr>
            <w:tcW w:w="2126" w:type="dxa"/>
            <w:vMerge w:val="restart"/>
          </w:tcPr>
          <w:p w14:paraId="2B914C4D" w14:textId="63D91D22" w:rsidR="001760D5" w:rsidRPr="00E257FA" w:rsidRDefault="001760D5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257FA">
              <w:rPr>
                <w:rFonts w:ascii="Times New Roman" w:hAnsi="Times New Roman" w:cs="Times New Roman"/>
                <w:szCs w:val="21"/>
              </w:rPr>
              <w:t xml:space="preserve">Lesional </w:t>
            </w:r>
            <w:r w:rsidRPr="00E257FA">
              <w:rPr>
                <w:rFonts w:ascii="Times New Roman" w:hAnsi="Times New Roman" w:cs="Times New Roman" w:hint="eastAsia"/>
                <w:szCs w:val="21"/>
              </w:rPr>
              <w:t>symptoms</w:t>
            </w:r>
          </w:p>
        </w:tc>
        <w:tc>
          <w:tcPr>
            <w:tcW w:w="3686" w:type="dxa"/>
            <w:gridSpan w:val="3"/>
          </w:tcPr>
          <w:p w14:paraId="276044A4" w14:textId="7B49B9D8" w:rsidR="001760D5" w:rsidRPr="00E257FA" w:rsidRDefault="001760D5" w:rsidP="001760D5">
            <w:pPr>
              <w:widowControl/>
              <w:jc w:val="center"/>
            </w:pPr>
            <w:r w:rsidRPr="00E257FA">
              <w:rPr>
                <w:rFonts w:ascii="Times New Roman" w:hAnsi="Times New Roman" w:cs="Times New Roman"/>
                <w:szCs w:val="21"/>
              </w:rPr>
              <w:t>Mutation</w:t>
            </w:r>
          </w:p>
        </w:tc>
      </w:tr>
      <w:tr w:rsidR="00BD0F6A" w:rsidRPr="00C86360" w14:paraId="463046C3" w14:textId="2D90A392" w:rsidTr="00F93180">
        <w:trPr>
          <w:trHeight w:val="426"/>
        </w:trPr>
        <w:tc>
          <w:tcPr>
            <w:tcW w:w="1555" w:type="dxa"/>
            <w:vMerge/>
          </w:tcPr>
          <w:p w14:paraId="3C0AECDA" w14:textId="77777777" w:rsidR="00BD0F6A" w:rsidRPr="00E257F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vMerge/>
          </w:tcPr>
          <w:p w14:paraId="0A2D42EA" w14:textId="77777777" w:rsidR="00BD0F6A" w:rsidRPr="00E257F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vMerge/>
          </w:tcPr>
          <w:p w14:paraId="718CC8DA" w14:textId="77777777" w:rsidR="00BD0F6A" w:rsidRPr="00E257F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Merge/>
          </w:tcPr>
          <w:p w14:paraId="0CBFD5D9" w14:textId="77777777" w:rsidR="00BD0F6A" w:rsidRPr="00E257F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</w:tcPr>
          <w:p w14:paraId="43238EF6" w14:textId="77777777" w:rsidR="00BD0F6A" w:rsidRPr="00E257F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3B90ABE" w14:textId="7FB1BEC1" w:rsidR="00BD0F6A" w:rsidRPr="00E257F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257FA">
              <w:rPr>
                <w:rFonts w:ascii="Times New Roman" w:hAnsi="Times New Roman" w:cs="Times New Roman"/>
                <w:szCs w:val="21"/>
              </w:rPr>
              <w:t>Nucleotide (Amino acid)</w:t>
            </w:r>
          </w:p>
        </w:tc>
        <w:tc>
          <w:tcPr>
            <w:tcW w:w="709" w:type="dxa"/>
          </w:tcPr>
          <w:p w14:paraId="1CDE2126" w14:textId="60EFF2FD" w:rsidR="00BD0F6A" w:rsidRPr="00E257F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257FA">
              <w:rPr>
                <w:rFonts w:ascii="Times New Roman" w:hAnsi="Times New Roman" w:cs="Times New Roman"/>
                <w:szCs w:val="21"/>
              </w:rPr>
              <w:t>Exon</w:t>
            </w:r>
          </w:p>
        </w:tc>
        <w:tc>
          <w:tcPr>
            <w:tcW w:w="1276" w:type="dxa"/>
          </w:tcPr>
          <w:p w14:paraId="3A124C91" w14:textId="3EF1780E" w:rsidR="00BD0F6A" w:rsidRPr="00E257FA" w:rsidRDefault="001760D5" w:rsidP="00BD0F6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257FA">
              <w:rPr>
                <w:rFonts w:ascii="Times New Roman" w:hAnsi="Times New Roman" w:cs="Times New Roman"/>
                <w:szCs w:val="21"/>
              </w:rPr>
              <w:t>I</w:t>
            </w:r>
            <w:r w:rsidRPr="00E257FA">
              <w:rPr>
                <w:rFonts w:ascii="Times New Roman" w:hAnsi="Times New Roman" w:cs="Times New Roman" w:hint="eastAsia"/>
                <w:szCs w:val="21"/>
              </w:rPr>
              <w:t>nheritance of mutation</w:t>
            </w:r>
          </w:p>
        </w:tc>
      </w:tr>
      <w:tr w:rsidR="00804099" w:rsidRPr="00C86360" w14:paraId="4F096E07" w14:textId="77777777" w:rsidTr="00F93180">
        <w:tc>
          <w:tcPr>
            <w:tcW w:w="1555" w:type="dxa"/>
          </w:tcPr>
          <w:p w14:paraId="02BD3690" w14:textId="77777777" w:rsidR="00E257FA" w:rsidRPr="00C86360" w:rsidRDefault="00E257FA" w:rsidP="005962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ytan </w:t>
            </w:r>
            <w:r w:rsidRPr="00C8636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t al.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,</w:t>
            </w:r>
            <w:r w:rsidRPr="00C8636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2014</w:t>
            </w:r>
          </w:p>
        </w:tc>
        <w:tc>
          <w:tcPr>
            <w:tcW w:w="567" w:type="dxa"/>
          </w:tcPr>
          <w:p w14:paraId="2FE2D9E0" w14:textId="77777777" w:rsidR="00E257FA" w:rsidRPr="00C86360" w:rsidRDefault="00E257FA" w:rsidP="005962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969" w:type="dxa"/>
          </w:tcPr>
          <w:p w14:paraId="2CCD3C9F" w14:textId="77777777" w:rsidR="00E257FA" w:rsidRPr="00C86360" w:rsidRDefault="00E257FA" w:rsidP="005962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nd</w:t>
            </w:r>
            <w:r w:rsidRPr="00C86360">
              <w:rPr>
                <w:rFonts w:ascii="Times New Roman" w:hAnsi="Times New Roman" w:cs="Times New Roman"/>
                <w:szCs w:val="21"/>
              </w:rPr>
              <w:t xml:space="preserve"> diffuse PPK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ith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ingers deformitie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</w:t>
            </w:r>
            <w:r w:rsidRPr="00C86360">
              <w:rPr>
                <w:rFonts w:ascii="Times New Roman" w:hAnsi="Times New Roman" w:cs="Times New Roman"/>
                <w:szCs w:val="21"/>
              </w:rPr>
              <w:t>eriorificial keratoderma</w:t>
            </w:r>
          </w:p>
        </w:tc>
        <w:tc>
          <w:tcPr>
            <w:tcW w:w="1984" w:type="dxa"/>
          </w:tcPr>
          <w:p w14:paraId="589B6CDD" w14:textId="77777777" w:rsidR="00E257FA" w:rsidRPr="00C86360" w:rsidRDefault="00E257FA" w:rsidP="005962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Spars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hair</w:t>
            </w:r>
          </w:p>
        </w:tc>
        <w:tc>
          <w:tcPr>
            <w:tcW w:w="2126" w:type="dxa"/>
          </w:tcPr>
          <w:p w14:paraId="5DAC309A" w14:textId="77777777" w:rsidR="00E257FA" w:rsidRPr="00C86360" w:rsidRDefault="00E257FA" w:rsidP="005962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tch and pain</w:t>
            </w:r>
          </w:p>
          <w:p w14:paraId="31D16760" w14:textId="77777777" w:rsidR="00E257FA" w:rsidRPr="00C86360" w:rsidRDefault="00E257FA" w:rsidP="005962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14:paraId="2269362E" w14:textId="77777777" w:rsidR="00804099" w:rsidRDefault="00E257FA" w:rsidP="005962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.1562G&gt;C </w:t>
            </w:r>
          </w:p>
          <w:p w14:paraId="4977A923" w14:textId="3806F872" w:rsidR="00E257FA" w:rsidRPr="00C86360" w:rsidRDefault="00E257FA" w:rsidP="005962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Start"/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p.</w:t>
            </w:r>
            <w:r w:rsidRPr="00E636C0">
              <w:rPr>
                <w:rFonts w:ascii="Times New Roman" w:hAnsi="Times New Roman" w:cs="Times New Roman"/>
                <w:szCs w:val="21"/>
              </w:rPr>
              <w:t>Trp</w:t>
            </w:r>
            <w:proofErr w:type="gramEnd"/>
            <w:r w:rsidRPr="00E636C0">
              <w:rPr>
                <w:rFonts w:ascii="Times New Roman" w:hAnsi="Times New Roman" w:cs="Times New Roman"/>
                <w:szCs w:val="21"/>
              </w:rPr>
              <w:t>521Ser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09" w:type="dxa"/>
          </w:tcPr>
          <w:p w14:paraId="0EA086B3" w14:textId="77777777" w:rsidR="00E257FA" w:rsidRPr="00C86360" w:rsidRDefault="00E257FA" w:rsidP="0059625F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276" w:type="dxa"/>
          </w:tcPr>
          <w:p w14:paraId="3F5C327B" w14:textId="77777777" w:rsidR="00E257FA" w:rsidRDefault="00E257FA" w:rsidP="0059625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82B15">
              <w:rPr>
                <w:rFonts w:ascii="Times New Roman" w:hAnsi="Times New Roman" w:cs="Times New Roman"/>
                <w:szCs w:val="21"/>
              </w:rPr>
              <w:t>utosomal recessive</w:t>
            </w:r>
          </w:p>
        </w:tc>
      </w:tr>
      <w:tr w:rsidR="00C65EA4" w:rsidRPr="006B1E1F" w14:paraId="7394C752" w14:textId="2413EF7C" w:rsidTr="00F93180">
        <w:tc>
          <w:tcPr>
            <w:tcW w:w="1555" w:type="dxa"/>
            <w:vMerge w:val="restart"/>
          </w:tcPr>
          <w:p w14:paraId="4517870C" w14:textId="77777777" w:rsidR="00C65EA4" w:rsidRPr="006B1E1F" w:rsidRDefault="00C65EA4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>Duchatelet</w:t>
            </w:r>
            <w:proofErr w:type="spellEnd"/>
            <w:r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6B1E1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et al., </w:t>
            </w:r>
            <w:r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>2014a</w:t>
            </w:r>
          </w:p>
        </w:tc>
        <w:tc>
          <w:tcPr>
            <w:tcW w:w="567" w:type="dxa"/>
          </w:tcPr>
          <w:p w14:paraId="32A4B9E4" w14:textId="77777777" w:rsidR="00C65EA4" w:rsidRPr="006B1E1F" w:rsidRDefault="00C65EA4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3969" w:type="dxa"/>
          </w:tcPr>
          <w:p w14:paraId="6D71E131" w14:textId="2CBD2361" w:rsidR="00C65EA4" w:rsidRPr="006B1E1F" w:rsidRDefault="00C65EA4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nd</w:t>
            </w:r>
            <w:r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6B1E1F">
              <w:rPr>
                <w:rFonts w:ascii="Times New Roman" w:hAnsi="Times New Roman" w:cs="Times New Roman"/>
                <w:szCs w:val="21"/>
              </w:rPr>
              <w:t>diffuse PPK</w:t>
            </w:r>
          </w:p>
        </w:tc>
        <w:tc>
          <w:tcPr>
            <w:tcW w:w="1984" w:type="dxa"/>
          </w:tcPr>
          <w:p w14:paraId="523C3042" w14:textId="54EC381B" w:rsidR="00C65EA4" w:rsidRPr="006B1E1F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="00C65EA4"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>hin and dry hair</w:t>
            </w:r>
          </w:p>
        </w:tc>
        <w:tc>
          <w:tcPr>
            <w:tcW w:w="2126" w:type="dxa"/>
          </w:tcPr>
          <w:p w14:paraId="2FFF6364" w14:textId="1B3F7ABE" w:rsidR="00C65EA4" w:rsidRPr="006B1E1F" w:rsidRDefault="00C65EA4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szCs w:val="21"/>
              </w:rPr>
              <w:t>itc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ain (</w:t>
            </w:r>
            <w:proofErr w:type="spellStart"/>
            <w:r w:rsidRPr="0043664D">
              <w:rPr>
                <w:rFonts w:ascii="Times New Roman" w:hAnsi="Times New Roman" w:cs="Times New Roman"/>
                <w:szCs w:val="21"/>
              </w:rPr>
              <w:t>erythermalgi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1701" w:type="dxa"/>
            <w:vMerge w:val="restart"/>
          </w:tcPr>
          <w:p w14:paraId="55809E01" w14:textId="77777777" w:rsidR="00804099" w:rsidRDefault="00C65EA4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.1702G&gt;T </w:t>
            </w:r>
          </w:p>
          <w:p w14:paraId="74582C84" w14:textId="7E760BAC" w:rsidR="00C65EA4" w:rsidRDefault="00C65EA4" w:rsidP="00F9318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Start"/>
            <w:r w:rsidRPr="006B1E1F">
              <w:rPr>
                <w:rFonts w:ascii="Times New Roman" w:hAnsi="Times New Roman" w:cs="Times New Roman"/>
                <w:szCs w:val="21"/>
                <w:lang w:val="fr-FR"/>
              </w:rPr>
              <w:t>p.</w:t>
            </w:r>
            <w:r w:rsidRPr="00E636C0">
              <w:rPr>
                <w:rFonts w:ascii="Times New Roman" w:hAnsi="Times New Roman" w:cs="Times New Roman"/>
                <w:color w:val="000000" w:themeColor="text1"/>
                <w:szCs w:val="21"/>
              </w:rPr>
              <w:t>Gly</w:t>
            </w:r>
            <w:proofErr w:type="gramEnd"/>
            <w:r w:rsidRPr="00E636C0">
              <w:rPr>
                <w:rFonts w:ascii="Times New Roman" w:hAnsi="Times New Roman" w:cs="Times New Roman"/>
                <w:color w:val="000000" w:themeColor="text1"/>
                <w:szCs w:val="21"/>
              </w:rPr>
              <w:t>568Cys</w:t>
            </w:r>
            <w:r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>); c.784+1G&gt;A</w:t>
            </w:r>
            <w:r w:rsidR="00F931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6B1E1F">
              <w:rPr>
                <w:rFonts w:ascii="Times New Roman" w:hAnsi="Times New Roman" w:cs="Times New Roman"/>
                <w:szCs w:val="21"/>
                <w:lang w:val="fr-FR"/>
              </w:rPr>
              <w:t>p.</w:t>
            </w:r>
            <w:r>
              <w:t xml:space="preserve"> </w:t>
            </w:r>
            <w:r w:rsidRPr="00E636C0">
              <w:rPr>
                <w:rFonts w:ascii="Times New Roman" w:hAnsi="Times New Roman" w:cs="Times New Roman"/>
                <w:color w:val="000000" w:themeColor="text1"/>
                <w:szCs w:val="21"/>
              </w:rPr>
              <w:t>Gln216_Gly262del</w:t>
            </w:r>
            <w:r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09" w:type="dxa"/>
          </w:tcPr>
          <w:p w14:paraId="75B0A788" w14:textId="5808547C" w:rsidR="00C65EA4" w:rsidRDefault="00C65EA4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276" w:type="dxa"/>
          </w:tcPr>
          <w:p w14:paraId="6750078E" w14:textId="3D558801" w:rsidR="00C65EA4" w:rsidRDefault="00C65EA4" w:rsidP="00BD0F6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82B15">
              <w:rPr>
                <w:rFonts w:ascii="Times New Roman" w:hAnsi="Times New Roman" w:cs="Times New Roman"/>
                <w:szCs w:val="21"/>
              </w:rPr>
              <w:t>utosomal recessive</w:t>
            </w:r>
          </w:p>
        </w:tc>
      </w:tr>
      <w:tr w:rsidR="00C65EA4" w:rsidRPr="00C86360" w14:paraId="6CDB24D5" w14:textId="7AEDBFCF" w:rsidTr="00F93180">
        <w:tc>
          <w:tcPr>
            <w:tcW w:w="1555" w:type="dxa"/>
            <w:vMerge/>
          </w:tcPr>
          <w:p w14:paraId="2DAF8662" w14:textId="77777777" w:rsidR="00C65EA4" w:rsidRPr="006B1E1F" w:rsidRDefault="00C65EA4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</w:tcPr>
          <w:p w14:paraId="41C31F2A" w14:textId="77777777" w:rsidR="00C65EA4" w:rsidRPr="006B1E1F" w:rsidRDefault="00C65EA4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3969" w:type="dxa"/>
          </w:tcPr>
          <w:p w14:paraId="73DB172F" w14:textId="5DDFFA9B" w:rsidR="00C65EA4" w:rsidRPr="006B1E1F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 w:rsidR="00C65EA4"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>ocal</w:t>
            </w:r>
            <w:r w:rsidR="00C65EA4" w:rsidRPr="006B1E1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65EA4">
              <w:rPr>
                <w:rFonts w:ascii="Times New Roman" w:hAnsi="Times New Roman" w:cs="Times New Roman" w:hint="eastAsia"/>
                <w:szCs w:val="21"/>
              </w:rPr>
              <w:t xml:space="preserve">and moderate </w:t>
            </w:r>
            <w:r w:rsidR="00C65EA4" w:rsidRPr="006B1E1F">
              <w:rPr>
                <w:rFonts w:ascii="Times New Roman" w:hAnsi="Times New Roman" w:cs="Times New Roman"/>
                <w:szCs w:val="21"/>
              </w:rPr>
              <w:t>PPK</w:t>
            </w:r>
          </w:p>
        </w:tc>
        <w:tc>
          <w:tcPr>
            <w:tcW w:w="1984" w:type="dxa"/>
          </w:tcPr>
          <w:p w14:paraId="487500D2" w14:textId="44A457EF" w:rsidR="00C65EA4" w:rsidRPr="006B1E1F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="00C65EA4"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>hin and dry hair</w:t>
            </w:r>
          </w:p>
        </w:tc>
        <w:tc>
          <w:tcPr>
            <w:tcW w:w="2126" w:type="dxa"/>
          </w:tcPr>
          <w:p w14:paraId="0380521F" w14:textId="6937FBE2" w:rsidR="00C65EA4" w:rsidRPr="00C86360" w:rsidRDefault="00C65EA4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szCs w:val="21"/>
              </w:rPr>
              <w:t>itc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derat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ain (</w:t>
            </w:r>
            <w:proofErr w:type="spellStart"/>
            <w:r w:rsidRPr="0043664D">
              <w:rPr>
                <w:rFonts w:ascii="Times New Roman" w:hAnsi="Times New Roman" w:cs="Times New Roman"/>
                <w:szCs w:val="21"/>
              </w:rPr>
              <w:t>erythermalgia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vMerge/>
          </w:tcPr>
          <w:p w14:paraId="5338F5FE" w14:textId="77777777" w:rsidR="00C65EA4" w:rsidRDefault="00C65EA4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14:paraId="4B41ECB0" w14:textId="529E1128" w:rsidR="00C65EA4" w:rsidRDefault="00C65EA4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276" w:type="dxa"/>
          </w:tcPr>
          <w:p w14:paraId="74FC1129" w14:textId="154F5B9E" w:rsidR="00C65EA4" w:rsidRDefault="00C65EA4" w:rsidP="00BD0F6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82B15">
              <w:rPr>
                <w:rFonts w:ascii="Times New Roman" w:hAnsi="Times New Roman" w:cs="Times New Roman"/>
                <w:szCs w:val="21"/>
              </w:rPr>
              <w:t>utosomal recessive</w:t>
            </w:r>
          </w:p>
        </w:tc>
      </w:tr>
      <w:tr w:rsidR="00BD0F6A" w:rsidRPr="00C86360" w14:paraId="42D72039" w14:textId="72E3DBBA" w:rsidTr="00F93180">
        <w:tc>
          <w:tcPr>
            <w:tcW w:w="1555" w:type="dxa"/>
          </w:tcPr>
          <w:p w14:paraId="2E20FAB6" w14:textId="77777777" w:rsidR="00BD0F6A" w:rsidRPr="001B15BC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B15BC">
              <w:rPr>
                <w:rFonts w:ascii="Times New Roman" w:hAnsi="Times New Roman" w:cs="Times New Roman"/>
                <w:color w:val="000000" w:themeColor="text1"/>
                <w:szCs w:val="21"/>
              </w:rPr>
              <w:t>Duchatelet</w:t>
            </w:r>
            <w:proofErr w:type="spellEnd"/>
            <w:r w:rsidRPr="001B15B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1B15B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et al., </w:t>
            </w:r>
            <w:r w:rsidRPr="001B15BC">
              <w:rPr>
                <w:rFonts w:ascii="Times New Roman" w:hAnsi="Times New Roman" w:cs="Times New Roman"/>
                <w:color w:val="000000" w:themeColor="text1"/>
                <w:szCs w:val="21"/>
              </w:rPr>
              <w:t>2014b</w:t>
            </w:r>
          </w:p>
        </w:tc>
        <w:tc>
          <w:tcPr>
            <w:tcW w:w="567" w:type="dxa"/>
          </w:tcPr>
          <w:p w14:paraId="423EF15B" w14:textId="77777777" w:rsidR="00BD0F6A" w:rsidRPr="001B15BC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15BC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969" w:type="dxa"/>
          </w:tcPr>
          <w:p w14:paraId="1CFBDBC4" w14:textId="321C6D67" w:rsidR="00BD0F6A" w:rsidRPr="001B15BC" w:rsidRDefault="005A37E8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="00BD0F6A">
              <w:rPr>
                <w:rFonts w:ascii="Times New Roman" w:hAnsi="Times New Roman" w:cs="Times New Roman"/>
                <w:color w:val="000000" w:themeColor="text1"/>
                <w:szCs w:val="21"/>
              </w:rPr>
              <w:t>eve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nd </w:t>
            </w:r>
            <w:r w:rsidR="00BD0F6A" w:rsidRPr="001B15BC">
              <w:rPr>
                <w:rFonts w:ascii="Times New Roman" w:hAnsi="Times New Roman" w:cs="Times New Roman"/>
                <w:szCs w:val="21"/>
              </w:rPr>
              <w:t>diffuse PPK</w:t>
            </w:r>
          </w:p>
        </w:tc>
        <w:tc>
          <w:tcPr>
            <w:tcW w:w="1984" w:type="dxa"/>
          </w:tcPr>
          <w:p w14:paraId="51A5C992" w14:textId="18FD33D8" w:rsidR="00BD0F6A" w:rsidRPr="001B15BC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 w:rsidR="00BD0F6A" w:rsidRPr="001B15BC">
              <w:rPr>
                <w:rFonts w:ascii="Times New Roman" w:hAnsi="Times New Roman" w:cs="Times New Roman"/>
                <w:color w:val="000000" w:themeColor="text1"/>
                <w:szCs w:val="21"/>
              </w:rPr>
              <w:t>ine, dry, curly and unmanageable</w:t>
            </w:r>
            <w:r w:rsidR="00BD0F6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hair</w:t>
            </w:r>
          </w:p>
        </w:tc>
        <w:tc>
          <w:tcPr>
            <w:tcW w:w="2126" w:type="dxa"/>
          </w:tcPr>
          <w:p w14:paraId="5AFD4F46" w14:textId="737CE6ED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szCs w:val="21"/>
              </w:rPr>
              <w:t>itc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</w:t>
            </w:r>
            <w:r w:rsidRPr="00C8636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pain (</w:t>
            </w:r>
            <w:proofErr w:type="spellStart"/>
            <w:r w:rsidRPr="0043664D">
              <w:rPr>
                <w:rFonts w:ascii="Times New Roman" w:hAnsi="Times New Roman" w:cs="Times New Roman"/>
                <w:szCs w:val="21"/>
              </w:rPr>
              <w:t>erythermalgia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</w:tcPr>
          <w:p w14:paraId="7D47EC16" w14:textId="77777777" w:rsidR="00F9318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15B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.2017C&gt;T </w:t>
            </w:r>
          </w:p>
          <w:p w14:paraId="1E943F5A" w14:textId="11AAB2A8" w:rsidR="00BD0F6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15B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Start"/>
            <w:r w:rsidRPr="001B15BC">
              <w:rPr>
                <w:rFonts w:ascii="Times New Roman" w:hAnsi="Times New Roman" w:cs="Times New Roman"/>
                <w:szCs w:val="21"/>
                <w:lang w:val="fr-FR"/>
              </w:rPr>
              <w:t>p.</w:t>
            </w:r>
            <w:r w:rsidR="00E636C0" w:rsidRPr="00E636C0">
              <w:rPr>
                <w:rFonts w:ascii="Times New Roman" w:hAnsi="Times New Roman" w:cs="Times New Roman"/>
                <w:szCs w:val="21"/>
              </w:rPr>
              <w:t>Leu</w:t>
            </w:r>
            <w:proofErr w:type="gramEnd"/>
            <w:r w:rsidR="00E636C0" w:rsidRPr="00E636C0">
              <w:rPr>
                <w:rFonts w:ascii="Times New Roman" w:hAnsi="Times New Roman" w:cs="Times New Roman"/>
                <w:szCs w:val="21"/>
              </w:rPr>
              <w:t>673Phe</w:t>
            </w:r>
            <w:r w:rsidRPr="001B15BC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09" w:type="dxa"/>
          </w:tcPr>
          <w:p w14:paraId="384F0F6D" w14:textId="7DA5F3EE" w:rsidR="00BD0F6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15BC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276" w:type="dxa"/>
          </w:tcPr>
          <w:p w14:paraId="69AE9E30" w14:textId="207A7A4B" w:rsidR="00BD0F6A" w:rsidRPr="003E200B" w:rsidRDefault="00BD0F6A" w:rsidP="00BD0F6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200B"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 w:rsidRPr="003E200B">
              <w:rPr>
                <w:rFonts w:ascii="Times New Roman" w:hAnsi="Times New Roman" w:cs="Times New Roman" w:hint="eastAsia"/>
                <w:i/>
                <w:iCs/>
                <w:szCs w:val="21"/>
              </w:rPr>
              <w:t>e novo</w:t>
            </w:r>
          </w:p>
        </w:tc>
      </w:tr>
      <w:tr w:rsidR="00BD0F6A" w:rsidRPr="00C86360" w14:paraId="3000F236" w14:textId="771126CD" w:rsidTr="00F93180">
        <w:tc>
          <w:tcPr>
            <w:tcW w:w="1555" w:type="dxa"/>
            <w:vMerge w:val="restart"/>
          </w:tcPr>
          <w:p w14:paraId="51FC04D8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Wilson </w:t>
            </w:r>
            <w:bookmarkStart w:id="2" w:name="OLE_LINK4"/>
            <w:bookmarkStart w:id="3" w:name="OLE_LINK5"/>
            <w:r w:rsidRPr="00C8636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t al.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,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bookmarkEnd w:id="2"/>
            <w:bookmarkEnd w:id="3"/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2015</w:t>
            </w:r>
          </w:p>
        </w:tc>
        <w:tc>
          <w:tcPr>
            <w:tcW w:w="567" w:type="dxa"/>
          </w:tcPr>
          <w:p w14:paraId="4C52C003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969" w:type="dxa"/>
          </w:tcPr>
          <w:p w14:paraId="06EBB679" w14:textId="4C6BBCFC" w:rsidR="00BD0F6A" w:rsidRPr="00C86360" w:rsidRDefault="005A37E8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="00BD0F6A">
              <w:rPr>
                <w:rFonts w:ascii="Times New Roman" w:hAnsi="Times New Roman" w:cs="Times New Roman"/>
                <w:color w:val="000000" w:themeColor="text1"/>
                <w:szCs w:val="21"/>
              </w:rPr>
              <w:t>eve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nd</w:t>
            </w:r>
            <w:r w:rsidR="00BD0F6A"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cal</w:t>
            </w:r>
            <w:r w:rsidR="00BD0F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BD0F6A" w:rsidRPr="00C86360">
              <w:rPr>
                <w:rFonts w:ascii="Times New Roman" w:hAnsi="Times New Roman" w:cs="Times New Roman"/>
                <w:szCs w:val="21"/>
              </w:rPr>
              <w:t>PPK</w:t>
            </w:r>
          </w:p>
        </w:tc>
        <w:tc>
          <w:tcPr>
            <w:tcW w:w="1984" w:type="dxa"/>
          </w:tcPr>
          <w:p w14:paraId="4A303A89" w14:textId="7DFBFCDB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in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hair</w:t>
            </w:r>
          </w:p>
        </w:tc>
        <w:tc>
          <w:tcPr>
            <w:tcW w:w="2126" w:type="dxa"/>
          </w:tcPr>
          <w:p w14:paraId="31C364DB" w14:textId="653F9B26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pain</w:t>
            </w:r>
          </w:p>
        </w:tc>
        <w:tc>
          <w:tcPr>
            <w:tcW w:w="1701" w:type="dxa"/>
          </w:tcPr>
          <w:p w14:paraId="650AC2C6" w14:textId="77777777" w:rsidR="00F9318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 xml:space="preserve">c.1717G&gt;T </w:t>
            </w:r>
          </w:p>
          <w:p w14:paraId="0D2567E4" w14:textId="5C94A388" w:rsidR="00BD0F6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(p.</w:t>
            </w:r>
            <w:r w:rsidR="00E636C0" w:rsidRPr="00E636C0">
              <w:rPr>
                <w:rFonts w:ascii="Times New Roman" w:hAnsi="Times New Roman" w:cs="Times New Roman"/>
                <w:szCs w:val="21"/>
                <w:lang w:val="fr-FR"/>
              </w:rPr>
              <w:t>Gly573Cys</w:t>
            </w: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)</w:t>
            </w:r>
          </w:p>
        </w:tc>
        <w:tc>
          <w:tcPr>
            <w:tcW w:w="709" w:type="dxa"/>
          </w:tcPr>
          <w:p w14:paraId="6F0F5152" w14:textId="2BB4D019" w:rsidR="00BD0F6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276" w:type="dxa"/>
          </w:tcPr>
          <w:p w14:paraId="374AA2B5" w14:textId="15B24413" w:rsidR="00BD0F6A" w:rsidRPr="003E200B" w:rsidRDefault="00BD0F6A" w:rsidP="00BD0F6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200B"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 w:rsidRPr="003E200B">
              <w:rPr>
                <w:rFonts w:ascii="Times New Roman" w:hAnsi="Times New Roman" w:cs="Times New Roman" w:hint="eastAsia"/>
                <w:i/>
                <w:iCs/>
                <w:szCs w:val="21"/>
              </w:rPr>
              <w:t>e novo</w:t>
            </w:r>
          </w:p>
        </w:tc>
      </w:tr>
      <w:tr w:rsidR="00BD0F6A" w:rsidRPr="00C86360" w14:paraId="3DEC1278" w14:textId="5F4B1B80" w:rsidTr="00F93180">
        <w:tc>
          <w:tcPr>
            <w:tcW w:w="1555" w:type="dxa"/>
            <w:vMerge/>
          </w:tcPr>
          <w:p w14:paraId="2F58D47D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</w:tcPr>
          <w:p w14:paraId="7DDC9533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969" w:type="dxa"/>
          </w:tcPr>
          <w:p w14:paraId="40DD4EE7" w14:textId="6D9517CB" w:rsidR="00BD0F6A" w:rsidRPr="00C86360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AF28D5">
              <w:rPr>
                <w:rFonts w:ascii="Times New Roman" w:hAnsi="Times New Roman" w:cs="Times New Roman" w:hint="eastAsia"/>
                <w:szCs w:val="21"/>
              </w:rPr>
              <w:t>oderate</w:t>
            </w:r>
            <w:r w:rsidR="00AF28D5"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AF28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and </w:t>
            </w:r>
            <w:r w:rsidR="00BD0F6A"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>focal</w:t>
            </w:r>
            <w:r w:rsidR="00BD0F6A" w:rsidRPr="006B1E1F">
              <w:rPr>
                <w:rFonts w:ascii="Times New Roman" w:hAnsi="Times New Roman" w:cs="Times New Roman"/>
                <w:szCs w:val="21"/>
              </w:rPr>
              <w:t xml:space="preserve"> PPK</w:t>
            </w:r>
          </w:p>
        </w:tc>
        <w:tc>
          <w:tcPr>
            <w:tcW w:w="1984" w:type="dxa"/>
          </w:tcPr>
          <w:p w14:paraId="070EB850" w14:textId="30098D1B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rmal hair</w:t>
            </w:r>
          </w:p>
        </w:tc>
        <w:tc>
          <w:tcPr>
            <w:tcW w:w="2126" w:type="dxa"/>
          </w:tcPr>
          <w:p w14:paraId="5AC11FC1" w14:textId="4AC350E1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pain</w:t>
            </w:r>
          </w:p>
        </w:tc>
        <w:tc>
          <w:tcPr>
            <w:tcW w:w="1701" w:type="dxa"/>
          </w:tcPr>
          <w:p w14:paraId="4F238D6F" w14:textId="77777777" w:rsidR="00F9318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.1703G&gt;T </w:t>
            </w:r>
          </w:p>
          <w:p w14:paraId="2093F37F" w14:textId="4D5283B4" w:rsidR="00BD0F6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Start"/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p.</w:t>
            </w:r>
            <w:r w:rsidR="00E636C0" w:rsidRPr="00E636C0">
              <w:rPr>
                <w:rFonts w:ascii="Times New Roman" w:hAnsi="Times New Roman" w:cs="Times New Roman"/>
                <w:color w:val="000000" w:themeColor="text1"/>
                <w:szCs w:val="21"/>
              </w:rPr>
              <w:t>Gly</w:t>
            </w:r>
            <w:proofErr w:type="gramEnd"/>
            <w:r w:rsidR="00E636C0" w:rsidRPr="00E636C0">
              <w:rPr>
                <w:rFonts w:ascii="Times New Roman" w:hAnsi="Times New Roman" w:cs="Times New Roman"/>
                <w:color w:val="000000" w:themeColor="text1"/>
                <w:szCs w:val="21"/>
              </w:rPr>
              <w:t>568Val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09" w:type="dxa"/>
          </w:tcPr>
          <w:p w14:paraId="66F0FFB0" w14:textId="63466ED0" w:rsidR="00BD0F6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276" w:type="dxa"/>
          </w:tcPr>
          <w:p w14:paraId="49003DD2" w14:textId="72EA428C" w:rsidR="00BD0F6A" w:rsidRPr="003E200B" w:rsidRDefault="00BD0F6A" w:rsidP="00BD0F6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200B"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 w:rsidRPr="003E200B">
              <w:rPr>
                <w:rFonts w:ascii="Times New Roman" w:hAnsi="Times New Roman" w:cs="Times New Roman" w:hint="eastAsia"/>
                <w:i/>
                <w:iCs/>
                <w:szCs w:val="21"/>
              </w:rPr>
              <w:t>e novo</w:t>
            </w:r>
          </w:p>
        </w:tc>
      </w:tr>
      <w:tr w:rsidR="00BD0F6A" w:rsidRPr="00C86360" w14:paraId="3C0280A7" w14:textId="2F2109A3" w:rsidTr="00F93180">
        <w:tc>
          <w:tcPr>
            <w:tcW w:w="1555" w:type="dxa"/>
            <w:vMerge/>
          </w:tcPr>
          <w:p w14:paraId="248D59E4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</w:tcPr>
          <w:p w14:paraId="5DBE4091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969" w:type="dxa"/>
          </w:tcPr>
          <w:p w14:paraId="7C06A003" w14:textId="315624DA" w:rsidR="00BD0F6A" w:rsidRPr="00C86360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AF28D5">
              <w:rPr>
                <w:rFonts w:ascii="Times New Roman" w:hAnsi="Times New Roman" w:cs="Times New Roman" w:hint="eastAsia"/>
                <w:szCs w:val="21"/>
              </w:rPr>
              <w:t>oderate</w:t>
            </w:r>
            <w:r w:rsidR="00AF28D5"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AF28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and </w:t>
            </w:r>
            <w:r w:rsidR="00AF28D5"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>focal</w:t>
            </w:r>
            <w:r w:rsidR="00AF28D5" w:rsidRPr="006B1E1F">
              <w:rPr>
                <w:rFonts w:ascii="Times New Roman" w:hAnsi="Times New Roman" w:cs="Times New Roman"/>
                <w:szCs w:val="21"/>
              </w:rPr>
              <w:t xml:space="preserve"> PPK</w:t>
            </w:r>
          </w:p>
        </w:tc>
        <w:tc>
          <w:tcPr>
            <w:tcW w:w="1984" w:type="dxa"/>
          </w:tcPr>
          <w:p w14:paraId="0FD6FEA9" w14:textId="37536B71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in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hair</w:t>
            </w:r>
          </w:p>
        </w:tc>
        <w:tc>
          <w:tcPr>
            <w:tcW w:w="2126" w:type="dxa"/>
          </w:tcPr>
          <w:p w14:paraId="2D29E9FE" w14:textId="0B282D0B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szCs w:val="21"/>
              </w:rPr>
              <w:t>itc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pain</w:t>
            </w:r>
          </w:p>
        </w:tc>
        <w:tc>
          <w:tcPr>
            <w:tcW w:w="1701" w:type="dxa"/>
          </w:tcPr>
          <w:p w14:paraId="6C3C2685" w14:textId="77777777" w:rsidR="00F9318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.1703G&gt;A </w:t>
            </w:r>
          </w:p>
          <w:p w14:paraId="4F666168" w14:textId="71936E6C" w:rsidR="00BD0F6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Start"/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p.</w:t>
            </w:r>
            <w:r w:rsidR="00E636C0" w:rsidRPr="00E636C0">
              <w:rPr>
                <w:rFonts w:ascii="Times New Roman" w:hAnsi="Times New Roman" w:cs="Times New Roman"/>
                <w:color w:val="000000" w:themeColor="text1"/>
                <w:szCs w:val="21"/>
              </w:rPr>
              <w:t>Gly</w:t>
            </w:r>
            <w:proofErr w:type="gramEnd"/>
            <w:r w:rsidR="00E636C0" w:rsidRPr="00E636C0">
              <w:rPr>
                <w:rFonts w:ascii="Times New Roman" w:hAnsi="Times New Roman" w:cs="Times New Roman"/>
                <w:color w:val="000000" w:themeColor="text1"/>
                <w:szCs w:val="21"/>
              </w:rPr>
              <w:t>568Asp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09" w:type="dxa"/>
          </w:tcPr>
          <w:p w14:paraId="25B3B8C3" w14:textId="08D5B383" w:rsidR="00BD0F6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276" w:type="dxa"/>
          </w:tcPr>
          <w:p w14:paraId="111D20D1" w14:textId="04453DFC" w:rsidR="00BD0F6A" w:rsidRPr="00C86360" w:rsidRDefault="00693137" w:rsidP="00BD0F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="00BD0F6A" w:rsidRPr="001A795D">
              <w:rPr>
                <w:rFonts w:ascii="Times New Roman" w:hAnsi="Times New Roman" w:cs="Times New Roman"/>
                <w:szCs w:val="21"/>
              </w:rPr>
              <w:t>utosomal-dominant</w:t>
            </w:r>
          </w:p>
        </w:tc>
      </w:tr>
      <w:tr w:rsidR="00BD0F6A" w:rsidRPr="00C86360" w14:paraId="1B2EE70A" w14:textId="155684FF" w:rsidTr="00F93180">
        <w:tc>
          <w:tcPr>
            <w:tcW w:w="1555" w:type="dxa"/>
            <w:vMerge/>
          </w:tcPr>
          <w:p w14:paraId="470E562B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</w:tcPr>
          <w:p w14:paraId="0C0C7EC0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969" w:type="dxa"/>
          </w:tcPr>
          <w:p w14:paraId="5A714DE8" w14:textId="6CD0E858" w:rsidR="00BD0F6A" w:rsidRPr="00C86360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AF28D5">
              <w:rPr>
                <w:rFonts w:ascii="Times New Roman" w:hAnsi="Times New Roman" w:cs="Times New Roman" w:hint="eastAsia"/>
                <w:szCs w:val="21"/>
              </w:rPr>
              <w:t>oderate</w:t>
            </w:r>
            <w:r w:rsidR="00AF28D5"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AF28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and </w:t>
            </w:r>
            <w:r w:rsidR="00AF28D5"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>focal</w:t>
            </w:r>
            <w:r w:rsidR="00AF28D5" w:rsidRPr="006B1E1F">
              <w:rPr>
                <w:rFonts w:ascii="Times New Roman" w:hAnsi="Times New Roman" w:cs="Times New Roman"/>
                <w:szCs w:val="21"/>
              </w:rPr>
              <w:t xml:space="preserve"> PPK</w:t>
            </w:r>
          </w:p>
        </w:tc>
        <w:tc>
          <w:tcPr>
            <w:tcW w:w="1984" w:type="dxa"/>
          </w:tcPr>
          <w:p w14:paraId="2CFE7FA1" w14:textId="315FAE5F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rmal hair</w:t>
            </w:r>
          </w:p>
        </w:tc>
        <w:tc>
          <w:tcPr>
            <w:tcW w:w="2126" w:type="dxa"/>
          </w:tcPr>
          <w:p w14:paraId="46A3F65B" w14:textId="4A69D180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pain</w:t>
            </w:r>
          </w:p>
        </w:tc>
        <w:tc>
          <w:tcPr>
            <w:tcW w:w="1701" w:type="dxa"/>
          </w:tcPr>
          <w:p w14:paraId="14154A46" w14:textId="77777777" w:rsidR="00F9318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.1703G&gt;A </w:t>
            </w:r>
          </w:p>
          <w:p w14:paraId="44887B00" w14:textId="400023DD" w:rsidR="00BD0F6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Start"/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p.</w:t>
            </w:r>
            <w:r w:rsidR="00E636C0" w:rsidRPr="00E636C0">
              <w:rPr>
                <w:rFonts w:ascii="Times New Roman" w:hAnsi="Times New Roman" w:cs="Times New Roman"/>
                <w:color w:val="000000" w:themeColor="text1"/>
                <w:szCs w:val="21"/>
              </w:rPr>
              <w:t>Gly</w:t>
            </w:r>
            <w:proofErr w:type="gramEnd"/>
            <w:r w:rsidR="00E636C0" w:rsidRPr="00E636C0">
              <w:rPr>
                <w:rFonts w:ascii="Times New Roman" w:hAnsi="Times New Roman" w:cs="Times New Roman"/>
                <w:color w:val="000000" w:themeColor="text1"/>
                <w:szCs w:val="21"/>
              </w:rPr>
              <w:t>568Asp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09" w:type="dxa"/>
          </w:tcPr>
          <w:p w14:paraId="42E393A1" w14:textId="05C9D96D" w:rsidR="00BD0F6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276" w:type="dxa"/>
          </w:tcPr>
          <w:p w14:paraId="5447A73A" w14:textId="6CA1B4F0" w:rsidR="00BD0F6A" w:rsidRDefault="00BD0F6A" w:rsidP="00BD0F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t reported</w:t>
            </w:r>
          </w:p>
        </w:tc>
      </w:tr>
      <w:tr w:rsidR="00BD0F6A" w:rsidRPr="00C86360" w14:paraId="0B158962" w14:textId="2611B551" w:rsidTr="00F93180">
        <w:tc>
          <w:tcPr>
            <w:tcW w:w="1555" w:type="dxa"/>
            <w:vMerge/>
          </w:tcPr>
          <w:p w14:paraId="71622646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</w:tcPr>
          <w:p w14:paraId="5D633BBF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3969" w:type="dxa"/>
          </w:tcPr>
          <w:p w14:paraId="5DCE44AB" w14:textId="19D9E399" w:rsidR="00BD0F6A" w:rsidRPr="00C86360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AF28D5">
              <w:rPr>
                <w:rFonts w:ascii="Times New Roman" w:hAnsi="Times New Roman" w:cs="Times New Roman" w:hint="eastAsia"/>
                <w:szCs w:val="21"/>
              </w:rPr>
              <w:t>oderate</w:t>
            </w:r>
            <w:r w:rsidR="00AF28D5"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AF28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and </w:t>
            </w:r>
            <w:r w:rsidR="00AF28D5"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>focal</w:t>
            </w:r>
            <w:r w:rsidR="00AF28D5" w:rsidRPr="006B1E1F">
              <w:rPr>
                <w:rFonts w:ascii="Times New Roman" w:hAnsi="Times New Roman" w:cs="Times New Roman"/>
                <w:szCs w:val="21"/>
              </w:rPr>
              <w:t xml:space="preserve"> PPK</w:t>
            </w:r>
          </w:p>
        </w:tc>
        <w:tc>
          <w:tcPr>
            <w:tcW w:w="1984" w:type="dxa"/>
          </w:tcPr>
          <w:p w14:paraId="59E1612F" w14:textId="470FCA2A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oderat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ragile, spars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hair</w:t>
            </w:r>
          </w:p>
        </w:tc>
        <w:tc>
          <w:tcPr>
            <w:tcW w:w="2126" w:type="dxa"/>
          </w:tcPr>
          <w:p w14:paraId="4EAE2D88" w14:textId="56C75B51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ain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 w:rsidRPr="0043664D">
              <w:rPr>
                <w:rFonts w:ascii="Times New Roman" w:hAnsi="Times New Roman" w:cs="Times New Roman"/>
                <w:szCs w:val="21"/>
              </w:rPr>
              <w:t>erythermalgia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</w:tcPr>
          <w:p w14:paraId="1845A6BD" w14:textId="77777777" w:rsidR="00F9318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 xml:space="preserve">c.1717G&gt;A </w:t>
            </w:r>
          </w:p>
          <w:p w14:paraId="298648F1" w14:textId="606CAE39" w:rsidR="00BD0F6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(p.</w:t>
            </w:r>
            <w:r w:rsidR="00E636C0" w:rsidRPr="00E636C0">
              <w:rPr>
                <w:rFonts w:ascii="Times New Roman" w:hAnsi="Times New Roman" w:cs="Times New Roman"/>
                <w:szCs w:val="21"/>
                <w:lang w:val="fr-FR"/>
              </w:rPr>
              <w:t>Gly573Ser</w:t>
            </w: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)</w:t>
            </w:r>
          </w:p>
        </w:tc>
        <w:tc>
          <w:tcPr>
            <w:tcW w:w="709" w:type="dxa"/>
          </w:tcPr>
          <w:p w14:paraId="1FA8FD00" w14:textId="3D9F19AF" w:rsidR="00BD0F6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276" w:type="dxa"/>
          </w:tcPr>
          <w:p w14:paraId="4FD83FA5" w14:textId="7797DF26" w:rsidR="00BD0F6A" w:rsidRPr="00C86360" w:rsidRDefault="00693137" w:rsidP="00BD0F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="00BD0F6A" w:rsidRPr="001A795D">
              <w:rPr>
                <w:rFonts w:ascii="Times New Roman" w:hAnsi="Times New Roman" w:cs="Times New Roman"/>
                <w:szCs w:val="21"/>
              </w:rPr>
              <w:t>utosomal-dominant</w:t>
            </w:r>
          </w:p>
        </w:tc>
      </w:tr>
      <w:tr w:rsidR="00BD0F6A" w:rsidRPr="00C86360" w14:paraId="39AE7B44" w14:textId="47D3AC7D" w:rsidTr="00F93180">
        <w:tc>
          <w:tcPr>
            <w:tcW w:w="1555" w:type="dxa"/>
            <w:vMerge/>
          </w:tcPr>
          <w:p w14:paraId="5444394F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</w:tcPr>
          <w:p w14:paraId="58577B31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969" w:type="dxa"/>
          </w:tcPr>
          <w:p w14:paraId="391A91E5" w14:textId="4A03416B" w:rsidR="00BD0F6A" w:rsidRPr="00C86360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AF28D5">
              <w:rPr>
                <w:rFonts w:ascii="Times New Roman" w:hAnsi="Times New Roman" w:cs="Times New Roman" w:hint="eastAsia"/>
                <w:szCs w:val="21"/>
              </w:rPr>
              <w:t>oderate</w:t>
            </w:r>
            <w:r w:rsidR="00AF28D5"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AF28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and </w:t>
            </w:r>
            <w:r w:rsidR="00AF28D5"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>focal</w:t>
            </w:r>
            <w:r w:rsidR="00AF28D5" w:rsidRPr="006B1E1F">
              <w:rPr>
                <w:rFonts w:ascii="Times New Roman" w:hAnsi="Times New Roman" w:cs="Times New Roman"/>
                <w:szCs w:val="21"/>
              </w:rPr>
              <w:t xml:space="preserve"> PPK</w:t>
            </w:r>
          </w:p>
        </w:tc>
        <w:tc>
          <w:tcPr>
            <w:tcW w:w="1984" w:type="dxa"/>
          </w:tcPr>
          <w:p w14:paraId="1E13D5BA" w14:textId="32CAEA5E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rmal hair</w:t>
            </w:r>
          </w:p>
        </w:tc>
        <w:tc>
          <w:tcPr>
            <w:tcW w:w="2126" w:type="dxa"/>
          </w:tcPr>
          <w:p w14:paraId="2D0BD31B" w14:textId="7CDB1320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pain</w:t>
            </w:r>
          </w:p>
        </w:tc>
        <w:tc>
          <w:tcPr>
            <w:tcW w:w="1701" w:type="dxa"/>
          </w:tcPr>
          <w:p w14:paraId="6456F1AB" w14:textId="77777777" w:rsidR="00F9318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 xml:space="preserve">c.1717G&gt;A </w:t>
            </w:r>
          </w:p>
          <w:p w14:paraId="35272A93" w14:textId="4464B1D9" w:rsidR="00BD0F6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(p.</w:t>
            </w:r>
            <w:r w:rsidR="00E636C0" w:rsidRPr="00E636C0">
              <w:rPr>
                <w:rFonts w:ascii="Times New Roman" w:hAnsi="Times New Roman" w:cs="Times New Roman"/>
                <w:szCs w:val="21"/>
                <w:lang w:val="fr-FR"/>
              </w:rPr>
              <w:t>Gly573Ser</w:t>
            </w:r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)</w:t>
            </w:r>
          </w:p>
        </w:tc>
        <w:tc>
          <w:tcPr>
            <w:tcW w:w="709" w:type="dxa"/>
          </w:tcPr>
          <w:p w14:paraId="3A992B7C" w14:textId="435ADDDC" w:rsidR="00BD0F6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276" w:type="dxa"/>
          </w:tcPr>
          <w:p w14:paraId="637CAD80" w14:textId="3498B4A2" w:rsidR="00BD0F6A" w:rsidRPr="003E200B" w:rsidRDefault="00BD0F6A" w:rsidP="00BD0F6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200B"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 w:rsidRPr="003E200B">
              <w:rPr>
                <w:rFonts w:ascii="Times New Roman" w:hAnsi="Times New Roman" w:cs="Times New Roman" w:hint="eastAsia"/>
                <w:i/>
                <w:iCs/>
                <w:szCs w:val="21"/>
              </w:rPr>
              <w:t>e novo</w:t>
            </w:r>
          </w:p>
        </w:tc>
      </w:tr>
      <w:tr w:rsidR="00BD0F6A" w:rsidRPr="00C86360" w14:paraId="49737D6D" w14:textId="54773C3E" w:rsidTr="00F93180">
        <w:tc>
          <w:tcPr>
            <w:tcW w:w="1555" w:type="dxa"/>
          </w:tcPr>
          <w:p w14:paraId="75BBABFA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e </w:t>
            </w:r>
            <w:r w:rsidRPr="00C8636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t al.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,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015</w:t>
            </w:r>
          </w:p>
        </w:tc>
        <w:tc>
          <w:tcPr>
            <w:tcW w:w="567" w:type="dxa"/>
          </w:tcPr>
          <w:p w14:paraId="3BC19294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3969" w:type="dxa"/>
          </w:tcPr>
          <w:p w14:paraId="03ABDA49" w14:textId="40CB9A25" w:rsidR="00BD0F6A" w:rsidRPr="00C86360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AF28D5">
              <w:rPr>
                <w:rFonts w:ascii="Times New Roman" w:hAnsi="Times New Roman" w:cs="Times New Roman" w:hint="eastAsia"/>
                <w:szCs w:val="21"/>
              </w:rPr>
              <w:t>oderate</w:t>
            </w:r>
            <w:r w:rsidR="00AF28D5"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AF28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and </w:t>
            </w:r>
            <w:r w:rsidR="00AF28D5"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>focal</w:t>
            </w:r>
            <w:r w:rsidR="00AF28D5" w:rsidRPr="006B1E1F">
              <w:rPr>
                <w:rFonts w:ascii="Times New Roman" w:hAnsi="Times New Roman" w:cs="Times New Roman"/>
                <w:szCs w:val="21"/>
              </w:rPr>
              <w:t xml:space="preserve"> PPK</w:t>
            </w:r>
          </w:p>
        </w:tc>
        <w:tc>
          <w:tcPr>
            <w:tcW w:w="1984" w:type="dxa"/>
          </w:tcPr>
          <w:p w14:paraId="5C15123B" w14:textId="3978095C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rmal hair</w:t>
            </w:r>
          </w:p>
        </w:tc>
        <w:tc>
          <w:tcPr>
            <w:tcW w:w="2126" w:type="dxa"/>
          </w:tcPr>
          <w:p w14:paraId="1D470ABC" w14:textId="7C262E00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t reported</w:t>
            </w:r>
          </w:p>
        </w:tc>
        <w:tc>
          <w:tcPr>
            <w:tcW w:w="1701" w:type="dxa"/>
          </w:tcPr>
          <w:p w14:paraId="7987CC8A" w14:textId="77777777" w:rsidR="00F9318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.1739A&gt;C </w:t>
            </w:r>
          </w:p>
          <w:p w14:paraId="4A997E87" w14:textId="6607B64F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Start"/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p.</w:t>
            </w:r>
            <w:r w:rsidR="00E636C0" w:rsidRPr="00E636C0">
              <w:rPr>
                <w:rFonts w:ascii="Times New Roman" w:hAnsi="Times New Roman" w:cs="Times New Roman"/>
                <w:color w:val="000000" w:themeColor="text1"/>
                <w:szCs w:val="21"/>
              </w:rPr>
              <w:t>Gln</w:t>
            </w:r>
            <w:proofErr w:type="gramEnd"/>
            <w:r w:rsidR="00E636C0" w:rsidRPr="00E636C0">
              <w:rPr>
                <w:rFonts w:ascii="Times New Roman" w:hAnsi="Times New Roman" w:cs="Times New Roman"/>
                <w:color w:val="000000" w:themeColor="text1"/>
                <w:szCs w:val="21"/>
              </w:rPr>
              <w:t>580Pro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09" w:type="dxa"/>
          </w:tcPr>
          <w:p w14:paraId="7D97D21D" w14:textId="248BC309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276" w:type="dxa"/>
          </w:tcPr>
          <w:p w14:paraId="742D4565" w14:textId="395A56D6" w:rsidR="00BD0F6A" w:rsidRPr="00C86360" w:rsidRDefault="00693137" w:rsidP="00BD0F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1A795D">
              <w:rPr>
                <w:rFonts w:ascii="Times New Roman" w:hAnsi="Times New Roman" w:cs="Times New Roman"/>
                <w:szCs w:val="21"/>
              </w:rPr>
              <w:t>utosomal-dominant</w:t>
            </w:r>
          </w:p>
        </w:tc>
      </w:tr>
      <w:tr w:rsidR="00BD0F6A" w:rsidRPr="00C86360" w14:paraId="47123137" w14:textId="2E9FD68C" w:rsidTr="00F93180">
        <w:tc>
          <w:tcPr>
            <w:tcW w:w="1555" w:type="dxa"/>
          </w:tcPr>
          <w:p w14:paraId="6E9FA21A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i </w:t>
            </w:r>
            <w:r w:rsidRPr="00C8636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t al.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,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016</w:t>
            </w:r>
          </w:p>
        </w:tc>
        <w:tc>
          <w:tcPr>
            <w:tcW w:w="567" w:type="dxa"/>
          </w:tcPr>
          <w:p w14:paraId="7D1AA1AC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3969" w:type="dxa"/>
          </w:tcPr>
          <w:p w14:paraId="324AA280" w14:textId="3F2D5B0A" w:rsidR="00AF28D5" w:rsidRPr="00C86360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="00AF28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ld</w:t>
            </w:r>
            <w:r w:rsidR="00AF28D5"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AF28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and </w:t>
            </w:r>
            <w:r w:rsidR="00AF28D5"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>focal</w:t>
            </w:r>
            <w:r w:rsidR="00AF28D5" w:rsidRPr="006B1E1F">
              <w:rPr>
                <w:rFonts w:ascii="Times New Roman" w:hAnsi="Times New Roman" w:cs="Times New Roman"/>
                <w:szCs w:val="21"/>
              </w:rPr>
              <w:t xml:space="preserve"> PPK</w:t>
            </w:r>
          </w:p>
        </w:tc>
        <w:tc>
          <w:tcPr>
            <w:tcW w:w="1984" w:type="dxa"/>
          </w:tcPr>
          <w:p w14:paraId="2A485EFA" w14:textId="5ABDBC53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rmal hair</w:t>
            </w:r>
          </w:p>
        </w:tc>
        <w:tc>
          <w:tcPr>
            <w:tcW w:w="2126" w:type="dxa"/>
          </w:tcPr>
          <w:p w14:paraId="21975E87" w14:textId="62DD2123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ild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itch and pain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 w:rsidRPr="0043664D">
              <w:rPr>
                <w:rFonts w:ascii="Times New Roman" w:hAnsi="Times New Roman" w:cs="Times New Roman"/>
                <w:szCs w:val="21"/>
              </w:rPr>
              <w:t>erythermalgia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</w:tcPr>
          <w:p w14:paraId="37FB0F65" w14:textId="77777777" w:rsidR="000E43B5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.2016G&gt;A </w:t>
            </w:r>
          </w:p>
          <w:p w14:paraId="6117DD2F" w14:textId="358A72C1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Start"/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p.</w:t>
            </w:r>
            <w:r w:rsidR="00E636C0" w:rsidRPr="00E636C0">
              <w:rPr>
                <w:rFonts w:ascii="Times New Roman" w:hAnsi="Times New Roman" w:cs="Times New Roman"/>
                <w:color w:val="000000" w:themeColor="text1"/>
                <w:szCs w:val="21"/>
              </w:rPr>
              <w:t>Met</w:t>
            </w:r>
            <w:proofErr w:type="gramEnd"/>
            <w:r w:rsidR="00E636C0" w:rsidRPr="00E636C0">
              <w:rPr>
                <w:rFonts w:ascii="Times New Roman" w:hAnsi="Times New Roman" w:cs="Times New Roman"/>
                <w:color w:val="000000" w:themeColor="text1"/>
                <w:szCs w:val="21"/>
              </w:rPr>
              <w:t>672Ile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09" w:type="dxa"/>
          </w:tcPr>
          <w:p w14:paraId="6B8D4A29" w14:textId="677ED15A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276" w:type="dxa"/>
          </w:tcPr>
          <w:p w14:paraId="3BF057FB" w14:textId="087D0DE9" w:rsidR="00BD0F6A" w:rsidRPr="00C86360" w:rsidRDefault="00693137" w:rsidP="00BD0F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1A795D">
              <w:rPr>
                <w:rFonts w:ascii="Times New Roman" w:hAnsi="Times New Roman" w:cs="Times New Roman"/>
                <w:szCs w:val="21"/>
              </w:rPr>
              <w:t>utosomal-dominant</w:t>
            </w:r>
          </w:p>
        </w:tc>
      </w:tr>
      <w:tr w:rsidR="004C49E3" w:rsidRPr="00C86360" w14:paraId="0FABE1DA" w14:textId="6B17C313" w:rsidTr="00F93180">
        <w:trPr>
          <w:trHeight w:val="375"/>
        </w:trPr>
        <w:tc>
          <w:tcPr>
            <w:tcW w:w="1555" w:type="dxa"/>
            <w:vMerge w:val="restart"/>
          </w:tcPr>
          <w:p w14:paraId="1FF6F275" w14:textId="77777777" w:rsidR="004C49E3" w:rsidRPr="00F93180" w:rsidRDefault="004C49E3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93180">
              <w:rPr>
                <w:rFonts w:ascii="Times New Roman" w:hAnsi="Times New Roman" w:cs="Times New Roman"/>
                <w:szCs w:val="21"/>
              </w:rPr>
              <w:lastRenderedPageBreak/>
              <w:t>Patient</w:t>
            </w:r>
          </w:p>
        </w:tc>
        <w:tc>
          <w:tcPr>
            <w:tcW w:w="567" w:type="dxa"/>
            <w:vMerge w:val="restart"/>
          </w:tcPr>
          <w:p w14:paraId="5FC0466C" w14:textId="77777777" w:rsidR="004C49E3" w:rsidRPr="00F93180" w:rsidRDefault="004C49E3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93180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3969" w:type="dxa"/>
            <w:vMerge w:val="restart"/>
          </w:tcPr>
          <w:p w14:paraId="7B4170CB" w14:textId="416BCAC1" w:rsidR="004C49E3" w:rsidRPr="00F93180" w:rsidRDefault="00F93180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93180">
              <w:rPr>
                <w:rFonts w:ascii="Times New Roman" w:hAnsi="Times New Roman" w:cs="Times New Roman"/>
                <w:szCs w:val="21"/>
              </w:rPr>
              <w:t>Palmoplantar keratoderma (PPK)</w:t>
            </w:r>
            <w:r w:rsidRPr="00F93180">
              <w:rPr>
                <w:rFonts w:ascii="Times New Roman" w:hAnsi="Times New Roman" w:cs="Times New Roman" w:hint="eastAsia"/>
                <w:szCs w:val="21"/>
              </w:rPr>
              <w:t xml:space="preserve"> and p</w:t>
            </w:r>
            <w:r w:rsidRPr="00F93180">
              <w:rPr>
                <w:rFonts w:ascii="Times New Roman" w:hAnsi="Times New Roman" w:cs="Times New Roman"/>
                <w:szCs w:val="21"/>
              </w:rPr>
              <w:t>eriorificial keratoderma</w:t>
            </w:r>
          </w:p>
        </w:tc>
        <w:tc>
          <w:tcPr>
            <w:tcW w:w="1984" w:type="dxa"/>
            <w:vMerge w:val="restart"/>
          </w:tcPr>
          <w:p w14:paraId="103DBE5F" w14:textId="77777777" w:rsidR="004C49E3" w:rsidRPr="00F93180" w:rsidRDefault="004C49E3" w:rsidP="00BD0F6A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3180">
              <w:rPr>
                <w:rFonts w:ascii="Times New Roman" w:hAnsi="Times New Roman" w:cs="Times New Roman"/>
                <w:szCs w:val="21"/>
              </w:rPr>
              <w:t>Hair abnormalities</w:t>
            </w:r>
          </w:p>
        </w:tc>
        <w:tc>
          <w:tcPr>
            <w:tcW w:w="2126" w:type="dxa"/>
            <w:vMerge w:val="restart"/>
          </w:tcPr>
          <w:p w14:paraId="482006A6" w14:textId="6A0B88E7" w:rsidR="004C49E3" w:rsidRPr="00F93180" w:rsidRDefault="004C49E3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93180">
              <w:rPr>
                <w:rFonts w:ascii="Times New Roman" w:hAnsi="Times New Roman" w:cs="Times New Roman"/>
                <w:szCs w:val="21"/>
              </w:rPr>
              <w:t xml:space="preserve">Lesional </w:t>
            </w:r>
            <w:r w:rsidRPr="00F93180">
              <w:rPr>
                <w:rFonts w:ascii="Times New Roman" w:hAnsi="Times New Roman" w:cs="Times New Roman" w:hint="eastAsia"/>
                <w:szCs w:val="21"/>
              </w:rPr>
              <w:t>symptoms</w:t>
            </w:r>
          </w:p>
        </w:tc>
        <w:tc>
          <w:tcPr>
            <w:tcW w:w="3686" w:type="dxa"/>
            <w:gridSpan w:val="3"/>
          </w:tcPr>
          <w:p w14:paraId="5F9B08C7" w14:textId="7FEF1E01" w:rsidR="004C49E3" w:rsidRPr="00F93180" w:rsidRDefault="004C49E3" w:rsidP="004C49E3">
            <w:pPr>
              <w:widowControl/>
              <w:jc w:val="center"/>
            </w:pPr>
            <w:r w:rsidRPr="00F93180">
              <w:rPr>
                <w:rFonts w:ascii="Times New Roman" w:hAnsi="Times New Roman" w:cs="Times New Roman"/>
                <w:szCs w:val="21"/>
              </w:rPr>
              <w:t>Mutation</w:t>
            </w:r>
          </w:p>
        </w:tc>
      </w:tr>
      <w:tr w:rsidR="00BD0F6A" w:rsidRPr="00C86360" w14:paraId="2E9CC1DD" w14:textId="4B693F40" w:rsidTr="00F93180">
        <w:trPr>
          <w:trHeight w:val="426"/>
        </w:trPr>
        <w:tc>
          <w:tcPr>
            <w:tcW w:w="1555" w:type="dxa"/>
            <w:vMerge/>
          </w:tcPr>
          <w:p w14:paraId="50042FFA" w14:textId="77777777" w:rsidR="00BD0F6A" w:rsidRPr="00F9318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vMerge/>
          </w:tcPr>
          <w:p w14:paraId="4BB1641C" w14:textId="77777777" w:rsidR="00BD0F6A" w:rsidRPr="00F9318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vMerge/>
          </w:tcPr>
          <w:p w14:paraId="0A951732" w14:textId="77777777" w:rsidR="00BD0F6A" w:rsidRPr="00F9318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Merge/>
          </w:tcPr>
          <w:p w14:paraId="7C522FA9" w14:textId="77777777" w:rsidR="00BD0F6A" w:rsidRPr="00F9318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</w:tcPr>
          <w:p w14:paraId="6844B33B" w14:textId="77777777" w:rsidR="00BD0F6A" w:rsidRPr="00F9318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DB82691" w14:textId="317D6C1A" w:rsidR="00BD0F6A" w:rsidRPr="00F9318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93180">
              <w:rPr>
                <w:rFonts w:ascii="Times New Roman" w:hAnsi="Times New Roman" w:cs="Times New Roman"/>
                <w:szCs w:val="21"/>
              </w:rPr>
              <w:t>Nucleotide (Amino acid)</w:t>
            </w:r>
          </w:p>
        </w:tc>
        <w:tc>
          <w:tcPr>
            <w:tcW w:w="709" w:type="dxa"/>
          </w:tcPr>
          <w:p w14:paraId="7CAC75B1" w14:textId="33A8F3B8" w:rsidR="00BD0F6A" w:rsidRPr="00F9318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93180">
              <w:rPr>
                <w:rFonts w:ascii="Times New Roman" w:hAnsi="Times New Roman" w:cs="Times New Roman"/>
                <w:szCs w:val="21"/>
              </w:rPr>
              <w:t>Exon</w:t>
            </w:r>
          </w:p>
        </w:tc>
        <w:tc>
          <w:tcPr>
            <w:tcW w:w="1276" w:type="dxa"/>
          </w:tcPr>
          <w:p w14:paraId="4E95F8AF" w14:textId="03DDD86D" w:rsidR="00BD0F6A" w:rsidRPr="00F93180" w:rsidRDefault="001760D5" w:rsidP="00BD0F6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93180">
              <w:rPr>
                <w:rFonts w:ascii="Times New Roman" w:hAnsi="Times New Roman" w:cs="Times New Roman"/>
                <w:szCs w:val="21"/>
              </w:rPr>
              <w:t>I</w:t>
            </w:r>
            <w:r w:rsidRPr="00F93180">
              <w:rPr>
                <w:rFonts w:ascii="Times New Roman" w:hAnsi="Times New Roman" w:cs="Times New Roman" w:hint="eastAsia"/>
                <w:szCs w:val="21"/>
              </w:rPr>
              <w:t>nheritance of mutation</w:t>
            </w:r>
          </w:p>
        </w:tc>
      </w:tr>
      <w:tr w:rsidR="00BD0F6A" w:rsidRPr="00C86360" w14:paraId="6CA286BA" w14:textId="61B75874" w:rsidTr="00F93180">
        <w:tc>
          <w:tcPr>
            <w:tcW w:w="1555" w:type="dxa"/>
          </w:tcPr>
          <w:p w14:paraId="4EC6168C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garwala </w:t>
            </w:r>
            <w:r w:rsidRPr="00C8636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t al.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,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016</w:t>
            </w:r>
          </w:p>
        </w:tc>
        <w:tc>
          <w:tcPr>
            <w:tcW w:w="567" w:type="dxa"/>
          </w:tcPr>
          <w:p w14:paraId="205BDBD8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3969" w:type="dxa"/>
          </w:tcPr>
          <w:p w14:paraId="547B69E8" w14:textId="00CA1C52" w:rsidR="00BD0F6A" w:rsidRPr="00C86360" w:rsidRDefault="00AF28D5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="00BD0F6A">
              <w:rPr>
                <w:rFonts w:ascii="Times New Roman" w:hAnsi="Times New Roman" w:cs="Times New Roman"/>
                <w:color w:val="000000" w:themeColor="text1"/>
                <w:szCs w:val="21"/>
              </w:rPr>
              <w:t>eve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BD0F6A"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iffuse PPK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with</w:t>
            </w:r>
            <w:r w:rsidR="00BD0F6A"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lexion deformities of the left wrist and fingers of both hands, painful </w:t>
            </w:r>
            <w:proofErr w:type="spellStart"/>
            <w:r w:rsidR="00BD0F6A"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pseudoainhum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; moderate </w:t>
            </w:r>
            <w:r w:rsidRPr="00C86360">
              <w:rPr>
                <w:rFonts w:ascii="Times New Roman" w:hAnsi="Times New Roman" w:cs="Times New Roman"/>
                <w:szCs w:val="21"/>
              </w:rPr>
              <w:t>keratoderma</w:t>
            </w:r>
            <w:r w:rsidRPr="00C86360">
              <w:rPr>
                <w:rFonts w:ascii="Times New Roman" w:hAnsi="Times New Roman" w:cs="Times New Roman"/>
                <w:color w:val="231F20"/>
                <w:szCs w:val="21"/>
              </w:rPr>
              <w:t xml:space="preserve"> around the mouth, ears and anus</w:t>
            </w:r>
          </w:p>
        </w:tc>
        <w:tc>
          <w:tcPr>
            <w:tcW w:w="1984" w:type="dxa"/>
          </w:tcPr>
          <w:p w14:paraId="58C5C532" w14:textId="0C3B8654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hort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hair</w:t>
            </w:r>
          </w:p>
        </w:tc>
        <w:tc>
          <w:tcPr>
            <w:tcW w:w="2126" w:type="dxa"/>
          </w:tcPr>
          <w:p w14:paraId="541CB6ED" w14:textId="5A62BD99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pain</w:t>
            </w:r>
          </w:p>
        </w:tc>
        <w:tc>
          <w:tcPr>
            <w:tcW w:w="1701" w:type="dxa"/>
          </w:tcPr>
          <w:p w14:paraId="58CF3EAC" w14:textId="63ED21F9" w:rsidR="00BD0F6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c.1246ins6 (p.</w:t>
            </w:r>
            <w:r w:rsidR="00E636C0">
              <w:t xml:space="preserve"> </w:t>
            </w:r>
            <w:r w:rsidR="00E636C0" w:rsidRPr="00E636C0">
              <w:rPr>
                <w:rFonts w:ascii="Times New Roman" w:hAnsi="Times New Roman" w:cs="Times New Roman"/>
                <w:color w:val="000000" w:themeColor="text1"/>
                <w:szCs w:val="21"/>
              </w:rPr>
              <w:t>Asn415_Arg416insLeuAsn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09" w:type="dxa"/>
          </w:tcPr>
          <w:p w14:paraId="21A43BE8" w14:textId="0DB5F73D" w:rsidR="00BD0F6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276" w:type="dxa"/>
          </w:tcPr>
          <w:p w14:paraId="3A7C61B9" w14:textId="45449075" w:rsidR="00BD0F6A" w:rsidRPr="003E200B" w:rsidRDefault="00BD0F6A" w:rsidP="00BD0F6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200B"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 w:rsidRPr="003E200B">
              <w:rPr>
                <w:rFonts w:ascii="Times New Roman" w:hAnsi="Times New Roman" w:cs="Times New Roman" w:hint="eastAsia"/>
                <w:i/>
                <w:iCs/>
                <w:szCs w:val="21"/>
              </w:rPr>
              <w:t>e novo</w:t>
            </w:r>
          </w:p>
        </w:tc>
      </w:tr>
      <w:tr w:rsidR="00BD0F6A" w:rsidRPr="00C86360" w14:paraId="645F9BE7" w14:textId="32CCE877" w:rsidTr="00F93180">
        <w:tc>
          <w:tcPr>
            <w:tcW w:w="1555" w:type="dxa"/>
          </w:tcPr>
          <w:p w14:paraId="321770B4" w14:textId="77777777" w:rsidR="00BD0F6A" w:rsidRPr="006B1E1F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93180">
              <w:rPr>
                <w:rFonts w:ascii="Times New Roman" w:hAnsi="Times New Roman" w:cs="Times New Roman"/>
                <w:color w:val="000000" w:themeColor="text1"/>
                <w:szCs w:val="21"/>
              </w:rPr>
              <w:t>Cao</w:t>
            </w:r>
            <w:r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6B1E1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t al.,</w:t>
            </w:r>
            <w:r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016</w:t>
            </w:r>
          </w:p>
        </w:tc>
        <w:tc>
          <w:tcPr>
            <w:tcW w:w="567" w:type="dxa"/>
          </w:tcPr>
          <w:p w14:paraId="484B68DB" w14:textId="77777777" w:rsidR="00BD0F6A" w:rsidRPr="006B1E1F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3969" w:type="dxa"/>
          </w:tcPr>
          <w:p w14:paraId="22DF9C61" w14:textId="0CB8773C" w:rsidR="00BD0F6A" w:rsidRPr="006B1E1F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 w:rsidR="00BD0F6A" w:rsidRPr="006B1E1F">
              <w:rPr>
                <w:rFonts w:ascii="Times New Roman" w:hAnsi="Times New Roman" w:cs="Times New Roman"/>
                <w:szCs w:val="21"/>
              </w:rPr>
              <w:t>ocal</w:t>
            </w:r>
            <w:r w:rsidR="00BD0F6A" w:rsidRPr="006B1E1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BD0F6A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and mild </w:t>
            </w:r>
            <w:r w:rsidR="00BD0F6A" w:rsidRPr="006B1E1F">
              <w:rPr>
                <w:rFonts w:ascii="Times New Roman" w:hAnsi="Times New Roman" w:cs="Times New Roman"/>
                <w:color w:val="000000"/>
                <w:szCs w:val="21"/>
              </w:rPr>
              <w:t>PPK, mild flexion contraction of fingers</w:t>
            </w:r>
          </w:p>
        </w:tc>
        <w:tc>
          <w:tcPr>
            <w:tcW w:w="1984" w:type="dxa"/>
          </w:tcPr>
          <w:p w14:paraId="6021C78F" w14:textId="61E15B3C" w:rsidR="00BD0F6A" w:rsidRPr="006B1E1F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C86360">
              <w:rPr>
                <w:rFonts w:ascii="Times New Roman" w:hAnsi="Times New Roman" w:cs="Times New Roman"/>
                <w:szCs w:val="21"/>
              </w:rPr>
              <w:t>ot reported</w:t>
            </w:r>
          </w:p>
        </w:tc>
        <w:tc>
          <w:tcPr>
            <w:tcW w:w="2126" w:type="dxa"/>
          </w:tcPr>
          <w:p w14:paraId="6FDF4B7B" w14:textId="1F199F0F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Itch and pain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 w:rsidRPr="0043664D">
              <w:rPr>
                <w:rFonts w:ascii="Times New Roman" w:hAnsi="Times New Roman" w:cs="Times New Roman"/>
                <w:szCs w:val="21"/>
              </w:rPr>
              <w:t>erythermalgia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</w:tcPr>
          <w:p w14:paraId="36260B8E" w14:textId="7F3856FD" w:rsidR="00BD0F6A" w:rsidRPr="000E43B5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3B5">
              <w:rPr>
                <w:rFonts w:ascii="Times New Roman" w:hAnsi="Times New Roman" w:cs="Times New Roman"/>
                <w:color w:val="000000" w:themeColor="text1"/>
                <w:szCs w:val="21"/>
              </w:rPr>
              <w:t>c.1702G&gt;T (</w:t>
            </w:r>
            <w:proofErr w:type="gramStart"/>
            <w:r w:rsidRPr="000E43B5">
              <w:rPr>
                <w:rFonts w:ascii="Times New Roman" w:hAnsi="Times New Roman" w:cs="Times New Roman"/>
                <w:szCs w:val="21"/>
                <w:lang w:val="fr-FR"/>
              </w:rPr>
              <w:t>p.</w:t>
            </w:r>
            <w:r w:rsidRPr="000E43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</w:t>
            </w:r>
            <w:r w:rsidR="000E43B5" w:rsidRPr="000E43B5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ly</w:t>
            </w:r>
            <w:proofErr w:type="gramEnd"/>
            <w:r w:rsidRPr="000E43B5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68C</w:t>
            </w:r>
            <w:r w:rsidR="000E43B5" w:rsidRPr="000E43B5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ys</w:t>
            </w:r>
            <w:r w:rsidRPr="000E43B5">
              <w:rPr>
                <w:rFonts w:ascii="Times New Roman" w:hAnsi="Times New Roman" w:cs="Times New Roman"/>
                <w:color w:val="000000" w:themeColor="text1"/>
                <w:szCs w:val="21"/>
              </w:rPr>
              <w:t>); c.643+1G&gt;T(</w:t>
            </w:r>
            <w:r w:rsidRPr="000E43B5">
              <w:rPr>
                <w:rFonts w:ascii="Times New Roman" w:hAnsi="Times New Roman" w:cs="Times New Roman"/>
                <w:szCs w:val="21"/>
                <w:lang w:val="fr-FR"/>
              </w:rPr>
              <w:t>p.</w:t>
            </w:r>
            <w:r w:rsidRPr="000E43B5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  <w:r w:rsidR="000E43B5" w:rsidRPr="000E43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y</w:t>
            </w:r>
            <w:r w:rsidRPr="000E43B5">
              <w:rPr>
                <w:rFonts w:ascii="Times New Roman" w:hAnsi="Times New Roman" w:cs="Times New Roman"/>
                <w:color w:val="000000" w:themeColor="text1"/>
                <w:szCs w:val="21"/>
              </w:rPr>
              <w:t>215V</w:t>
            </w:r>
            <w:r w:rsidR="000E43B5" w:rsidRPr="000E43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l</w:t>
            </w:r>
            <w:r w:rsidRPr="000E43B5">
              <w:rPr>
                <w:rFonts w:ascii="Times New Roman" w:hAnsi="Times New Roman" w:cs="Times New Roman"/>
                <w:color w:val="000000" w:themeColor="text1"/>
                <w:szCs w:val="21"/>
              </w:rPr>
              <w:t>fs*82)</w:t>
            </w:r>
          </w:p>
        </w:tc>
        <w:tc>
          <w:tcPr>
            <w:tcW w:w="709" w:type="dxa"/>
          </w:tcPr>
          <w:p w14:paraId="6C960D9E" w14:textId="128EDC08" w:rsidR="00BD0F6A" w:rsidRPr="006B1E1F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276" w:type="dxa"/>
          </w:tcPr>
          <w:p w14:paraId="19EF300C" w14:textId="408B467D" w:rsidR="00BD0F6A" w:rsidRPr="006B1E1F" w:rsidRDefault="00BD0F6A" w:rsidP="00BD0F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B1E1F">
              <w:rPr>
                <w:rFonts w:ascii="Times New Roman" w:hAnsi="Times New Roman" w:cs="Times New Roman"/>
                <w:color w:val="000000" w:themeColor="text1"/>
                <w:szCs w:val="21"/>
              </w:rPr>
              <w:t>Semi-dominant</w:t>
            </w:r>
          </w:p>
        </w:tc>
      </w:tr>
      <w:tr w:rsidR="00BD0F6A" w:rsidRPr="00C86360" w14:paraId="40C9B5AE" w14:textId="74E90635" w:rsidTr="00F93180">
        <w:tc>
          <w:tcPr>
            <w:tcW w:w="1555" w:type="dxa"/>
            <w:vMerge w:val="restart"/>
          </w:tcPr>
          <w:p w14:paraId="42ECCE40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Zhi </w:t>
            </w:r>
            <w:r w:rsidRPr="00C8636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t al.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,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016</w:t>
            </w:r>
          </w:p>
        </w:tc>
        <w:tc>
          <w:tcPr>
            <w:tcW w:w="567" w:type="dxa"/>
          </w:tcPr>
          <w:p w14:paraId="11B14538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969" w:type="dxa"/>
          </w:tcPr>
          <w:p w14:paraId="56549140" w14:textId="1FE2C59A" w:rsidR="00BD0F6A" w:rsidRPr="00C86360" w:rsidRDefault="00016F8C" w:rsidP="00016F8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="00BD0F6A">
              <w:rPr>
                <w:rFonts w:ascii="Times New Roman" w:hAnsi="Times New Roman" w:cs="Times New Roman"/>
                <w:color w:val="000000" w:themeColor="text1"/>
                <w:szCs w:val="21"/>
              </w:rPr>
              <w:t>eve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BD0F6A" w:rsidRPr="00C86360">
              <w:rPr>
                <w:rFonts w:ascii="Times New Roman" w:hAnsi="Times New Roman" w:cs="Times New Roman"/>
              </w:rPr>
              <w:t xml:space="preserve"> </w:t>
            </w:r>
            <w:r w:rsidR="00BD0F6A" w:rsidRPr="00C86360">
              <w:rPr>
                <w:rFonts w:ascii="Times New Roman" w:hAnsi="Times New Roman" w:cs="Times New Roman"/>
                <w:color w:val="231F20"/>
                <w:szCs w:val="21"/>
              </w:rPr>
              <w:t>bilateral</w:t>
            </w: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 xml:space="preserve"> and</w:t>
            </w:r>
            <w:r w:rsidR="00BD0F6A" w:rsidRPr="00C86360">
              <w:rPr>
                <w:rFonts w:ascii="Times New Roman" w:hAnsi="Times New Roman" w:cs="Times New Roman"/>
                <w:color w:val="231F20"/>
                <w:szCs w:val="21"/>
              </w:rPr>
              <w:t xml:space="preserve"> mutilating PPK</w:t>
            </w: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 xml:space="preserve"> with </w:t>
            </w:r>
            <w:r w:rsidR="00BD0F6A" w:rsidRPr="00C86360">
              <w:rPr>
                <w:rFonts w:ascii="Times New Roman" w:hAnsi="Times New Roman" w:cs="Times New Roman"/>
                <w:color w:val="231F20"/>
                <w:szCs w:val="21"/>
              </w:rPr>
              <w:t>flexion deformities, and constriction of digits</w:t>
            </w:r>
            <w:r w:rsidR="006C5734">
              <w:rPr>
                <w:rFonts w:ascii="Times New Roman" w:hAnsi="Times New Roman" w:cs="Times New Roman" w:hint="eastAsia"/>
                <w:color w:val="231F20"/>
                <w:szCs w:val="21"/>
              </w:rPr>
              <w:t>; mild perioral keratoderma</w:t>
            </w:r>
          </w:p>
        </w:tc>
        <w:tc>
          <w:tcPr>
            <w:tcW w:w="1984" w:type="dxa"/>
          </w:tcPr>
          <w:p w14:paraId="2DD1E5A2" w14:textId="3B5454DF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nd</w:t>
            </w:r>
            <w:r w:rsidRPr="00C86360">
              <w:rPr>
                <w:rFonts w:ascii="Times New Roman" w:hAnsi="Times New Roman" w:cs="Times New Roman"/>
              </w:rPr>
              <w:t xml:space="preserve"> </w:t>
            </w:r>
            <w:r w:rsidRPr="00C86360">
              <w:rPr>
                <w:rFonts w:ascii="Times New Roman" w:hAnsi="Times New Roman" w:cs="Times New Roman"/>
                <w:color w:val="231F2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i</w:t>
            </w:r>
            <w:r w:rsidRPr="00C86360">
              <w:rPr>
                <w:rFonts w:ascii="Times New Roman" w:hAnsi="Times New Roman" w:cs="Times New Roman"/>
                <w:color w:val="231F20"/>
                <w:szCs w:val="21"/>
              </w:rPr>
              <w:t xml:space="preserve">ffuse alopecia </w:t>
            </w:r>
          </w:p>
        </w:tc>
        <w:tc>
          <w:tcPr>
            <w:tcW w:w="2126" w:type="dxa"/>
          </w:tcPr>
          <w:p w14:paraId="063F71BB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t reported</w:t>
            </w:r>
          </w:p>
          <w:p w14:paraId="284A2DBF" w14:textId="538DE964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14:paraId="20EDA8FA" w14:textId="6B0D0AAA" w:rsidR="00BD0F6A" w:rsidRPr="000E43B5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3B5">
              <w:rPr>
                <w:rFonts w:ascii="Times New Roman" w:hAnsi="Times New Roman" w:cs="Times New Roman"/>
                <w:color w:val="000000" w:themeColor="text1"/>
                <w:szCs w:val="21"/>
              </w:rPr>
              <w:t>c.1718G&gt;T (</w:t>
            </w:r>
            <w:proofErr w:type="gramStart"/>
            <w:r w:rsidRPr="000E43B5">
              <w:rPr>
                <w:rFonts w:ascii="Times New Roman" w:hAnsi="Times New Roman" w:cs="Times New Roman"/>
                <w:color w:val="000000" w:themeColor="text1"/>
                <w:szCs w:val="21"/>
              </w:rPr>
              <w:t>p.G</w:t>
            </w:r>
            <w:r w:rsidR="000E43B5" w:rsidRPr="000E43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y</w:t>
            </w:r>
            <w:proofErr w:type="gramEnd"/>
            <w:r w:rsidRPr="000E43B5">
              <w:rPr>
                <w:rFonts w:ascii="Times New Roman" w:hAnsi="Times New Roman" w:cs="Times New Roman"/>
                <w:color w:val="000000" w:themeColor="text1"/>
                <w:szCs w:val="21"/>
              </w:rPr>
              <w:t>573V</w:t>
            </w:r>
            <w:r w:rsidR="000E43B5" w:rsidRPr="000E43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l</w:t>
            </w:r>
            <w:r w:rsidRPr="000E43B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09" w:type="dxa"/>
          </w:tcPr>
          <w:p w14:paraId="587842B4" w14:textId="2D3C12C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276" w:type="dxa"/>
          </w:tcPr>
          <w:p w14:paraId="5AE94681" w14:textId="5C9F037C" w:rsidR="00BD0F6A" w:rsidRPr="00C86360" w:rsidRDefault="00693137" w:rsidP="00BD0F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1A795D">
              <w:rPr>
                <w:rFonts w:ascii="Times New Roman" w:hAnsi="Times New Roman" w:cs="Times New Roman"/>
                <w:szCs w:val="21"/>
              </w:rPr>
              <w:t>utosomal-dominant</w:t>
            </w:r>
          </w:p>
        </w:tc>
      </w:tr>
      <w:tr w:rsidR="00BD0F6A" w:rsidRPr="00C86360" w14:paraId="4014936B" w14:textId="44CC0DF3" w:rsidTr="00F93180">
        <w:tc>
          <w:tcPr>
            <w:tcW w:w="1555" w:type="dxa"/>
            <w:vMerge/>
          </w:tcPr>
          <w:p w14:paraId="154B9E05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</w:tcPr>
          <w:p w14:paraId="10F9D613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3969" w:type="dxa"/>
          </w:tcPr>
          <w:p w14:paraId="6BD09958" w14:textId="21DD74DC" w:rsidR="00BD0F6A" w:rsidRPr="00C86360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 w:rsidR="00BD0F6A" w:rsidRPr="006B1E1F">
              <w:rPr>
                <w:rFonts w:ascii="Times New Roman" w:hAnsi="Times New Roman" w:cs="Times New Roman"/>
                <w:szCs w:val="21"/>
              </w:rPr>
              <w:t>ocal</w:t>
            </w:r>
            <w:r w:rsidR="00BD0F6A" w:rsidRPr="006B1E1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BD0F6A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and mild </w:t>
            </w:r>
            <w:r w:rsidR="00BD0F6A" w:rsidRPr="006B1E1F">
              <w:rPr>
                <w:rFonts w:ascii="Times New Roman" w:hAnsi="Times New Roman" w:cs="Times New Roman"/>
                <w:color w:val="000000"/>
                <w:szCs w:val="21"/>
              </w:rPr>
              <w:t>PPK</w:t>
            </w:r>
            <w:r w:rsidR="00BD0F6A"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n the </w:t>
            </w:r>
            <w:r w:rsidR="00BD0F6A" w:rsidRPr="00C86360">
              <w:rPr>
                <w:rFonts w:ascii="Times New Roman" w:hAnsi="Times New Roman" w:cs="Times New Roman"/>
                <w:color w:val="231F20"/>
                <w:szCs w:val="21"/>
              </w:rPr>
              <w:t>soles</w:t>
            </w:r>
          </w:p>
        </w:tc>
        <w:tc>
          <w:tcPr>
            <w:tcW w:w="1984" w:type="dxa"/>
          </w:tcPr>
          <w:p w14:paraId="2309F677" w14:textId="4B179558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n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color w:val="231F20"/>
                <w:szCs w:val="21"/>
              </w:rPr>
              <w:t>diffuse alopecia</w:t>
            </w:r>
          </w:p>
        </w:tc>
        <w:tc>
          <w:tcPr>
            <w:tcW w:w="2126" w:type="dxa"/>
          </w:tcPr>
          <w:p w14:paraId="0AD8DCDF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t reported</w:t>
            </w:r>
          </w:p>
          <w:p w14:paraId="0847A86A" w14:textId="3C9E1A26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14:paraId="196413A8" w14:textId="77777777" w:rsidR="005B4B85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c.1718G&gt;T</w:t>
            </w:r>
          </w:p>
          <w:p w14:paraId="6246BC99" w14:textId="0864510D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Start"/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p.G</w:t>
            </w:r>
            <w:r w:rsidR="000E43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y</w:t>
            </w:r>
            <w:proofErr w:type="gramEnd"/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573V</w:t>
            </w:r>
            <w:r w:rsidR="000E43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l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09" w:type="dxa"/>
          </w:tcPr>
          <w:p w14:paraId="4EBE337D" w14:textId="1610BBC2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276" w:type="dxa"/>
          </w:tcPr>
          <w:p w14:paraId="14F7A3B9" w14:textId="7E092416" w:rsidR="00BD0F6A" w:rsidRPr="00C86360" w:rsidRDefault="00693137" w:rsidP="00BD0F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1A795D">
              <w:rPr>
                <w:rFonts w:ascii="Times New Roman" w:hAnsi="Times New Roman" w:cs="Times New Roman"/>
                <w:szCs w:val="21"/>
              </w:rPr>
              <w:t>utosomal-dominant</w:t>
            </w:r>
          </w:p>
        </w:tc>
      </w:tr>
      <w:tr w:rsidR="00C65EA4" w:rsidRPr="001C6B5D" w14:paraId="416331D0" w14:textId="764655D5" w:rsidTr="00F93180">
        <w:tc>
          <w:tcPr>
            <w:tcW w:w="1555" w:type="dxa"/>
            <w:vMerge w:val="restart"/>
          </w:tcPr>
          <w:p w14:paraId="70685073" w14:textId="77777777" w:rsidR="00C65EA4" w:rsidRPr="001C6B5D" w:rsidRDefault="00C65EA4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6B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akeichi </w:t>
            </w:r>
            <w:r w:rsidRPr="001C6B5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et al., </w:t>
            </w:r>
            <w:r w:rsidRPr="001C6B5D">
              <w:rPr>
                <w:rFonts w:ascii="Times New Roman" w:hAnsi="Times New Roman" w:cs="Times New Roman"/>
                <w:color w:val="000000" w:themeColor="text1"/>
                <w:szCs w:val="21"/>
              </w:rPr>
              <w:t>2017</w:t>
            </w:r>
          </w:p>
        </w:tc>
        <w:tc>
          <w:tcPr>
            <w:tcW w:w="567" w:type="dxa"/>
          </w:tcPr>
          <w:p w14:paraId="6CE35126" w14:textId="77777777" w:rsidR="00C65EA4" w:rsidRPr="001C6B5D" w:rsidRDefault="00C65EA4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6B5D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3969" w:type="dxa"/>
          </w:tcPr>
          <w:p w14:paraId="516F4D5D" w14:textId="668A6BD7" w:rsidR="00C65EA4" w:rsidRPr="001C6B5D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 w:rsidR="00C65EA4" w:rsidRPr="006B1E1F">
              <w:rPr>
                <w:rFonts w:ascii="Times New Roman" w:hAnsi="Times New Roman" w:cs="Times New Roman"/>
                <w:szCs w:val="21"/>
              </w:rPr>
              <w:t>ocal</w:t>
            </w:r>
            <w:r w:rsidR="00C65EA4" w:rsidRPr="006B1E1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C65EA4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and mild </w:t>
            </w:r>
            <w:r w:rsidR="00C65EA4" w:rsidRPr="006B1E1F">
              <w:rPr>
                <w:rFonts w:ascii="Times New Roman" w:hAnsi="Times New Roman" w:cs="Times New Roman"/>
                <w:color w:val="000000"/>
                <w:szCs w:val="21"/>
              </w:rPr>
              <w:t>PPK</w:t>
            </w:r>
            <w:r w:rsidR="00C65EA4" w:rsidRPr="001C6B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C65EA4" w:rsidRPr="00016F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n </w:t>
            </w:r>
            <w:r w:rsidR="00C65EA4" w:rsidRPr="00016F8C">
              <w:rPr>
                <w:rFonts w:ascii="Times New Roman" w:hAnsi="Times New Roman" w:cs="Times New Roman"/>
                <w:color w:val="000000"/>
                <w:szCs w:val="21"/>
              </w:rPr>
              <w:t xml:space="preserve">the </w:t>
            </w:r>
            <w:r w:rsidR="00C65EA4" w:rsidRPr="00016F8C">
              <w:rPr>
                <w:rFonts w:ascii="Times New Roman" w:hAnsi="Times New Roman" w:cs="Times New Roman"/>
                <w:color w:val="000000" w:themeColor="text1"/>
                <w:szCs w:val="21"/>
              </w:rPr>
              <w:t>big toes, the edges of the soles</w:t>
            </w:r>
            <w:r w:rsidR="00C65EA4" w:rsidRPr="00016F8C">
              <w:rPr>
                <w:rFonts w:ascii="Times New Roman" w:hAnsi="Times New Roman" w:cs="Times New Roman"/>
                <w:color w:val="000000"/>
                <w:szCs w:val="21"/>
              </w:rPr>
              <w:t xml:space="preserve"> and right hand</w:t>
            </w:r>
          </w:p>
        </w:tc>
        <w:tc>
          <w:tcPr>
            <w:tcW w:w="1984" w:type="dxa"/>
            <w:vMerge w:val="restart"/>
          </w:tcPr>
          <w:p w14:paraId="7E11B8DC" w14:textId="53631062" w:rsidR="00C65EA4" w:rsidRPr="001C6B5D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C65EA4" w:rsidRPr="001C6B5D">
              <w:rPr>
                <w:rFonts w:ascii="Times New Roman" w:hAnsi="Times New Roman" w:cs="Times New Roman"/>
                <w:szCs w:val="21"/>
              </w:rPr>
              <w:t xml:space="preserve">ild </w:t>
            </w:r>
            <w:r w:rsidR="00C65EA4" w:rsidRPr="001C6B5D">
              <w:rPr>
                <w:rFonts w:ascii="Times New Roman" w:hAnsi="Times New Roman" w:cs="Times New Roman"/>
                <w:color w:val="000000" w:themeColor="text1"/>
                <w:szCs w:val="21"/>
              </w:rPr>
              <w:t>hypotrichosis with thin hair</w:t>
            </w:r>
          </w:p>
        </w:tc>
        <w:tc>
          <w:tcPr>
            <w:tcW w:w="2126" w:type="dxa"/>
          </w:tcPr>
          <w:p w14:paraId="0B5552B8" w14:textId="77777777" w:rsidR="00C65EA4" w:rsidRPr="001C6B5D" w:rsidRDefault="00C65EA4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t reported</w:t>
            </w:r>
          </w:p>
          <w:p w14:paraId="0512E837" w14:textId="63530E12" w:rsidR="00C65EA4" w:rsidRPr="001C6B5D" w:rsidRDefault="00C65EA4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vMerge w:val="restart"/>
          </w:tcPr>
          <w:p w14:paraId="1AFFB375" w14:textId="77777777" w:rsidR="00C65EA4" w:rsidRPr="001C6B5D" w:rsidRDefault="00C65EA4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6B5D">
              <w:rPr>
                <w:rFonts w:ascii="Times New Roman" w:hAnsi="Times New Roman" w:cs="Times New Roman"/>
                <w:color w:val="000000" w:themeColor="text1"/>
                <w:szCs w:val="21"/>
              </w:rPr>
              <w:t>c.2017C&gt;T</w:t>
            </w:r>
          </w:p>
          <w:p w14:paraId="74B591DF" w14:textId="0B861526" w:rsidR="00C65EA4" w:rsidRPr="001C6B5D" w:rsidRDefault="00C65EA4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6B5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Start"/>
            <w:r w:rsidRPr="001C6B5D">
              <w:rPr>
                <w:rFonts w:ascii="Times New Roman" w:hAnsi="Times New Roman" w:cs="Times New Roman"/>
                <w:szCs w:val="21"/>
                <w:lang w:val="fr-FR"/>
              </w:rPr>
              <w:t>p.</w:t>
            </w:r>
            <w:r w:rsidRPr="00C65EA4">
              <w:rPr>
                <w:rFonts w:ascii="Times New Roman" w:hAnsi="Times New Roman" w:cs="Times New Roman"/>
                <w:color w:val="000000" w:themeColor="text1"/>
                <w:szCs w:val="21"/>
              </w:rPr>
              <w:t>Leu</w:t>
            </w:r>
            <w:proofErr w:type="gramEnd"/>
            <w:r w:rsidRPr="00C65EA4">
              <w:rPr>
                <w:rFonts w:ascii="Times New Roman" w:hAnsi="Times New Roman" w:cs="Times New Roman"/>
                <w:color w:val="000000" w:themeColor="text1"/>
                <w:szCs w:val="21"/>
              </w:rPr>
              <w:t>673Phe</w:t>
            </w:r>
            <w:r w:rsidRPr="001C6B5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09" w:type="dxa"/>
          </w:tcPr>
          <w:p w14:paraId="74AA1391" w14:textId="79BD7EA3" w:rsidR="00C65EA4" w:rsidRPr="001C6B5D" w:rsidRDefault="00C65EA4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6B5D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276" w:type="dxa"/>
          </w:tcPr>
          <w:p w14:paraId="619B4B9D" w14:textId="6B5417FB" w:rsidR="00C65EA4" w:rsidRPr="001C6B5D" w:rsidRDefault="00C65EA4" w:rsidP="00BD0F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1A795D">
              <w:rPr>
                <w:rFonts w:ascii="Times New Roman" w:hAnsi="Times New Roman" w:cs="Times New Roman"/>
                <w:szCs w:val="21"/>
              </w:rPr>
              <w:t>utosomal-dominant</w:t>
            </w:r>
          </w:p>
        </w:tc>
      </w:tr>
      <w:tr w:rsidR="00C65EA4" w:rsidRPr="00C86360" w14:paraId="5C31444E" w14:textId="2D1B5194" w:rsidTr="00F93180">
        <w:tc>
          <w:tcPr>
            <w:tcW w:w="1555" w:type="dxa"/>
            <w:vMerge/>
          </w:tcPr>
          <w:p w14:paraId="157ADC5F" w14:textId="77777777" w:rsidR="00C65EA4" w:rsidRPr="001C6B5D" w:rsidRDefault="00C65EA4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</w:tcPr>
          <w:p w14:paraId="2564D9E4" w14:textId="77777777" w:rsidR="00C65EA4" w:rsidRPr="001C6B5D" w:rsidRDefault="00C65EA4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6B5D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969" w:type="dxa"/>
          </w:tcPr>
          <w:p w14:paraId="2E3169DE" w14:textId="40ECDFEC" w:rsidR="00C65EA4" w:rsidRPr="001C6B5D" w:rsidRDefault="00C65EA4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nd</w:t>
            </w:r>
            <w:r w:rsidRPr="001C6B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iffuse PPK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with</w:t>
            </w:r>
            <w:r w:rsidRPr="001C6B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1C6B5D">
              <w:rPr>
                <w:rFonts w:ascii="Times New Roman" w:hAnsi="Times New Roman" w:cs="Times New Roman"/>
                <w:color w:val="000000"/>
                <w:szCs w:val="21"/>
              </w:rPr>
              <w:t>fingers show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ing</w:t>
            </w:r>
            <w:r w:rsidRPr="001C6B5D">
              <w:rPr>
                <w:rFonts w:ascii="Times New Roman" w:hAnsi="Times New Roman" w:cs="Times New Roman"/>
                <w:color w:val="000000"/>
                <w:szCs w:val="21"/>
              </w:rPr>
              <w:t xml:space="preserve"> moderate contracture</w:t>
            </w:r>
          </w:p>
        </w:tc>
        <w:tc>
          <w:tcPr>
            <w:tcW w:w="1984" w:type="dxa"/>
            <w:vMerge/>
          </w:tcPr>
          <w:p w14:paraId="651018D8" w14:textId="77777777" w:rsidR="00C65EA4" w:rsidRPr="001C6B5D" w:rsidRDefault="00C65EA4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14:paraId="315670C7" w14:textId="2293B90C" w:rsidR="00C65EA4" w:rsidRPr="001C6B5D" w:rsidRDefault="00C65EA4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szCs w:val="21"/>
              </w:rPr>
              <w:t>itch</w:t>
            </w:r>
          </w:p>
        </w:tc>
        <w:tc>
          <w:tcPr>
            <w:tcW w:w="1701" w:type="dxa"/>
            <w:vMerge/>
          </w:tcPr>
          <w:p w14:paraId="724065C7" w14:textId="08A31020" w:rsidR="00C65EA4" w:rsidRPr="001C6B5D" w:rsidRDefault="00C65EA4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B8D89DE" w14:textId="6ED470D7" w:rsidR="00C65EA4" w:rsidRPr="001C6B5D" w:rsidRDefault="00C65EA4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C6B5D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276" w:type="dxa"/>
          </w:tcPr>
          <w:p w14:paraId="1D0BD960" w14:textId="01666FF5" w:rsidR="00C65EA4" w:rsidRPr="001C6B5D" w:rsidRDefault="00C65EA4" w:rsidP="00BD0F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1A795D">
              <w:rPr>
                <w:rFonts w:ascii="Times New Roman" w:hAnsi="Times New Roman" w:cs="Times New Roman"/>
                <w:szCs w:val="21"/>
              </w:rPr>
              <w:t>utosomal-dominant</w:t>
            </w:r>
          </w:p>
        </w:tc>
      </w:tr>
      <w:tr w:rsidR="00BD0F6A" w:rsidRPr="00C86360" w14:paraId="67EA0BE1" w14:textId="6D8E337A" w:rsidTr="00F93180">
        <w:tc>
          <w:tcPr>
            <w:tcW w:w="1555" w:type="dxa"/>
          </w:tcPr>
          <w:p w14:paraId="69163F26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Naga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t al.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,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017</w:t>
            </w:r>
          </w:p>
        </w:tc>
        <w:tc>
          <w:tcPr>
            <w:tcW w:w="567" w:type="dxa"/>
          </w:tcPr>
          <w:p w14:paraId="15817457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3969" w:type="dxa"/>
          </w:tcPr>
          <w:p w14:paraId="48CC1C3C" w14:textId="6E252A82" w:rsidR="00BD0F6A" w:rsidRPr="00C86360" w:rsidRDefault="00016F8C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="00BD0F6A">
              <w:rPr>
                <w:rFonts w:ascii="Times New Roman" w:hAnsi="Times New Roman" w:cs="Times New Roman"/>
                <w:color w:val="000000" w:themeColor="text1"/>
                <w:szCs w:val="21"/>
              </w:rPr>
              <w:t>eve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nd</w:t>
            </w:r>
            <w:r w:rsidR="00BD0F6A"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iffuse PPK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with</w:t>
            </w:r>
            <w:r w:rsidR="00BD0F6A"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lexion contractures of the fingers, </w:t>
            </w:r>
            <w:r w:rsidR="00BD0F6A" w:rsidRPr="00C86360">
              <w:rPr>
                <w:rFonts w:ascii="Times New Roman" w:hAnsi="Times New Roman" w:cs="Times New Roman"/>
                <w:color w:val="231F20"/>
                <w:szCs w:val="21"/>
              </w:rPr>
              <w:t>a below</w:t>
            </w:r>
            <w:r w:rsidR="00BD0F6A">
              <w:rPr>
                <w:rFonts w:ascii="Times New Roman" w:hAnsi="Times New Roman" w:cs="Times New Roman"/>
                <w:color w:val="231F20"/>
                <w:szCs w:val="21"/>
              </w:rPr>
              <w:t xml:space="preserve"> </w:t>
            </w:r>
            <w:r w:rsidR="00BD0F6A" w:rsidRPr="00C86360">
              <w:rPr>
                <w:rFonts w:ascii="Times New Roman" w:hAnsi="Times New Roman" w:cs="Times New Roman"/>
                <w:color w:val="231F20"/>
                <w:szCs w:val="21"/>
              </w:rPr>
              <w:t>knee amputation</w:t>
            </w:r>
            <w:r w:rsidR="006C5734">
              <w:rPr>
                <w:rFonts w:ascii="Times New Roman" w:hAnsi="Times New Roman" w:cs="Times New Roman" w:hint="eastAsia"/>
                <w:color w:val="231F20"/>
                <w:szCs w:val="21"/>
              </w:rPr>
              <w:t>; mild periorificial keratoderma on the lower lip and sacral area</w:t>
            </w:r>
          </w:p>
        </w:tc>
        <w:tc>
          <w:tcPr>
            <w:tcW w:w="1984" w:type="dxa"/>
          </w:tcPr>
          <w:p w14:paraId="6AF26CA5" w14:textId="748E45E0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oderat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nd 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localized alopecia</w:t>
            </w:r>
          </w:p>
        </w:tc>
        <w:tc>
          <w:tcPr>
            <w:tcW w:w="2126" w:type="dxa"/>
          </w:tcPr>
          <w:p w14:paraId="44897213" w14:textId="2DE94384" w:rsidR="00BD0F6A" w:rsidRPr="00EB5CC4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 itch but s</w:t>
            </w:r>
            <w:r>
              <w:rPr>
                <w:rFonts w:ascii="Times New Roman" w:hAnsi="Times New Roman" w:cs="Times New Roman"/>
                <w:szCs w:val="21"/>
              </w:rPr>
              <w:t>ever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ain</w:t>
            </w:r>
          </w:p>
        </w:tc>
        <w:tc>
          <w:tcPr>
            <w:tcW w:w="1701" w:type="dxa"/>
          </w:tcPr>
          <w:p w14:paraId="7094CC6D" w14:textId="77777777" w:rsidR="005B4B85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.1703G&gt;T </w:t>
            </w:r>
          </w:p>
          <w:p w14:paraId="3627B74C" w14:textId="31E619D7" w:rsidR="00BD0F6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Start"/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p.</w:t>
            </w:r>
            <w:r w:rsidR="00E636C0" w:rsidRPr="00E636C0">
              <w:rPr>
                <w:rFonts w:ascii="Times New Roman" w:hAnsi="Times New Roman" w:cs="Times New Roman"/>
                <w:color w:val="000000" w:themeColor="text1"/>
                <w:szCs w:val="21"/>
              </w:rPr>
              <w:t>Gly</w:t>
            </w:r>
            <w:proofErr w:type="gramEnd"/>
            <w:r w:rsidR="00E636C0" w:rsidRPr="00E636C0">
              <w:rPr>
                <w:rFonts w:ascii="Times New Roman" w:hAnsi="Times New Roman" w:cs="Times New Roman"/>
                <w:color w:val="000000" w:themeColor="text1"/>
                <w:szCs w:val="21"/>
              </w:rPr>
              <w:t>568Val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09" w:type="dxa"/>
          </w:tcPr>
          <w:p w14:paraId="2CAFA678" w14:textId="18CE4464" w:rsidR="00BD0F6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276" w:type="dxa"/>
          </w:tcPr>
          <w:p w14:paraId="705E0ED8" w14:textId="3DABC8EA" w:rsidR="00BD0F6A" w:rsidRPr="003E200B" w:rsidRDefault="00BD0F6A" w:rsidP="00BD0F6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200B"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 w:rsidRPr="003E200B">
              <w:rPr>
                <w:rFonts w:ascii="Times New Roman" w:hAnsi="Times New Roman" w:cs="Times New Roman" w:hint="eastAsia"/>
                <w:i/>
                <w:iCs/>
                <w:szCs w:val="21"/>
              </w:rPr>
              <w:t>e novo</w:t>
            </w:r>
          </w:p>
        </w:tc>
      </w:tr>
      <w:tr w:rsidR="00BD0F6A" w:rsidRPr="00C86360" w14:paraId="5083A434" w14:textId="25A85F4C" w:rsidTr="00F93180">
        <w:tc>
          <w:tcPr>
            <w:tcW w:w="1555" w:type="dxa"/>
          </w:tcPr>
          <w:p w14:paraId="18D6B3CC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hoi </w:t>
            </w:r>
            <w:r w:rsidRPr="00C8636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t al.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,</w:t>
            </w:r>
            <w:r w:rsidRPr="00C8636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2018</w:t>
            </w:r>
          </w:p>
        </w:tc>
        <w:tc>
          <w:tcPr>
            <w:tcW w:w="567" w:type="dxa"/>
          </w:tcPr>
          <w:p w14:paraId="7FBC52A7" w14:textId="77777777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969" w:type="dxa"/>
          </w:tcPr>
          <w:p w14:paraId="237A2AE7" w14:textId="389D0DB8" w:rsidR="00BD0F6A" w:rsidRPr="00C86360" w:rsidRDefault="00EB0E66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S</w:t>
            </w:r>
            <w:r w:rsidR="00BD0F6A" w:rsidRPr="00C86360">
              <w:rPr>
                <w:rFonts w:ascii="Times New Roman" w:hAnsi="Times New Roman" w:cs="Times New Roman"/>
                <w:color w:val="231F20"/>
                <w:szCs w:val="21"/>
              </w:rPr>
              <w:t>evere bilateral PPK</w:t>
            </w:r>
            <w:r w:rsidR="006C5734">
              <w:rPr>
                <w:rFonts w:ascii="Times New Roman" w:hAnsi="Times New Roman" w:cs="Times New Roman" w:hint="eastAsia"/>
                <w:color w:val="231F20"/>
                <w:szCs w:val="21"/>
              </w:rPr>
              <w:t>; moderate periorificial keratoderma around right ear</w:t>
            </w:r>
          </w:p>
        </w:tc>
        <w:tc>
          <w:tcPr>
            <w:tcW w:w="1984" w:type="dxa"/>
          </w:tcPr>
          <w:p w14:paraId="64CEE963" w14:textId="464ECFF1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oderat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thin and spars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hair</w:t>
            </w:r>
          </w:p>
        </w:tc>
        <w:tc>
          <w:tcPr>
            <w:tcW w:w="2126" w:type="dxa"/>
          </w:tcPr>
          <w:p w14:paraId="69933C78" w14:textId="72C5C2B8" w:rsidR="00BD0F6A" w:rsidRPr="00C86360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szCs w:val="21"/>
              </w:rPr>
              <w:t>itc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pain </w:t>
            </w:r>
          </w:p>
        </w:tc>
        <w:tc>
          <w:tcPr>
            <w:tcW w:w="1701" w:type="dxa"/>
          </w:tcPr>
          <w:p w14:paraId="407D52D7" w14:textId="77777777" w:rsidR="005B4B85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.1703G&gt;T </w:t>
            </w:r>
          </w:p>
          <w:p w14:paraId="21C30069" w14:textId="637A0812" w:rsidR="00BD0F6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Start"/>
            <w:r w:rsidRPr="00C86360">
              <w:rPr>
                <w:rFonts w:ascii="Times New Roman" w:hAnsi="Times New Roman" w:cs="Times New Roman"/>
                <w:szCs w:val="21"/>
                <w:lang w:val="fr-FR"/>
              </w:rPr>
              <w:t>p.</w:t>
            </w:r>
            <w:r w:rsidR="00E636C0" w:rsidRPr="00E636C0">
              <w:rPr>
                <w:rFonts w:ascii="Times New Roman" w:hAnsi="Times New Roman" w:cs="Times New Roman"/>
                <w:color w:val="000000" w:themeColor="text1"/>
                <w:szCs w:val="21"/>
              </w:rPr>
              <w:t>Gly</w:t>
            </w:r>
            <w:proofErr w:type="gramEnd"/>
            <w:r w:rsidR="00E636C0" w:rsidRPr="00E636C0">
              <w:rPr>
                <w:rFonts w:ascii="Times New Roman" w:hAnsi="Times New Roman" w:cs="Times New Roman"/>
                <w:color w:val="000000" w:themeColor="text1"/>
                <w:szCs w:val="21"/>
              </w:rPr>
              <w:t>568Val</w:t>
            </w: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09" w:type="dxa"/>
          </w:tcPr>
          <w:p w14:paraId="50F37D2E" w14:textId="11B720D8" w:rsidR="00BD0F6A" w:rsidRDefault="00BD0F6A" w:rsidP="00BD0F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636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276" w:type="dxa"/>
          </w:tcPr>
          <w:p w14:paraId="50AE1449" w14:textId="02478F54" w:rsidR="00BD0F6A" w:rsidRPr="003E200B" w:rsidRDefault="00BD0F6A" w:rsidP="00BD0F6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200B"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 w:rsidRPr="003E200B">
              <w:rPr>
                <w:rFonts w:ascii="Times New Roman" w:hAnsi="Times New Roman" w:cs="Times New Roman" w:hint="eastAsia"/>
                <w:i/>
                <w:iCs/>
                <w:szCs w:val="21"/>
              </w:rPr>
              <w:t>e novo</w:t>
            </w:r>
          </w:p>
        </w:tc>
      </w:tr>
      <w:tr w:rsidR="00944241" w:rsidRPr="00C86360" w14:paraId="45EC36F6" w14:textId="77777777" w:rsidTr="00F93180">
        <w:tc>
          <w:tcPr>
            <w:tcW w:w="1555" w:type="dxa"/>
          </w:tcPr>
          <w:p w14:paraId="05E8A1BF" w14:textId="5D041A1A" w:rsidR="00944241" w:rsidRPr="00C86360" w:rsidRDefault="00944241" w:rsidP="009442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OLE_LINK7"/>
            <w:r w:rsidRPr="00733427">
              <w:rPr>
                <w:rFonts w:ascii="Times New Roman" w:hAnsi="Times New Roman" w:cs="Times New Roman"/>
                <w:color w:val="000000" w:themeColor="text1"/>
                <w:szCs w:val="21"/>
              </w:rPr>
              <w:t>F. P.-C. Chiu</w:t>
            </w:r>
            <w:bookmarkEnd w:id="4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8636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t al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, 2020</w:t>
            </w:r>
          </w:p>
        </w:tc>
        <w:tc>
          <w:tcPr>
            <w:tcW w:w="567" w:type="dxa"/>
          </w:tcPr>
          <w:p w14:paraId="4891C00D" w14:textId="764C3D7D" w:rsidR="00944241" w:rsidRPr="00C86360" w:rsidRDefault="00944241" w:rsidP="009442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3969" w:type="dxa"/>
          </w:tcPr>
          <w:p w14:paraId="1A819E3F" w14:textId="78D95ACE" w:rsidR="00944241" w:rsidRPr="00C86360" w:rsidRDefault="00944241" w:rsidP="00944241">
            <w:pPr>
              <w:spacing w:line="276" w:lineRule="auto"/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evere bilateral</w:t>
            </w:r>
            <w:r w:rsidRPr="00CF7296">
              <w:rPr>
                <w:rFonts w:ascii="Times New Roman" w:hAnsi="Times New Roman" w:cs="Times New Roman"/>
                <w:color w:val="231F20"/>
                <w:szCs w:val="21"/>
              </w:rPr>
              <w:t xml:space="preserve"> mutilating </w:t>
            </w: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PPK</w:t>
            </w:r>
            <w:r w:rsidRPr="00CF7296">
              <w:rPr>
                <w:rFonts w:ascii="Times New Roman" w:hAnsi="Times New Roman" w:cs="Times New Roman"/>
                <w:color w:val="231F20"/>
                <w:szCs w:val="21"/>
              </w:rPr>
              <w:t xml:space="preserve"> and </w:t>
            </w:r>
            <w:proofErr w:type="spellStart"/>
            <w:r w:rsidRPr="00CF7296">
              <w:rPr>
                <w:rFonts w:ascii="Times New Roman" w:hAnsi="Times New Roman" w:cs="Times New Roman"/>
                <w:color w:val="231F20"/>
                <w:szCs w:val="21"/>
              </w:rPr>
              <w:t>pseudoainhum</w:t>
            </w:r>
            <w:proofErr w:type="spellEnd"/>
          </w:p>
        </w:tc>
        <w:tc>
          <w:tcPr>
            <w:tcW w:w="1984" w:type="dxa"/>
          </w:tcPr>
          <w:p w14:paraId="79A0A376" w14:textId="6196C1CF" w:rsidR="00944241" w:rsidRDefault="00944241" w:rsidP="009442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rmal hair</w:t>
            </w:r>
          </w:p>
        </w:tc>
        <w:tc>
          <w:tcPr>
            <w:tcW w:w="2126" w:type="dxa"/>
          </w:tcPr>
          <w:p w14:paraId="22ABD823" w14:textId="0F66C459" w:rsidR="00944241" w:rsidRDefault="00EB0E66" w:rsidP="009442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S</w:t>
            </w:r>
            <w:r w:rsidR="00944241" w:rsidRPr="00CF7296">
              <w:rPr>
                <w:rFonts w:ascii="Times New Roman" w:hAnsi="Times New Roman" w:cs="Times New Roman"/>
                <w:color w:val="231F20"/>
                <w:szCs w:val="21"/>
              </w:rPr>
              <w:t xml:space="preserve">evere </w:t>
            </w:r>
            <w:r w:rsidRPr="00C86360">
              <w:rPr>
                <w:rFonts w:ascii="Times New Roman" w:hAnsi="Times New Roman" w:cs="Times New Roman"/>
                <w:szCs w:val="21"/>
              </w:rPr>
              <w:t>itch</w:t>
            </w:r>
            <w:r w:rsidR="00944241">
              <w:rPr>
                <w:rFonts w:ascii="Times New Roman" w:hAnsi="Times New Roman" w:cs="Times New Roman" w:hint="eastAsia"/>
                <w:color w:val="231F20"/>
                <w:szCs w:val="21"/>
              </w:rPr>
              <w:t xml:space="preserve"> and </w:t>
            </w:r>
            <w:r w:rsidR="00944241" w:rsidRPr="00CF7296">
              <w:rPr>
                <w:rFonts w:ascii="Times New Roman" w:hAnsi="Times New Roman" w:cs="Times New Roman"/>
                <w:color w:val="231F20"/>
                <w:szCs w:val="21"/>
              </w:rPr>
              <w:t xml:space="preserve">pain </w:t>
            </w:r>
          </w:p>
        </w:tc>
        <w:tc>
          <w:tcPr>
            <w:tcW w:w="1701" w:type="dxa"/>
          </w:tcPr>
          <w:p w14:paraId="2797DE35" w14:textId="77777777" w:rsidR="005B4B85" w:rsidRDefault="00944241" w:rsidP="009442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7296">
              <w:rPr>
                <w:rFonts w:ascii="Times New Roman" w:hAnsi="Times New Roman" w:cs="Times New Roman"/>
                <w:color w:val="000000" w:themeColor="text1"/>
                <w:szCs w:val="21"/>
              </w:rPr>
              <w:t>c.2023G&gt;A</w:t>
            </w:r>
          </w:p>
          <w:p w14:paraId="358F6A57" w14:textId="5B9498DE" w:rsidR="00944241" w:rsidRPr="00C86360" w:rsidRDefault="005B4B85" w:rsidP="009442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729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Start"/>
            <w:r w:rsidR="00944241" w:rsidRPr="00CF7296">
              <w:rPr>
                <w:rFonts w:ascii="Times New Roman" w:hAnsi="Times New Roman" w:cs="Times New Roman"/>
                <w:color w:val="000000" w:themeColor="text1"/>
                <w:szCs w:val="21"/>
              </w:rPr>
              <w:t>p.Ala</w:t>
            </w:r>
            <w:proofErr w:type="gramEnd"/>
            <w:r w:rsidR="00944241" w:rsidRPr="00CF7296">
              <w:rPr>
                <w:rFonts w:ascii="Times New Roman" w:hAnsi="Times New Roman" w:cs="Times New Roman"/>
                <w:color w:val="000000" w:themeColor="text1"/>
                <w:szCs w:val="21"/>
              </w:rPr>
              <w:t>675Thr)</w:t>
            </w:r>
          </w:p>
        </w:tc>
        <w:tc>
          <w:tcPr>
            <w:tcW w:w="709" w:type="dxa"/>
          </w:tcPr>
          <w:p w14:paraId="59EF6B36" w14:textId="02AEBA06" w:rsidR="00944241" w:rsidRPr="00C86360" w:rsidRDefault="00944241" w:rsidP="009442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</w:t>
            </w:r>
          </w:p>
        </w:tc>
        <w:tc>
          <w:tcPr>
            <w:tcW w:w="1276" w:type="dxa"/>
          </w:tcPr>
          <w:p w14:paraId="50F0EE21" w14:textId="3555EA72" w:rsidR="00944241" w:rsidRPr="003E200B" w:rsidRDefault="00944241" w:rsidP="0094424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200B"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 w:rsidRPr="003E200B">
              <w:rPr>
                <w:rFonts w:ascii="Times New Roman" w:hAnsi="Times New Roman" w:cs="Times New Roman" w:hint="eastAsia"/>
                <w:i/>
                <w:iCs/>
                <w:szCs w:val="21"/>
              </w:rPr>
              <w:t>e novo</w:t>
            </w:r>
          </w:p>
        </w:tc>
      </w:tr>
      <w:tr w:rsidR="00F93180" w:rsidRPr="0043664D" w14:paraId="6637E6AA" w14:textId="77777777" w:rsidTr="004C085F">
        <w:tc>
          <w:tcPr>
            <w:tcW w:w="1555" w:type="dxa"/>
            <w:vMerge w:val="restart"/>
          </w:tcPr>
          <w:p w14:paraId="0C1F537F" w14:textId="4E8CA33B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93180">
              <w:rPr>
                <w:rFonts w:ascii="Times New Roman" w:hAnsi="Times New Roman" w:cs="Times New Roman"/>
                <w:szCs w:val="21"/>
              </w:rPr>
              <w:lastRenderedPageBreak/>
              <w:t>Patient</w:t>
            </w:r>
          </w:p>
        </w:tc>
        <w:tc>
          <w:tcPr>
            <w:tcW w:w="567" w:type="dxa"/>
            <w:vMerge w:val="restart"/>
          </w:tcPr>
          <w:p w14:paraId="28D2D49A" w14:textId="045EF7B6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93180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3969" w:type="dxa"/>
            <w:vMerge w:val="restart"/>
          </w:tcPr>
          <w:p w14:paraId="3B32EAE4" w14:textId="4A51BC76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93180">
              <w:rPr>
                <w:rFonts w:ascii="Times New Roman" w:hAnsi="Times New Roman" w:cs="Times New Roman"/>
                <w:szCs w:val="21"/>
              </w:rPr>
              <w:t>Palmoplantar keratoderma (PPK)</w:t>
            </w:r>
            <w:r w:rsidRPr="00F93180">
              <w:rPr>
                <w:rFonts w:ascii="Times New Roman" w:hAnsi="Times New Roman" w:cs="Times New Roman" w:hint="eastAsia"/>
                <w:szCs w:val="21"/>
              </w:rPr>
              <w:t xml:space="preserve"> and p</w:t>
            </w:r>
            <w:r w:rsidRPr="00F93180">
              <w:rPr>
                <w:rFonts w:ascii="Times New Roman" w:hAnsi="Times New Roman" w:cs="Times New Roman"/>
                <w:szCs w:val="21"/>
              </w:rPr>
              <w:t>eriorificial keratoderma</w:t>
            </w:r>
          </w:p>
        </w:tc>
        <w:tc>
          <w:tcPr>
            <w:tcW w:w="1984" w:type="dxa"/>
            <w:vMerge w:val="restart"/>
          </w:tcPr>
          <w:p w14:paraId="2B6A0997" w14:textId="3CB7CF50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93180">
              <w:rPr>
                <w:rFonts w:ascii="Times New Roman" w:hAnsi="Times New Roman" w:cs="Times New Roman"/>
                <w:szCs w:val="21"/>
              </w:rPr>
              <w:t>Hair abnormalities</w:t>
            </w:r>
          </w:p>
        </w:tc>
        <w:tc>
          <w:tcPr>
            <w:tcW w:w="2126" w:type="dxa"/>
            <w:vMerge w:val="restart"/>
          </w:tcPr>
          <w:p w14:paraId="1DFEBAC0" w14:textId="7298FEBC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93180">
              <w:rPr>
                <w:rFonts w:ascii="Times New Roman" w:hAnsi="Times New Roman" w:cs="Times New Roman"/>
                <w:szCs w:val="21"/>
              </w:rPr>
              <w:t xml:space="preserve">Lesional </w:t>
            </w:r>
            <w:r w:rsidRPr="00F93180">
              <w:rPr>
                <w:rFonts w:ascii="Times New Roman" w:hAnsi="Times New Roman" w:cs="Times New Roman" w:hint="eastAsia"/>
                <w:szCs w:val="21"/>
              </w:rPr>
              <w:t>symptoms</w:t>
            </w:r>
          </w:p>
        </w:tc>
        <w:tc>
          <w:tcPr>
            <w:tcW w:w="3686" w:type="dxa"/>
            <w:gridSpan w:val="3"/>
          </w:tcPr>
          <w:p w14:paraId="6FF35CB1" w14:textId="0BF3BB17" w:rsidR="00F93180" w:rsidRDefault="00F93180" w:rsidP="00F931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93180">
              <w:rPr>
                <w:rFonts w:ascii="Times New Roman" w:hAnsi="Times New Roman" w:cs="Times New Roman"/>
                <w:szCs w:val="21"/>
              </w:rPr>
              <w:t>Mutation</w:t>
            </w:r>
          </w:p>
        </w:tc>
      </w:tr>
      <w:tr w:rsidR="00F93180" w:rsidRPr="0043664D" w14:paraId="61A1ACD5" w14:textId="77777777" w:rsidTr="00F93180">
        <w:tc>
          <w:tcPr>
            <w:tcW w:w="1555" w:type="dxa"/>
            <w:vMerge/>
          </w:tcPr>
          <w:p w14:paraId="79AB0B7C" w14:textId="77777777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vMerge/>
          </w:tcPr>
          <w:p w14:paraId="31E48E42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vMerge/>
          </w:tcPr>
          <w:p w14:paraId="28323758" w14:textId="77777777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Merge/>
          </w:tcPr>
          <w:p w14:paraId="2981FBBE" w14:textId="77777777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</w:tcPr>
          <w:p w14:paraId="7AA37A84" w14:textId="77777777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CA019A1" w14:textId="36806464" w:rsidR="00F93180" w:rsidRPr="00C65EA4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93180">
              <w:rPr>
                <w:rFonts w:ascii="Times New Roman" w:hAnsi="Times New Roman" w:cs="Times New Roman"/>
                <w:szCs w:val="21"/>
              </w:rPr>
              <w:t>Nucleotide (Amino acid)</w:t>
            </w:r>
          </w:p>
        </w:tc>
        <w:tc>
          <w:tcPr>
            <w:tcW w:w="709" w:type="dxa"/>
          </w:tcPr>
          <w:p w14:paraId="5504231B" w14:textId="6C3DF7B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93180">
              <w:rPr>
                <w:rFonts w:ascii="Times New Roman" w:hAnsi="Times New Roman" w:cs="Times New Roman"/>
                <w:szCs w:val="21"/>
              </w:rPr>
              <w:t>Exon</w:t>
            </w:r>
          </w:p>
        </w:tc>
        <w:tc>
          <w:tcPr>
            <w:tcW w:w="1276" w:type="dxa"/>
          </w:tcPr>
          <w:p w14:paraId="1AC3B91F" w14:textId="205513D4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93180">
              <w:rPr>
                <w:rFonts w:ascii="Times New Roman" w:hAnsi="Times New Roman" w:cs="Times New Roman"/>
                <w:szCs w:val="21"/>
              </w:rPr>
              <w:t>I</w:t>
            </w:r>
            <w:r w:rsidRPr="00F93180">
              <w:rPr>
                <w:rFonts w:ascii="Times New Roman" w:hAnsi="Times New Roman" w:cs="Times New Roman" w:hint="eastAsia"/>
                <w:szCs w:val="21"/>
              </w:rPr>
              <w:t>nheritance of mutation</w:t>
            </w:r>
          </w:p>
        </w:tc>
      </w:tr>
      <w:tr w:rsidR="009043A8" w:rsidRPr="0043664D" w14:paraId="66F77AA3" w14:textId="77777777" w:rsidTr="00F93180">
        <w:tc>
          <w:tcPr>
            <w:tcW w:w="1555" w:type="dxa"/>
          </w:tcPr>
          <w:p w14:paraId="1CFC9D2D" w14:textId="520F1324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o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A7525">
              <w:rPr>
                <w:rFonts w:ascii="Times New Roman" w:hAnsi="Times New Roman" w:cs="Times New Roman" w:hint="eastAsia"/>
                <w:i/>
                <w:iCs/>
                <w:szCs w:val="21"/>
              </w:rPr>
              <w:t>et al.</w:t>
            </w:r>
            <w:r>
              <w:rPr>
                <w:rFonts w:ascii="Times New Roman" w:hAnsi="Times New Roman" w:cs="Times New Roman" w:hint="eastAsia"/>
                <w:szCs w:val="21"/>
              </w:rPr>
              <w:t>, 2021</w:t>
            </w:r>
          </w:p>
        </w:tc>
        <w:tc>
          <w:tcPr>
            <w:tcW w:w="567" w:type="dxa"/>
          </w:tcPr>
          <w:p w14:paraId="222678F4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4D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3969" w:type="dxa"/>
          </w:tcPr>
          <w:p w14:paraId="38FAE58F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oderate,</w:t>
            </w:r>
            <w:r w:rsidRPr="0043664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43664D">
              <w:rPr>
                <w:rFonts w:ascii="Times New Roman" w:hAnsi="Times New Roman" w:cs="Times New Roman"/>
                <w:szCs w:val="21"/>
              </w:rPr>
              <w:t>symmetric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43664D">
              <w:rPr>
                <w:rFonts w:ascii="Times New Roman" w:hAnsi="Times New Roman" w:cs="Times New Roman"/>
                <w:szCs w:val="21"/>
              </w:rPr>
              <w:t xml:space="preserve"> diffuse and mutilating PPK in the left sole and hand; focal, </w:t>
            </w:r>
            <w:proofErr w:type="spellStart"/>
            <w:r w:rsidRPr="0043664D">
              <w:rPr>
                <w:rFonts w:ascii="Times New Roman" w:hAnsi="Times New Roman" w:cs="Times New Roman"/>
                <w:szCs w:val="21"/>
              </w:rPr>
              <w:t>nonmutilating</w:t>
            </w:r>
            <w:proofErr w:type="spellEnd"/>
            <w:r w:rsidRPr="0043664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PPK </w:t>
            </w:r>
            <w:r w:rsidRPr="0043664D">
              <w:rPr>
                <w:rFonts w:ascii="Times New Roman" w:hAnsi="Times New Roman" w:cs="Times New Roman"/>
                <w:szCs w:val="21"/>
              </w:rPr>
              <w:t>in the right side</w:t>
            </w:r>
          </w:p>
        </w:tc>
        <w:tc>
          <w:tcPr>
            <w:tcW w:w="1984" w:type="dxa"/>
          </w:tcPr>
          <w:p w14:paraId="0C456C47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rmal hair</w:t>
            </w:r>
          </w:p>
        </w:tc>
        <w:tc>
          <w:tcPr>
            <w:tcW w:w="2126" w:type="dxa"/>
          </w:tcPr>
          <w:p w14:paraId="5E57A4A7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  <w:tc>
          <w:tcPr>
            <w:tcW w:w="1701" w:type="dxa"/>
          </w:tcPr>
          <w:p w14:paraId="635471BC" w14:textId="560BF4F8" w:rsidR="00F93180" w:rsidRPr="000E43B5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E43B5">
              <w:rPr>
                <w:rFonts w:ascii="Times New Roman" w:hAnsi="Times New Roman" w:cs="Times New Roman"/>
                <w:szCs w:val="21"/>
              </w:rPr>
              <w:t>c.1246C&gt;T (</w:t>
            </w:r>
            <w:proofErr w:type="gramStart"/>
            <w:r w:rsidRPr="000E43B5">
              <w:rPr>
                <w:rFonts w:ascii="Times New Roman" w:hAnsi="Times New Roman" w:cs="Times New Roman"/>
                <w:szCs w:val="21"/>
              </w:rPr>
              <w:t>p.</w:t>
            </w:r>
            <w:r w:rsidR="000E43B5" w:rsidRPr="000E43B5">
              <w:rPr>
                <w:rFonts w:ascii="Times New Roman" w:hAnsi="Times New Roman" w:cs="Times New Roman" w:hint="eastAsia"/>
                <w:szCs w:val="21"/>
              </w:rPr>
              <w:t>Arg</w:t>
            </w:r>
            <w:proofErr w:type="gramEnd"/>
            <w:r w:rsidRPr="000E43B5">
              <w:rPr>
                <w:rFonts w:ascii="Times New Roman" w:hAnsi="Times New Roman" w:cs="Times New Roman"/>
                <w:szCs w:val="21"/>
              </w:rPr>
              <w:t>416</w:t>
            </w:r>
            <w:r w:rsidR="000E43B5" w:rsidRPr="000E43B5">
              <w:rPr>
                <w:rFonts w:ascii="Times New Roman" w:hAnsi="Times New Roman" w:cs="Times New Roman" w:hint="eastAsia"/>
                <w:szCs w:val="21"/>
              </w:rPr>
              <w:t>Trp</w:t>
            </w:r>
            <w:r w:rsidRPr="000E43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</w:tcPr>
          <w:p w14:paraId="399C15AF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4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76" w:type="dxa"/>
          </w:tcPr>
          <w:p w14:paraId="33F8B2FE" w14:textId="5AEA17F8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1A795D">
              <w:rPr>
                <w:rFonts w:ascii="Times New Roman" w:hAnsi="Times New Roman" w:cs="Times New Roman"/>
                <w:szCs w:val="21"/>
              </w:rPr>
              <w:t>utosomal-dominant</w:t>
            </w:r>
          </w:p>
        </w:tc>
      </w:tr>
      <w:tr w:rsidR="009043A8" w:rsidRPr="0043664D" w14:paraId="3D064D32" w14:textId="77777777" w:rsidTr="00F93180">
        <w:tc>
          <w:tcPr>
            <w:tcW w:w="1555" w:type="dxa"/>
          </w:tcPr>
          <w:p w14:paraId="3F289A2E" w14:textId="3602D953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o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A7525">
              <w:rPr>
                <w:rFonts w:ascii="Times New Roman" w:hAnsi="Times New Roman" w:cs="Times New Roman" w:hint="eastAsia"/>
                <w:i/>
                <w:iCs/>
                <w:szCs w:val="21"/>
              </w:rPr>
              <w:t>et al.</w:t>
            </w:r>
            <w:r>
              <w:rPr>
                <w:rFonts w:ascii="Times New Roman" w:hAnsi="Times New Roman" w:cs="Times New Roman" w:hint="eastAsia"/>
                <w:szCs w:val="21"/>
              </w:rPr>
              <w:t>, 2021</w:t>
            </w:r>
          </w:p>
        </w:tc>
        <w:tc>
          <w:tcPr>
            <w:tcW w:w="567" w:type="dxa"/>
          </w:tcPr>
          <w:p w14:paraId="13AF9DD2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4D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3969" w:type="dxa"/>
          </w:tcPr>
          <w:p w14:paraId="5346433A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ld,</w:t>
            </w:r>
            <w:r w:rsidRPr="0043664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43664D">
              <w:rPr>
                <w:rFonts w:ascii="Times New Roman" w:hAnsi="Times New Roman" w:cs="Times New Roman"/>
                <w:szCs w:val="21"/>
              </w:rPr>
              <w:t>symmetric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43664D">
              <w:rPr>
                <w:rFonts w:ascii="Times New Roman" w:hAnsi="Times New Roman" w:cs="Times New Roman"/>
                <w:szCs w:val="21"/>
              </w:rPr>
              <w:t xml:space="preserve"> focal and </w:t>
            </w:r>
            <w:proofErr w:type="spellStart"/>
            <w:r w:rsidRPr="0043664D">
              <w:rPr>
                <w:rFonts w:ascii="Times New Roman" w:hAnsi="Times New Roman" w:cs="Times New Roman"/>
                <w:szCs w:val="21"/>
              </w:rPr>
              <w:t>nonmutilating</w:t>
            </w:r>
            <w:proofErr w:type="spellEnd"/>
            <w:r w:rsidRPr="0043664D">
              <w:rPr>
                <w:rFonts w:ascii="Times New Roman" w:hAnsi="Times New Roman" w:cs="Times New Roman"/>
                <w:szCs w:val="21"/>
              </w:rPr>
              <w:t xml:space="preserve"> PPK in the right hand and foot; left side normal</w:t>
            </w:r>
          </w:p>
        </w:tc>
        <w:tc>
          <w:tcPr>
            <w:tcW w:w="1984" w:type="dxa"/>
          </w:tcPr>
          <w:p w14:paraId="498DDBEA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rmal hair</w:t>
            </w:r>
          </w:p>
        </w:tc>
        <w:tc>
          <w:tcPr>
            <w:tcW w:w="2126" w:type="dxa"/>
          </w:tcPr>
          <w:p w14:paraId="623A83A9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tch and moderate pain (</w:t>
            </w:r>
            <w:proofErr w:type="spellStart"/>
            <w:r w:rsidRPr="0043664D">
              <w:rPr>
                <w:rFonts w:ascii="Times New Roman" w:hAnsi="Times New Roman" w:cs="Times New Roman"/>
                <w:szCs w:val="21"/>
              </w:rPr>
              <w:t>erythermalgia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</w:tcPr>
          <w:p w14:paraId="30BFFF2D" w14:textId="77777777" w:rsidR="000E43B5" w:rsidRPr="000E43B5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E43B5">
              <w:rPr>
                <w:rFonts w:ascii="Times New Roman" w:hAnsi="Times New Roman" w:cs="Times New Roman"/>
                <w:szCs w:val="21"/>
              </w:rPr>
              <w:t xml:space="preserve">c.1246C&gt;T </w:t>
            </w:r>
          </w:p>
          <w:p w14:paraId="79D9DA8F" w14:textId="50AD2B00" w:rsidR="00F93180" w:rsidRPr="000E43B5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E43B5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0E43B5">
              <w:rPr>
                <w:rFonts w:ascii="Times New Roman" w:hAnsi="Times New Roman" w:cs="Times New Roman"/>
                <w:szCs w:val="21"/>
              </w:rPr>
              <w:t>p.</w:t>
            </w:r>
            <w:r w:rsidR="000E43B5" w:rsidRPr="000E43B5">
              <w:rPr>
                <w:rFonts w:ascii="Times New Roman" w:hAnsi="Times New Roman" w:cs="Times New Roman" w:hint="eastAsia"/>
                <w:szCs w:val="21"/>
              </w:rPr>
              <w:t>Arg</w:t>
            </w:r>
            <w:proofErr w:type="gramEnd"/>
            <w:r w:rsidR="000E43B5" w:rsidRPr="000E43B5">
              <w:rPr>
                <w:rFonts w:ascii="Times New Roman" w:hAnsi="Times New Roman" w:cs="Times New Roman"/>
                <w:szCs w:val="21"/>
              </w:rPr>
              <w:t>416</w:t>
            </w:r>
            <w:r w:rsidR="000E43B5" w:rsidRPr="000E43B5">
              <w:rPr>
                <w:rFonts w:ascii="Times New Roman" w:hAnsi="Times New Roman" w:cs="Times New Roman" w:hint="eastAsia"/>
                <w:szCs w:val="21"/>
              </w:rPr>
              <w:t>Trp</w:t>
            </w:r>
            <w:r w:rsidRPr="000E43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</w:tcPr>
          <w:p w14:paraId="35A29CEE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4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76" w:type="dxa"/>
          </w:tcPr>
          <w:p w14:paraId="3A6B2F67" w14:textId="49076C4E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1A795D">
              <w:rPr>
                <w:rFonts w:ascii="Times New Roman" w:hAnsi="Times New Roman" w:cs="Times New Roman"/>
                <w:szCs w:val="21"/>
              </w:rPr>
              <w:t>utosomal-dominant</w:t>
            </w:r>
          </w:p>
        </w:tc>
      </w:tr>
      <w:tr w:rsidR="009043A8" w:rsidRPr="0043664D" w14:paraId="3C294840" w14:textId="77777777" w:rsidTr="00F93180">
        <w:tc>
          <w:tcPr>
            <w:tcW w:w="1555" w:type="dxa"/>
          </w:tcPr>
          <w:p w14:paraId="35CC5BA5" w14:textId="58DF2060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o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A7525">
              <w:rPr>
                <w:rFonts w:ascii="Times New Roman" w:hAnsi="Times New Roman" w:cs="Times New Roman" w:hint="eastAsia"/>
                <w:i/>
                <w:iCs/>
                <w:szCs w:val="21"/>
              </w:rPr>
              <w:t>et al.</w:t>
            </w:r>
            <w:r>
              <w:rPr>
                <w:rFonts w:ascii="Times New Roman" w:hAnsi="Times New Roman" w:cs="Times New Roman" w:hint="eastAsia"/>
                <w:szCs w:val="21"/>
              </w:rPr>
              <w:t>, 2021</w:t>
            </w:r>
          </w:p>
        </w:tc>
        <w:tc>
          <w:tcPr>
            <w:tcW w:w="567" w:type="dxa"/>
          </w:tcPr>
          <w:p w14:paraId="7BE492AB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4D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3969" w:type="dxa"/>
          </w:tcPr>
          <w:p w14:paraId="0ADBA023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ld,</w:t>
            </w:r>
            <w:r w:rsidRPr="0043664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43664D">
              <w:rPr>
                <w:rFonts w:ascii="Times New Roman" w:hAnsi="Times New Roman" w:cs="Times New Roman"/>
                <w:szCs w:val="21"/>
              </w:rPr>
              <w:t>ymmetric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43664D">
              <w:rPr>
                <w:rFonts w:ascii="Times New Roman" w:hAnsi="Times New Roman" w:cs="Times New Roman"/>
                <w:szCs w:val="21"/>
              </w:rPr>
              <w:t xml:space="preserve"> focal and </w:t>
            </w:r>
            <w:proofErr w:type="spellStart"/>
            <w:r w:rsidRPr="0043664D">
              <w:rPr>
                <w:rFonts w:ascii="Times New Roman" w:hAnsi="Times New Roman" w:cs="Times New Roman"/>
                <w:szCs w:val="21"/>
              </w:rPr>
              <w:t>nonmutilating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PPK; </w:t>
            </w:r>
            <w:r w:rsidRPr="0043664D">
              <w:rPr>
                <w:rFonts w:ascii="Times New Roman" w:hAnsi="Times New Roman" w:cs="Times New Roman"/>
                <w:szCs w:val="21"/>
              </w:rPr>
              <w:t>keratoderm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in </w:t>
            </w:r>
            <w:r w:rsidRPr="0043664D">
              <w:rPr>
                <w:rFonts w:ascii="Times New Roman" w:hAnsi="Times New Roman" w:cs="Times New Roman"/>
                <w:szCs w:val="21"/>
              </w:rPr>
              <w:t>corners of mouth, coccygeal region</w:t>
            </w:r>
          </w:p>
        </w:tc>
        <w:tc>
          <w:tcPr>
            <w:tcW w:w="1984" w:type="dxa"/>
          </w:tcPr>
          <w:p w14:paraId="269B157D" w14:textId="5CF56E0A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43664D">
              <w:rPr>
                <w:rFonts w:ascii="Times New Roman" w:hAnsi="Times New Roman" w:cs="Times New Roman"/>
                <w:szCs w:val="21"/>
              </w:rPr>
              <w:t>usterless and coar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hair</w:t>
            </w:r>
          </w:p>
        </w:tc>
        <w:tc>
          <w:tcPr>
            <w:tcW w:w="2126" w:type="dxa"/>
          </w:tcPr>
          <w:p w14:paraId="26942DC9" w14:textId="77777777" w:rsidR="00F93180" w:rsidRPr="0043664D" w:rsidRDefault="00F93180" w:rsidP="00F93180">
            <w:pPr>
              <w:tabs>
                <w:tab w:val="left" w:pos="420"/>
              </w:tabs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tch and moderate pain</w:t>
            </w:r>
          </w:p>
        </w:tc>
        <w:tc>
          <w:tcPr>
            <w:tcW w:w="1701" w:type="dxa"/>
          </w:tcPr>
          <w:p w14:paraId="1FF11D2E" w14:textId="77777777" w:rsidR="000E43B5" w:rsidRPr="000E43B5" w:rsidRDefault="00F93180" w:rsidP="00F93180">
            <w:pPr>
              <w:tabs>
                <w:tab w:val="left" w:pos="420"/>
              </w:tabs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E43B5">
              <w:rPr>
                <w:rFonts w:ascii="Times New Roman" w:hAnsi="Times New Roman" w:cs="Times New Roman"/>
                <w:szCs w:val="21"/>
              </w:rPr>
              <w:t xml:space="preserve">c.1247G&gt;A </w:t>
            </w:r>
          </w:p>
          <w:p w14:paraId="1DAD358A" w14:textId="7FF937BD" w:rsidR="00F93180" w:rsidRPr="000E43B5" w:rsidRDefault="00F93180" w:rsidP="00F93180">
            <w:pPr>
              <w:tabs>
                <w:tab w:val="left" w:pos="420"/>
              </w:tabs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E43B5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0E43B5">
              <w:rPr>
                <w:rFonts w:ascii="Times New Roman" w:hAnsi="Times New Roman" w:cs="Times New Roman"/>
                <w:szCs w:val="21"/>
              </w:rPr>
              <w:t>p.</w:t>
            </w:r>
            <w:r w:rsidR="000E43B5" w:rsidRPr="000E43B5">
              <w:rPr>
                <w:rFonts w:ascii="Times New Roman" w:hAnsi="Times New Roman" w:cs="Times New Roman" w:hint="eastAsia"/>
                <w:szCs w:val="21"/>
              </w:rPr>
              <w:t>Arg</w:t>
            </w:r>
            <w:proofErr w:type="gramEnd"/>
            <w:r w:rsidRPr="000E43B5">
              <w:rPr>
                <w:rFonts w:ascii="Times New Roman" w:hAnsi="Times New Roman" w:cs="Times New Roman"/>
                <w:szCs w:val="21"/>
              </w:rPr>
              <w:t>416</w:t>
            </w:r>
            <w:r w:rsidR="000E43B5" w:rsidRPr="000E43B5">
              <w:rPr>
                <w:rFonts w:ascii="Times New Roman" w:hAnsi="Times New Roman" w:cs="Times New Roman" w:hint="eastAsia"/>
                <w:szCs w:val="21"/>
              </w:rPr>
              <w:t>Gln</w:t>
            </w:r>
            <w:r w:rsidRPr="000E43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</w:tcPr>
          <w:p w14:paraId="18EBA77B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4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76" w:type="dxa"/>
          </w:tcPr>
          <w:p w14:paraId="2384E3F1" w14:textId="7A911A78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1A795D">
              <w:rPr>
                <w:rFonts w:ascii="Times New Roman" w:hAnsi="Times New Roman" w:cs="Times New Roman"/>
                <w:szCs w:val="21"/>
              </w:rPr>
              <w:t>utosomal-dominant</w:t>
            </w:r>
          </w:p>
        </w:tc>
      </w:tr>
      <w:tr w:rsidR="009043A8" w:rsidRPr="0043664D" w14:paraId="0B17ABF3" w14:textId="77777777" w:rsidTr="00F93180">
        <w:tc>
          <w:tcPr>
            <w:tcW w:w="1555" w:type="dxa"/>
          </w:tcPr>
          <w:p w14:paraId="16C5A5D4" w14:textId="58E01920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o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A7525">
              <w:rPr>
                <w:rFonts w:ascii="Times New Roman" w:hAnsi="Times New Roman" w:cs="Times New Roman" w:hint="eastAsia"/>
                <w:i/>
                <w:iCs/>
                <w:szCs w:val="21"/>
              </w:rPr>
              <w:t>et al.</w:t>
            </w:r>
            <w:r>
              <w:rPr>
                <w:rFonts w:ascii="Times New Roman" w:hAnsi="Times New Roman" w:cs="Times New Roman" w:hint="eastAsia"/>
                <w:szCs w:val="21"/>
              </w:rPr>
              <w:t>, 2021</w:t>
            </w:r>
          </w:p>
        </w:tc>
        <w:tc>
          <w:tcPr>
            <w:tcW w:w="567" w:type="dxa"/>
          </w:tcPr>
          <w:p w14:paraId="3777830B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4D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3969" w:type="dxa"/>
          </w:tcPr>
          <w:p w14:paraId="7EEB0C57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evere,</w:t>
            </w:r>
            <w:r w:rsidRPr="0043664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43664D">
              <w:rPr>
                <w:rFonts w:ascii="Times New Roman" w:hAnsi="Times New Roman" w:cs="Times New Roman"/>
                <w:szCs w:val="21"/>
              </w:rPr>
              <w:t>ymmetric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43664D">
              <w:rPr>
                <w:rFonts w:ascii="Times New Roman" w:hAnsi="Times New Roman" w:cs="Times New Roman"/>
                <w:szCs w:val="21"/>
              </w:rPr>
              <w:t xml:space="preserve"> diffuse and mutilat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PK; moderate </w:t>
            </w:r>
            <w:r w:rsidRPr="0043664D">
              <w:rPr>
                <w:rFonts w:ascii="Times New Roman" w:hAnsi="Times New Roman" w:cs="Times New Roman"/>
                <w:szCs w:val="21"/>
              </w:rPr>
              <w:t>keratoderm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in </w:t>
            </w:r>
            <w:r w:rsidRPr="0043664D">
              <w:rPr>
                <w:rFonts w:ascii="Times New Roman" w:hAnsi="Times New Roman" w:cs="Times New Roman"/>
                <w:szCs w:val="21"/>
              </w:rPr>
              <w:t>corners of mouth and right ear, perianal area</w:t>
            </w:r>
          </w:p>
        </w:tc>
        <w:tc>
          <w:tcPr>
            <w:tcW w:w="1984" w:type="dxa"/>
          </w:tcPr>
          <w:p w14:paraId="1A457386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4D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; p</w:t>
            </w:r>
            <w:r w:rsidRPr="0043664D">
              <w:rPr>
                <w:rFonts w:ascii="Times New Roman" w:hAnsi="Times New Roman" w:cs="Times New Roman"/>
                <w:szCs w:val="21"/>
              </w:rPr>
              <w:t>artial white hair</w:t>
            </w:r>
          </w:p>
        </w:tc>
        <w:tc>
          <w:tcPr>
            <w:tcW w:w="2126" w:type="dxa"/>
          </w:tcPr>
          <w:p w14:paraId="756D905A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evere itch and pain</w:t>
            </w:r>
          </w:p>
        </w:tc>
        <w:tc>
          <w:tcPr>
            <w:tcW w:w="1701" w:type="dxa"/>
          </w:tcPr>
          <w:p w14:paraId="0747C123" w14:textId="77777777" w:rsidR="00F93180" w:rsidRPr="000E43B5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E43B5">
              <w:rPr>
                <w:rFonts w:ascii="Times New Roman" w:hAnsi="Times New Roman" w:cs="Times New Roman"/>
                <w:szCs w:val="21"/>
              </w:rPr>
              <w:t>c.1703G&gt;T</w:t>
            </w:r>
          </w:p>
          <w:p w14:paraId="66C919AE" w14:textId="16DC392F" w:rsidR="00F93180" w:rsidRPr="000E43B5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E43B5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0E43B5">
              <w:rPr>
                <w:rFonts w:ascii="Times New Roman" w:hAnsi="Times New Roman" w:cs="Times New Roman"/>
                <w:szCs w:val="21"/>
              </w:rPr>
              <w:t>p.G</w:t>
            </w:r>
            <w:r w:rsidR="000E43B5" w:rsidRPr="000E43B5">
              <w:rPr>
                <w:rFonts w:ascii="Times New Roman" w:hAnsi="Times New Roman" w:cs="Times New Roman" w:hint="eastAsia"/>
                <w:szCs w:val="21"/>
              </w:rPr>
              <w:t>ly</w:t>
            </w:r>
            <w:proofErr w:type="gramEnd"/>
            <w:r w:rsidRPr="000E43B5">
              <w:rPr>
                <w:rFonts w:ascii="Times New Roman" w:hAnsi="Times New Roman" w:cs="Times New Roman"/>
                <w:szCs w:val="21"/>
              </w:rPr>
              <w:t>568V</w:t>
            </w:r>
            <w:r w:rsidR="000E43B5" w:rsidRPr="000E43B5">
              <w:rPr>
                <w:rFonts w:ascii="Times New Roman" w:hAnsi="Times New Roman" w:cs="Times New Roman" w:hint="eastAsia"/>
                <w:szCs w:val="21"/>
              </w:rPr>
              <w:t>al</w:t>
            </w:r>
            <w:r w:rsidRPr="000E43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</w:tcPr>
          <w:p w14:paraId="4BEB0A5E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4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76" w:type="dxa"/>
          </w:tcPr>
          <w:p w14:paraId="12F9900B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E200B"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 w:rsidRPr="003E200B">
              <w:rPr>
                <w:rFonts w:ascii="Times New Roman" w:hAnsi="Times New Roman" w:cs="Times New Roman" w:hint="eastAsia"/>
                <w:i/>
                <w:iCs/>
                <w:szCs w:val="21"/>
              </w:rPr>
              <w:t>e novo</w:t>
            </w:r>
          </w:p>
        </w:tc>
      </w:tr>
      <w:tr w:rsidR="009043A8" w:rsidRPr="0043664D" w14:paraId="0BAC21AC" w14:textId="77777777" w:rsidTr="00F93180">
        <w:tc>
          <w:tcPr>
            <w:tcW w:w="1555" w:type="dxa"/>
          </w:tcPr>
          <w:p w14:paraId="262C345D" w14:textId="0F86E0FB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o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A7525">
              <w:rPr>
                <w:rFonts w:ascii="Times New Roman" w:hAnsi="Times New Roman" w:cs="Times New Roman" w:hint="eastAsia"/>
                <w:i/>
                <w:iCs/>
                <w:szCs w:val="21"/>
              </w:rPr>
              <w:t>et al.</w:t>
            </w:r>
            <w:r>
              <w:rPr>
                <w:rFonts w:ascii="Times New Roman" w:hAnsi="Times New Roman" w:cs="Times New Roman" w:hint="eastAsia"/>
                <w:szCs w:val="21"/>
              </w:rPr>
              <w:t>, 2021</w:t>
            </w:r>
          </w:p>
        </w:tc>
        <w:tc>
          <w:tcPr>
            <w:tcW w:w="567" w:type="dxa"/>
          </w:tcPr>
          <w:p w14:paraId="08E19846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4D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3969" w:type="dxa"/>
          </w:tcPr>
          <w:p w14:paraId="519B69A7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evere,</w:t>
            </w:r>
            <w:r w:rsidRPr="0043664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43664D">
              <w:rPr>
                <w:rFonts w:ascii="Times New Roman" w:hAnsi="Times New Roman" w:cs="Times New Roman"/>
                <w:szCs w:val="21"/>
              </w:rPr>
              <w:t>ymmetric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43664D">
              <w:rPr>
                <w:rFonts w:ascii="Times New Roman" w:hAnsi="Times New Roman" w:cs="Times New Roman"/>
                <w:szCs w:val="21"/>
              </w:rPr>
              <w:t xml:space="preserve"> diffuse and mutilating PPK in planta; focal and </w:t>
            </w:r>
            <w:proofErr w:type="spellStart"/>
            <w:r w:rsidRPr="0043664D">
              <w:rPr>
                <w:rFonts w:ascii="Times New Roman" w:hAnsi="Times New Roman" w:cs="Times New Roman"/>
                <w:szCs w:val="21"/>
              </w:rPr>
              <w:t>nonmutilating</w:t>
            </w:r>
            <w:proofErr w:type="spellEnd"/>
            <w:r w:rsidRPr="0043664D">
              <w:rPr>
                <w:rFonts w:ascii="Times New Roman" w:hAnsi="Times New Roman" w:cs="Times New Roman"/>
                <w:szCs w:val="21"/>
              </w:rPr>
              <w:t xml:space="preserve"> PPK in palm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moderate </w:t>
            </w:r>
            <w:r w:rsidRPr="0043664D">
              <w:rPr>
                <w:rFonts w:ascii="Times New Roman" w:hAnsi="Times New Roman" w:cs="Times New Roman"/>
                <w:szCs w:val="21"/>
              </w:rPr>
              <w:t>keratoderm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in </w:t>
            </w:r>
            <w:r w:rsidRPr="0043664D">
              <w:rPr>
                <w:rFonts w:ascii="Times New Roman" w:hAnsi="Times New Roman" w:cs="Times New Roman"/>
                <w:szCs w:val="21"/>
              </w:rPr>
              <w:t>coccygeal region</w:t>
            </w:r>
          </w:p>
        </w:tc>
        <w:tc>
          <w:tcPr>
            <w:tcW w:w="1984" w:type="dxa"/>
          </w:tcPr>
          <w:p w14:paraId="52311CA9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rmal hair</w:t>
            </w:r>
          </w:p>
        </w:tc>
        <w:tc>
          <w:tcPr>
            <w:tcW w:w="2126" w:type="dxa"/>
          </w:tcPr>
          <w:p w14:paraId="412555F0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  <w:tc>
          <w:tcPr>
            <w:tcW w:w="1701" w:type="dxa"/>
          </w:tcPr>
          <w:p w14:paraId="505EAA29" w14:textId="77777777" w:rsidR="00F93180" w:rsidRPr="000E43B5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E43B5">
              <w:rPr>
                <w:rFonts w:ascii="Times New Roman" w:hAnsi="Times New Roman" w:cs="Times New Roman"/>
                <w:szCs w:val="21"/>
              </w:rPr>
              <w:t>c.1703G&gt;A</w:t>
            </w:r>
          </w:p>
          <w:p w14:paraId="5AB2B5CB" w14:textId="198A8CBB" w:rsidR="00F93180" w:rsidRPr="000E43B5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E43B5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0E43B5">
              <w:rPr>
                <w:rFonts w:ascii="Times New Roman" w:hAnsi="Times New Roman" w:cs="Times New Roman"/>
                <w:szCs w:val="21"/>
              </w:rPr>
              <w:t>p.G</w:t>
            </w:r>
            <w:r w:rsidR="000E43B5" w:rsidRPr="000E43B5">
              <w:rPr>
                <w:rFonts w:ascii="Times New Roman" w:hAnsi="Times New Roman" w:cs="Times New Roman" w:hint="eastAsia"/>
                <w:szCs w:val="21"/>
              </w:rPr>
              <w:t>ly</w:t>
            </w:r>
            <w:proofErr w:type="gramEnd"/>
            <w:r w:rsidRPr="000E43B5">
              <w:rPr>
                <w:rFonts w:ascii="Times New Roman" w:hAnsi="Times New Roman" w:cs="Times New Roman"/>
                <w:szCs w:val="21"/>
              </w:rPr>
              <w:t>568</w:t>
            </w:r>
            <w:r w:rsidR="000E43B5" w:rsidRPr="000E43B5">
              <w:rPr>
                <w:rFonts w:ascii="Times New Roman" w:hAnsi="Times New Roman" w:cs="Times New Roman" w:hint="eastAsia"/>
                <w:szCs w:val="21"/>
              </w:rPr>
              <w:t>Asp</w:t>
            </w:r>
            <w:r w:rsidRPr="000E43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</w:tcPr>
          <w:p w14:paraId="14F510DA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4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76" w:type="dxa"/>
          </w:tcPr>
          <w:p w14:paraId="18944873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E200B"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 w:rsidRPr="003E200B">
              <w:rPr>
                <w:rFonts w:ascii="Times New Roman" w:hAnsi="Times New Roman" w:cs="Times New Roman" w:hint="eastAsia"/>
                <w:i/>
                <w:iCs/>
                <w:szCs w:val="21"/>
              </w:rPr>
              <w:t>e novo</w:t>
            </w:r>
          </w:p>
        </w:tc>
      </w:tr>
      <w:tr w:rsidR="009043A8" w:rsidRPr="0043664D" w14:paraId="2A572011" w14:textId="77777777" w:rsidTr="00F93180">
        <w:tc>
          <w:tcPr>
            <w:tcW w:w="1555" w:type="dxa"/>
          </w:tcPr>
          <w:p w14:paraId="0DF72D3C" w14:textId="4BE29BD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o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A7525">
              <w:rPr>
                <w:rFonts w:ascii="Times New Roman" w:hAnsi="Times New Roman" w:cs="Times New Roman" w:hint="eastAsia"/>
                <w:i/>
                <w:iCs/>
                <w:szCs w:val="21"/>
              </w:rPr>
              <w:t>et al.</w:t>
            </w:r>
            <w:r>
              <w:rPr>
                <w:rFonts w:ascii="Times New Roman" w:hAnsi="Times New Roman" w:cs="Times New Roman" w:hint="eastAsia"/>
                <w:szCs w:val="21"/>
              </w:rPr>
              <w:t>, 2021</w:t>
            </w:r>
          </w:p>
        </w:tc>
        <w:tc>
          <w:tcPr>
            <w:tcW w:w="567" w:type="dxa"/>
          </w:tcPr>
          <w:p w14:paraId="5E8F052D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4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969" w:type="dxa"/>
          </w:tcPr>
          <w:p w14:paraId="2FC679E6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oderate,</w:t>
            </w:r>
            <w:r w:rsidRPr="0043664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43664D">
              <w:rPr>
                <w:rFonts w:ascii="Times New Roman" w:hAnsi="Times New Roman" w:cs="Times New Roman"/>
                <w:szCs w:val="21"/>
              </w:rPr>
              <w:t>ymmetric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43664D">
              <w:rPr>
                <w:rFonts w:ascii="Times New Roman" w:hAnsi="Times New Roman" w:cs="Times New Roman"/>
                <w:szCs w:val="21"/>
              </w:rPr>
              <w:t xml:space="preserve"> diffuse and </w:t>
            </w:r>
            <w:proofErr w:type="spellStart"/>
            <w:r w:rsidRPr="0043664D">
              <w:rPr>
                <w:rFonts w:ascii="Times New Roman" w:hAnsi="Times New Roman" w:cs="Times New Roman"/>
                <w:szCs w:val="21"/>
              </w:rPr>
              <w:t>nonmutilating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PPK with</w:t>
            </w:r>
            <w:r w:rsidRPr="0043664D">
              <w:rPr>
                <w:rFonts w:ascii="Times New Roman" w:hAnsi="Times New Roman" w:cs="Times New Roman"/>
                <w:szCs w:val="21"/>
              </w:rPr>
              <w:t xml:space="preserve"> constriction digital bands</w:t>
            </w:r>
          </w:p>
        </w:tc>
        <w:tc>
          <w:tcPr>
            <w:tcW w:w="1984" w:type="dxa"/>
          </w:tcPr>
          <w:p w14:paraId="6C3F2B44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rmal hair</w:t>
            </w:r>
          </w:p>
        </w:tc>
        <w:tc>
          <w:tcPr>
            <w:tcW w:w="2126" w:type="dxa"/>
          </w:tcPr>
          <w:p w14:paraId="4E6BD12E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  <w:tc>
          <w:tcPr>
            <w:tcW w:w="1701" w:type="dxa"/>
          </w:tcPr>
          <w:p w14:paraId="1944A6C2" w14:textId="77777777" w:rsidR="00F93180" w:rsidRPr="000E43B5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_Hlk523411933"/>
            <w:r w:rsidRPr="000E43B5">
              <w:rPr>
                <w:rFonts w:ascii="Times New Roman" w:hAnsi="Times New Roman" w:cs="Times New Roman"/>
                <w:szCs w:val="21"/>
              </w:rPr>
              <w:t>c.1964T&gt;C</w:t>
            </w:r>
          </w:p>
          <w:p w14:paraId="79BE1A2B" w14:textId="73458E70" w:rsidR="00F93180" w:rsidRPr="000E43B5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E43B5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0E43B5">
              <w:rPr>
                <w:rFonts w:ascii="Times New Roman" w:hAnsi="Times New Roman" w:cs="Times New Roman"/>
                <w:szCs w:val="21"/>
              </w:rPr>
              <w:t>p.L</w:t>
            </w:r>
            <w:r w:rsidR="000E43B5" w:rsidRPr="000E43B5">
              <w:rPr>
                <w:rFonts w:ascii="Times New Roman" w:hAnsi="Times New Roman" w:cs="Times New Roman" w:hint="eastAsia"/>
                <w:szCs w:val="21"/>
              </w:rPr>
              <w:t>eu</w:t>
            </w:r>
            <w:proofErr w:type="gramEnd"/>
            <w:r w:rsidRPr="000E43B5">
              <w:rPr>
                <w:rFonts w:ascii="Times New Roman" w:hAnsi="Times New Roman" w:cs="Times New Roman"/>
                <w:szCs w:val="21"/>
              </w:rPr>
              <w:t>655P</w:t>
            </w:r>
            <w:r w:rsidR="000E43B5" w:rsidRPr="000E43B5">
              <w:rPr>
                <w:rFonts w:ascii="Times New Roman" w:hAnsi="Times New Roman" w:cs="Times New Roman" w:hint="eastAsia"/>
                <w:szCs w:val="21"/>
              </w:rPr>
              <w:t>ro</w:t>
            </w:r>
            <w:r w:rsidRPr="000E43B5">
              <w:rPr>
                <w:rFonts w:ascii="Times New Roman" w:hAnsi="Times New Roman" w:cs="Times New Roman"/>
                <w:szCs w:val="21"/>
              </w:rPr>
              <w:t>)</w:t>
            </w:r>
            <w:bookmarkEnd w:id="5"/>
          </w:p>
        </w:tc>
        <w:tc>
          <w:tcPr>
            <w:tcW w:w="709" w:type="dxa"/>
          </w:tcPr>
          <w:p w14:paraId="0CFEDE95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4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76" w:type="dxa"/>
          </w:tcPr>
          <w:p w14:paraId="28ADB074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E200B"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 w:rsidRPr="003E200B">
              <w:rPr>
                <w:rFonts w:ascii="Times New Roman" w:hAnsi="Times New Roman" w:cs="Times New Roman" w:hint="eastAsia"/>
                <w:i/>
                <w:iCs/>
                <w:szCs w:val="21"/>
              </w:rPr>
              <w:t>e novo</w:t>
            </w:r>
          </w:p>
        </w:tc>
      </w:tr>
      <w:tr w:rsidR="009043A8" w:rsidRPr="0043664D" w14:paraId="4066A7A8" w14:textId="77777777" w:rsidTr="009043A8">
        <w:tc>
          <w:tcPr>
            <w:tcW w:w="1555" w:type="dxa"/>
            <w:tcBorders>
              <w:bottom w:val="single" w:sz="4" w:space="0" w:color="000000" w:themeColor="text1"/>
            </w:tcBorders>
          </w:tcPr>
          <w:p w14:paraId="6B76026A" w14:textId="65BDC6B3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o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A7525">
              <w:rPr>
                <w:rFonts w:ascii="Times New Roman" w:hAnsi="Times New Roman" w:cs="Times New Roman" w:hint="eastAsia"/>
                <w:i/>
                <w:iCs/>
                <w:szCs w:val="21"/>
              </w:rPr>
              <w:t>et al.</w:t>
            </w:r>
            <w:r>
              <w:rPr>
                <w:rFonts w:ascii="Times New Roman" w:hAnsi="Times New Roman" w:cs="Times New Roman" w:hint="eastAsia"/>
                <w:szCs w:val="21"/>
              </w:rPr>
              <w:t>, 2021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</w:tcPr>
          <w:p w14:paraId="29479F56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4D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3969" w:type="dxa"/>
            <w:tcBorders>
              <w:bottom w:val="single" w:sz="4" w:space="0" w:color="000000" w:themeColor="text1"/>
            </w:tcBorders>
          </w:tcPr>
          <w:p w14:paraId="3BB85F6A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ld,</w:t>
            </w:r>
            <w:r w:rsidRPr="0043664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43664D">
              <w:rPr>
                <w:rFonts w:ascii="Times New Roman" w:hAnsi="Times New Roman" w:cs="Times New Roman"/>
                <w:szCs w:val="21"/>
              </w:rPr>
              <w:t>ymmetric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43664D">
              <w:rPr>
                <w:rFonts w:ascii="Times New Roman" w:hAnsi="Times New Roman" w:cs="Times New Roman"/>
                <w:szCs w:val="21"/>
              </w:rPr>
              <w:t xml:space="preserve"> focal</w:t>
            </w:r>
            <w:bookmarkStart w:id="6" w:name="OLE_LINK1"/>
            <w:bookmarkStart w:id="7" w:name="OLE_LINK2"/>
            <w:r w:rsidRPr="0043664D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43664D">
              <w:rPr>
                <w:rFonts w:ascii="Times New Roman" w:hAnsi="Times New Roman" w:cs="Times New Roman"/>
                <w:szCs w:val="21"/>
              </w:rPr>
              <w:t>nonmutilating</w:t>
            </w:r>
            <w:bookmarkEnd w:id="6"/>
            <w:bookmarkEnd w:id="7"/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PPK</w:t>
            </w:r>
          </w:p>
        </w:tc>
        <w:tc>
          <w:tcPr>
            <w:tcW w:w="1984" w:type="dxa"/>
            <w:tcBorders>
              <w:bottom w:val="single" w:sz="4" w:space="0" w:color="000000" w:themeColor="text1"/>
            </w:tcBorders>
          </w:tcPr>
          <w:p w14:paraId="2B312FB0" w14:textId="01C4A4A1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3664D">
              <w:rPr>
                <w:rFonts w:ascii="Times New Roman" w:hAnsi="Times New Roman" w:cs="Times New Roman"/>
                <w:szCs w:val="21"/>
              </w:rPr>
              <w:t>hin, coarse, and unmanageable hair with mild hypotrichosis</w:t>
            </w:r>
          </w:p>
        </w:tc>
        <w:tc>
          <w:tcPr>
            <w:tcW w:w="2126" w:type="dxa"/>
            <w:tcBorders>
              <w:bottom w:val="single" w:sz="4" w:space="0" w:color="000000" w:themeColor="text1"/>
            </w:tcBorders>
          </w:tcPr>
          <w:p w14:paraId="18FF4609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ld itch and severe pain (</w:t>
            </w:r>
            <w:proofErr w:type="spellStart"/>
            <w:r w:rsidRPr="0043664D">
              <w:rPr>
                <w:rFonts w:ascii="Times New Roman" w:hAnsi="Times New Roman" w:cs="Times New Roman"/>
                <w:szCs w:val="21"/>
              </w:rPr>
              <w:t>erythermalgia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14:paraId="142E8B9B" w14:textId="77777777" w:rsidR="00F93180" w:rsidRPr="000E43B5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E43B5">
              <w:rPr>
                <w:rFonts w:ascii="Times New Roman" w:hAnsi="Times New Roman" w:cs="Times New Roman"/>
                <w:szCs w:val="21"/>
              </w:rPr>
              <w:t>c.2017C&gt;T</w:t>
            </w:r>
          </w:p>
          <w:p w14:paraId="58AE85F6" w14:textId="4E765AD8" w:rsidR="00F93180" w:rsidRPr="000E43B5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E43B5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0E43B5">
              <w:rPr>
                <w:rFonts w:ascii="Times New Roman" w:hAnsi="Times New Roman" w:cs="Times New Roman"/>
                <w:szCs w:val="21"/>
              </w:rPr>
              <w:t>p.</w:t>
            </w:r>
            <w:r w:rsidRPr="000E43B5">
              <w:rPr>
                <w:rFonts w:ascii="Times New Roman" w:hAnsi="Times New Roman" w:cs="Times New Roman"/>
                <w:color w:val="000000" w:themeColor="text1"/>
                <w:szCs w:val="21"/>
              </w:rPr>
              <w:t>Leu</w:t>
            </w:r>
            <w:proofErr w:type="gramEnd"/>
            <w:r w:rsidRPr="000E43B5">
              <w:rPr>
                <w:rFonts w:ascii="Times New Roman" w:hAnsi="Times New Roman" w:cs="Times New Roman"/>
                <w:color w:val="000000" w:themeColor="text1"/>
                <w:szCs w:val="21"/>
              </w:rPr>
              <w:t>673Phe</w:t>
            </w:r>
            <w:r w:rsidRPr="000E43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14:paraId="3A56013D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4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107A56F5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E200B"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 w:rsidRPr="003E200B">
              <w:rPr>
                <w:rFonts w:ascii="Times New Roman" w:hAnsi="Times New Roman" w:cs="Times New Roman" w:hint="eastAsia"/>
                <w:i/>
                <w:iCs/>
                <w:szCs w:val="21"/>
              </w:rPr>
              <w:t>e novo</w:t>
            </w:r>
          </w:p>
        </w:tc>
      </w:tr>
      <w:tr w:rsidR="00F93180" w:rsidRPr="0043664D" w14:paraId="70E59EF4" w14:textId="77777777" w:rsidTr="009043A8"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5E718A6C" w14:textId="77777777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4D83D22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36AE15DF" w14:textId="77777777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F89E1A7" w14:textId="77777777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7A2B51B" w14:textId="77777777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80ACD29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6D7D95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0776EE2" w14:textId="77777777" w:rsidR="00F93180" w:rsidRPr="003E200B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F93180" w:rsidRPr="0043664D" w14:paraId="79403385" w14:textId="77777777" w:rsidTr="009043A8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051B328" w14:textId="77777777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69FDEC34" w14:textId="77777777" w:rsidR="00447A39" w:rsidRDefault="00447A39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2853F28F" w14:textId="77777777" w:rsidR="00447A39" w:rsidRDefault="00447A39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8D2A39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D99911E" w14:textId="77777777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60FF85" w14:textId="77777777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376010" w14:textId="77777777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6D4258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96FF9E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D8F51E" w14:textId="77777777" w:rsidR="00F93180" w:rsidRPr="003E200B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F93180" w:rsidRPr="0043664D" w14:paraId="2222AE6B" w14:textId="77777777" w:rsidTr="00A35474">
        <w:tc>
          <w:tcPr>
            <w:tcW w:w="1555" w:type="dxa"/>
            <w:vMerge w:val="restart"/>
            <w:tcBorders>
              <w:top w:val="single" w:sz="4" w:space="0" w:color="000000" w:themeColor="text1"/>
            </w:tcBorders>
          </w:tcPr>
          <w:p w14:paraId="5EBE6149" w14:textId="57FB1C7B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93180">
              <w:rPr>
                <w:rFonts w:ascii="Times New Roman" w:hAnsi="Times New Roman" w:cs="Times New Roman"/>
                <w:szCs w:val="21"/>
              </w:rPr>
              <w:t>Patient</w:t>
            </w:r>
          </w:p>
        </w:tc>
        <w:tc>
          <w:tcPr>
            <w:tcW w:w="567" w:type="dxa"/>
            <w:vMerge w:val="restart"/>
            <w:tcBorders>
              <w:top w:val="single" w:sz="4" w:space="0" w:color="000000" w:themeColor="text1"/>
            </w:tcBorders>
          </w:tcPr>
          <w:p w14:paraId="48A708DB" w14:textId="57807EA3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93180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3969" w:type="dxa"/>
            <w:vMerge w:val="restart"/>
            <w:tcBorders>
              <w:top w:val="single" w:sz="4" w:space="0" w:color="000000" w:themeColor="text1"/>
            </w:tcBorders>
          </w:tcPr>
          <w:p w14:paraId="4B0BA382" w14:textId="778718E4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93180">
              <w:rPr>
                <w:rFonts w:ascii="Times New Roman" w:hAnsi="Times New Roman" w:cs="Times New Roman"/>
                <w:szCs w:val="21"/>
              </w:rPr>
              <w:t>Palmoplantar keratoderma (PPK)</w:t>
            </w:r>
            <w:r w:rsidRPr="00F93180">
              <w:rPr>
                <w:rFonts w:ascii="Times New Roman" w:hAnsi="Times New Roman" w:cs="Times New Roman" w:hint="eastAsia"/>
                <w:szCs w:val="21"/>
              </w:rPr>
              <w:t xml:space="preserve"> and p</w:t>
            </w:r>
            <w:r w:rsidRPr="00F93180">
              <w:rPr>
                <w:rFonts w:ascii="Times New Roman" w:hAnsi="Times New Roman" w:cs="Times New Roman"/>
                <w:szCs w:val="21"/>
              </w:rPr>
              <w:t>eriorificial keratoderma</w:t>
            </w:r>
          </w:p>
        </w:tc>
        <w:tc>
          <w:tcPr>
            <w:tcW w:w="1984" w:type="dxa"/>
            <w:vMerge w:val="restart"/>
            <w:tcBorders>
              <w:top w:val="single" w:sz="4" w:space="0" w:color="000000" w:themeColor="text1"/>
            </w:tcBorders>
          </w:tcPr>
          <w:p w14:paraId="188C85ED" w14:textId="14D2CF54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93180">
              <w:rPr>
                <w:rFonts w:ascii="Times New Roman" w:hAnsi="Times New Roman" w:cs="Times New Roman"/>
                <w:szCs w:val="21"/>
              </w:rPr>
              <w:t>Hair abnormalities</w:t>
            </w:r>
          </w:p>
        </w:tc>
        <w:tc>
          <w:tcPr>
            <w:tcW w:w="2126" w:type="dxa"/>
            <w:vMerge w:val="restart"/>
            <w:tcBorders>
              <w:top w:val="single" w:sz="4" w:space="0" w:color="000000" w:themeColor="text1"/>
            </w:tcBorders>
          </w:tcPr>
          <w:p w14:paraId="61FA8473" w14:textId="76687D96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93180">
              <w:rPr>
                <w:rFonts w:ascii="Times New Roman" w:hAnsi="Times New Roman" w:cs="Times New Roman"/>
                <w:szCs w:val="21"/>
              </w:rPr>
              <w:t xml:space="preserve">Lesional </w:t>
            </w:r>
            <w:r w:rsidRPr="00F93180">
              <w:rPr>
                <w:rFonts w:ascii="Times New Roman" w:hAnsi="Times New Roman" w:cs="Times New Roman" w:hint="eastAsia"/>
                <w:szCs w:val="21"/>
              </w:rPr>
              <w:t>symptoms</w:t>
            </w:r>
          </w:p>
        </w:tc>
        <w:tc>
          <w:tcPr>
            <w:tcW w:w="3686" w:type="dxa"/>
            <w:gridSpan w:val="3"/>
            <w:tcBorders>
              <w:top w:val="single" w:sz="4" w:space="0" w:color="000000" w:themeColor="text1"/>
            </w:tcBorders>
          </w:tcPr>
          <w:p w14:paraId="3A888352" w14:textId="655EBD83" w:rsidR="00F93180" w:rsidRPr="003E200B" w:rsidRDefault="00F93180" w:rsidP="00520D9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93180">
              <w:rPr>
                <w:rFonts w:ascii="Times New Roman" w:hAnsi="Times New Roman" w:cs="Times New Roman"/>
                <w:szCs w:val="21"/>
              </w:rPr>
              <w:t>Mutation</w:t>
            </w:r>
          </w:p>
        </w:tc>
      </w:tr>
      <w:tr w:rsidR="00F93180" w:rsidRPr="0043664D" w14:paraId="7D833D94" w14:textId="77777777" w:rsidTr="00F93180">
        <w:tc>
          <w:tcPr>
            <w:tcW w:w="1555" w:type="dxa"/>
            <w:vMerge/>
          </w:tcPr>
          <w:p w14:paraId="45546028" w14:textId="77777777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vMerge/>
          </w:tcPr>
          <w:p w14:paraId="50F9B7FF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vMerge/>
          </w:tcPr>
          <w:p w14:paraId="171486D5" w14:textId="77777777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Merge/>
          </w:tcPr>
          <w:p w14:paraId="09856104" w14:textId="77777777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</w:tcPr>
          <w:p w14:paraId="5CE77C71" w14:textId="77777777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79DD86A" w14:textId="76EAFFE9" w:rsidR="00F93180" w:rsidRPr="00C65EA4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93180">
              <w:rPr>
                <w:rFonts w:ascii="Times New Roman" w:hAnsi="Times New Roman" w:cs="Times New Roman"/>
                <w:szCs w:val="21"/>
              </w:rPr>
              <w:t>Nucleotide (Amino acid)</w:t>
            </w:r>
          </w:p>
        </w:tc>
        <w:tc>
          <w:tcPr>
            <w:tcW w:w="709" w:type="dxa"/>
          </w:tcPr>
          <w:p w14:paraId="3D841A6C" w14:textId="30689305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93180">
              <w:rPr>
                <w:rFonts w:ascii="Times New Roman" w:hAnsi="Times New Roman" w:cs="Times New Roman"/>
                <w:szCs w:val="21"/>
              </w:rPr>
              <w:t>Exon</w:t>
            </w:r>
          </w:p>
        </w:tc>
        <w:tc>
          <w:tcPr>
            <w:tcW w:w="1276" w:type="dxa"/>
          </w:tcPr>
          <w:p w14:paraId="0FF678C1" w14:textId="36DCE695" w:rsidR="00F93180" w:rsidRPr="003E200B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93180">
              <w:rPr>
                <w:rFonts w:ascii="Times New Roman" w:hAnsi="Times New Roman" w:cs="Times New Roman"/>
                <w:szCs w:val="21"/>
              </w:rPr>
              <w:t>I</w:t>
            </w:r>
            <w:r w:rsidRPr="00F93180">
              <w:rPr>
                <w:rFonts w:ascii="Times New Roman" w:hAnsi="Times New Roman" w:cs="Times New Roman" w:hint="eastAsia"/>
                <w:szCs w:val="21"/>
              </w:rPr>
              <w:t>nheritance of mutation</w:t>
            </w:r>
          </w:p>
        </w:tc>
      </w:tr>
      <w:tr w:rsidR="009043A8" w:rsidRPr="0043664D" w14:paraId="3DEF4FCD" w14:textId="77777777" w:rsidTr="00F93180">
        <w:tc>
          <w:tcPr>
            <w:tcW w:w="1555" w:type="dxa"/>
          </w:tcPr>
          <w:p w14:paraId="3D3AA9C7" w14:textId="0A4808C0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o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A7525">
              <w:rPr>
                <w:rFonts w:ascii="Times New Roman" w:hAnsi="Times New Roman" w:cs="Times New Roman" w:hint="eastAsia"/>
                <w:i/>
                <w:iCs/>
                <w:szCs w:val="21"/>
              </w:rPr>
              <w:t>et al.</w:t>
            </w:r>
            <w:r>
              <w:rPr>
                <w:rFonts w:ascii="Times New Roman" w:hAnsi="Times New Roman" w:cs="Times New Roman" w:hint="eastAsia"/>
                <w:szCs w:val="21"/>
              </w:rPr>
              <w:t>, 2021</w:t>
            </w:r>
          </w:p>
        </w:tc>
        <w:tc>
          <w:tcPr>
            <w:tcW w:w="567" w:type="dxa"/>
          </w:tcPr>
          <w:p w14:paraId="0E9017A7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4D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3969" w:type="dxa"/>
          </w:tcPr>
          <w:p w14:paraId="48E82BC6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oderate,</w:t>
            </w:r>
            <w:r w:rsidRPr="0043664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43664D">
              <w:rPr>
                <w:rFonts w:ascii="Times New Roman" w:hAnsi="Times New Roman" w:cs="Times New Roman"/>
                <w:szCs w:val="21"/>
              </w:rPr>
              <w:t>ymmetric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43664D">
              <w:rPr>
                <w:rFonts w:ascii="Times New Roman" w:hAnsi="Times New Roman" w:cs="Times New Roman"/>
                <w:szCs w:val="21"/>
              </w:rPr>
              <w:t xml:space="preserve"> diffuse and </w:t>
            </w:r>
            <w:proofErr w:type="spellStart"/>
            <w:r w:rsidRPr="0043664D">
              <w:rPr>
                <w:rFonts w:ascii="Times New Roman" w:hAnsi="Times New Roman" w:cs="Times New Roman"/>
                <w:szCs w:val="21"/>
              </w:rPr>
              <w:t>nonmutilating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PPK wi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3664D">
              <w:rPr>
                <w:rFonts w:ascii="Times New Roman" w:hAnsi="Times New Roman" w:cs="Times New Roman"/>
                <w:szCs w:val="21"/>
              </w:rPr>
              <w:t>mild bone absorption of the terminal digit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mild </w:t>
            </w:r>
            <w:r w:rsidRPr="0043664D">
              <w:rPr>
                <w:rFonts w:ascii="Times New Roman" w:hAnsi="Times New Roman" w:cs="Times New Roman"/>
                <w:szCs w:val="21"/>
              </w:rPr>
              <w:t>keratoderm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in </w:t>
            </w:r>
            <w:r w:rsidRPr="0043664D">
              <w:rPr>
                <w:rFonts w:ascii="Times New Roman" w:hAnsi="Times New Roman" w:cs="Times New Roman"/>
                <w:szCs w:val="21"/>
              </w:rPr>
              <w:t>perianal area</w:t>
            </w:r>
          </w:p>
        </w:tc>
        <w:tc>
          <w:tcPr>
            <w:tcW w:w="1984" w:type="dxa"/>
          </w:tcPr>
          <w:p w14:paraId="0DE4170F" w14:textId="0F5F57ED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43664D">
              <w:rPr>
                <w:rFonts w:ascii="Times New Roman" w:hAnsi="Times New Roman" w:cs="Times New Roman"/>
                <w:szCs w:val="21"/>
              </w:rPr>
              <w:t>oderate hypotrichosis, easily broken; eyebrows and eyelashes affected</w:t>
            </w:r>
          </w:p>
        </w:tc>
        <w:tc>
          <w:tcPr>
            <w:tcW w:w="2126" w:type="dxa"/>
          </w:tcPr>
          <w:p w14:paraId="025562E9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ld itch and pain</w:t>
            </w:r>
          </w:p>
        </w:tc>
        <w:tc>
          <w:tcPr>
            <w:tcW w:w="1701" w:type="dxa"/>
          </w:tcPr>
          <w:p w14:paraId="20C02A8F" w14:textId="77777777" w:rsidR="00F93180" w:rsidRPr="000E43B5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8" w:name="OLE_LINK3"/>
            <w:r w:rsidRPr="000E43B5">
              <w:rPr>
                <w:rFonts w:ascii="Times New Roman" w:hAnsi="Times New Roman" w:cs="Times New Roman"/>
                <w:szCs w:val="21"/>
              </w:rPr>
              <w:t>c.2075G&gt;C</w:t>
            </w:r>
          </w:p>
          <w:p w14:paraId="072D8659" w14:textId="4F731C67" w:rsidR="00F93180" w:rsidRPr="000E43B5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E43B5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0E43B5">
              <w:rPr>
                <w:rFonts w:ascii="Times New Roman" w:hAnsi="Times New Roman" w:cs="Times New Roman"/>
                <w:szCs w:val="21"/>
              </w:rPr>
              <w:t>p.</w:t>
            </w:r>
            <w:r w:rsidR="000E43B5" w:rsidRPr="000E43B5">
              <w:rPr>
                <w:rFonts w:ascii="Times New Roman" w:hAnsi="Times New Roman" w:cs="Times New Roman" w:hint="eastAsia"/>
                <w:szCs w:val="21"/>
              </w:rPr>
              <w:t>Trp</w:t>
            </w:r>
            <w:proofErr w:type="gramEnd"/>
            <w:r w:rsidRPr="000E43B5">
              <w:rPr>
                <w:rFonts w:ascii="Times New Roman" w:hAnsi="Times New Roman" w:cs="Times New Roman"/>
                <w:szCs w:val="21"/>
              </w:rPr>
              <w:t>692S</w:t>
            </w:r>
            <w:r w:rsidR="000E43B5" w:rsidRPr="000E43B5">
              <w:rPr>
                <w:rFonts w:ascii="Times New Roman" w:hAnsi="Times New Roman" w:cs="Times New Roman" w:hint="eastAsia"/>
                <w:szCs w:val="21"/>
              </w:rPr>
              <w:t>er</w:t>
            </w:r>
            <w:r w:rsidRPr="000E43B5">
              <w:rPr>
                <w:rFonts w:ascii="Times New Roman" w:hAnsi="Times New Roman" w:cs="Times New Roman"/>
                <w:szCs w:val="21"/>
              </w:rPr>
              <w:t>)</w:t>
            </w:r>
            <w:bookmarkEnd w:id="8"/>
          </w:p>
        </w:tc>
        <w:tc>
          <w:tcPr>
            <w:tcW w:w="709" w:type="dxa"/>
          </w:tcPr>
          <w:p w14:paraId="7887B901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4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76" w:type="dxa"/>
          </w:tcPr>
          <w:p w14:paraId="09D14FCE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E200B"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 w:rsidRPr="003E200B">
              <w:rPr>
                <w:rFonts w:ascii="Times New Roman" w:hAnsi="Times New Roman" w:cs="Times New Roman" w:hint="eastAsia"/>
                <w:i/>
                <w:iCs/>
                <w:szCs w:val="21"/>
              </w:rPr>
              <w:t>e novo</w:t>
            </w:r>
          </w:p>
        </w:tc>
      </w:tr>
      <w:tr w:rsidR="009043A8" w:rsidRPr="0043664D" w14:paraId="2D72A5B7" w14:textId="77777777" w:rsidTr="00F93180">
        <w:tc>
          <w:tcPr>
            <w:tcW w:w="1555" w:type="dxa"/>
          </w:tcPr>
          <w:p w14:paraId="20D54DA2" w14:textId="5A2F4D1F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o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bookmarkStart w:id="9" w:name="OLE_LINK6"/>
            <w:r w:rsidRPr="001A7525">
              <w:rPr>
                <w:rFonts w:ascii="Times New Roman" w:hAnsi="Times New Roman" w:cs="Times New Roman" w:hint="eastAsia"/>
                <w:i/>
                <w:iCs/>
                <w:szCs w:val="21"/>
              </w:rPr>
              <w:t>et al.</w:t>
            </w:r>
            <w:r>
              <w:rPr>
                <w:rFonts w:ascii="Times New Roman" w:hAnsi="Times New Roman" w:cs="Times New Roman" w:hint="eastAsia"/>
                <w:szCs w:val="21"/>
              </w:rPr>
              <w:t>, 2021</w:t>
            </w:r>
            <w:bookmarkEnd w:id="9"/>
          </w:p>
        </w:tc>
        <w:tc>
          <w:tcPr>
            <w:tcW w:w="567" w:type="dxa"/>
          </w:tcPr>
          <w:p w14:paraId="320FF161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4D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3969" w:type="dxa"/>
          </w:tcPr>
          <w:p w14:paraId="28ABF28D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oderate,</w:t>
            </w:r>
            <w:r w:rsidRPr="0043664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43664D">
              <w:rPr>
                <w:rFonts w:ascii="Times New Roman" w:hAnsi="Times New Roman" w:cs="Times New Roman"/>
                <w:szCs w:val="21"/>
              </w:rPr>
              <w:t>ymmetric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43664D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43664D">
              <w:rPr>
                <w:rFonts w:ascii="Times New Roman" w:hAnsi="Times New Roman" w:cs="Times New Roman"/>
                <w:szCs w:val="21"/>
              </w:rPr>
              <w:t>nonmutilating</w:t>
            </w:r>
            <w:proofErr w:type="spellEnd"/>
            <w:r w:rsidRPr="0043664D">
              <w:rPr>
                <w:rFonts w:ascii="Times New Roman" w:hAnsi="Times New Roman" w:cs="Times New Roman"/>
                <w:szCs w:val="21"/>
              </w:rPr>
              <w:t xml:space="preserve"> PPK in both feet; mild PPK in the terminal digits of both hand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43664D">
              <w:rPr>
                <w:rFonts w:ascii="Times New Roman" w:hAnsi="Times New Roman" w:cs="Times New Roman"/>
                <w:szCs w:val="21"/>
              </w:rPr>
              <w:t>keratoderm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in </w:t>
            </w:r>
            <w:r w:rsidRPr="0043664D">
              <w:rPr>
                <w:rFonts w:ascii="Times New Roman" w:hAnsi="Times New Roman" w:cs="Times New Roman"/>
                <w:szCs w:val="21"/>
              </w:rPr>
              <w:t>corners of mouth</w:t>
            </w:r>
          </w:p>
        </w:tc>
        <w:tc>
          <w:tcPr>
            <w:tcW w:w="1984" w:type="dxa"/>
          </w:tcPr>
          <w:p w14:paraId="6784DCAB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rmal hair</w:t>
            </w:r>
          </w:p>
        </w:tc>
        <w:tc>
          <w:tcPr>
            <w:tcW w:w="2126" w:type="dxa"/>
          </w:tcPr>
          <w:p w14:paraId="6F1276F7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  <w:tc>
          <w:tcPr>
            <w:tcW w:w="1701" w:type="dxa"/>
          </w:tcPr>
          <w:p w14:paraId="326AE2AF" w14:textId="77777777" w:rsidR="00F93180" w:rsidRPr="000E43B5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0" w:name="_Hlk523413615"/>
            <w:r w:rsidRPr="000E43B5">
              <w:rPr>
                <w:rFonts w:ascii="Times New Roman" w:hAnsi="Times New Roman" w:cs="Times New Roman"/>
                <w:szCs w:val="21"/>
              </w:rPr>
              <w:t>c.2081T&gt;C</w:t>
            </w:r>
          </w:p>
          <w:p w14:paraId="49871E47" w14:textId="0E157650" w:rsidR="00F93180" w:rsidRPr="000E43B5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E43B5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0E43B5">
              <w:rPr>
                <w:rFonts w:ascii="Times New Roman" w:hAnsi="Times New Roman" w:cs="Times New Roman"/>
                <w:szCs w:val="21"/>
              </w:rPr>
              <w:t>p.L</w:t>
            </w:r>
            <w:r w:rsidR="000E43B5" w:rsidRPr="000E43B5">
              <w:rPr>
                <w:rFonts w:ascii="Times New Roman" w:hAnsi="Times New Roman" w:cs="Times New Roman" w:hint="eastAsia"/>
                <w:szCs w:val="21"/>
              </w:rPr>
              <w:t>eu</w:t>
            </w:r>
            <w:proofErr w:type="gramEnd"/>
            <w:r w:rsidRPr="000E43B5">
              <w:rPr>
                <w:rFonts w:ascii="Times New Roman" w:hAnsi="Times New Roman" w:cs="Times New Roman"/>
                <w:szCs w:val="21"/>
              </w:rPr>
              <w:t>694P</w:t>
            </w:r>
            <w:r w:rsidR="000E43B5" w:rsidRPr="000E43B5">
              <w:rPr>
                <w:rFonts w:ascii="Times New Roman" w:hAnsi="Times New Roman" w:cs="Times New Roman" w:hint="eastAsia"/>
                <w:szCs w:val="21"/>
              </w:rPr>
              <w:t>ro</w:t>
            </w:r>
            <w:r w:rsidRPr="000E43B5">
              <w:rPr>
                <w:rFonts w:ascii="Times New Roman" w:hAnsi="Times New Roman" w:cs="Times New Roman"/>
                <w:szCs w:val="21"/>
              </w:rPr>
              <w:t>)</w:t>
            </w:r>
            <w:bookmarkEnd w:id="10"/>
          </w:p>
        </w:tc>
        <w:tc>
          <w:tcPr>
            <w:tcW w:w="709" w:type="dxa"/>
          </w:tcPr>
          <w:p w14:paraId="5FA1674D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4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76" w:type="dxa"/>
          </w:tcPr>
          <w:p w14:paraId="4E04E930" w14:textId="77777777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E200B"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 w:rsidRPr="003E200B">
              <w:rPr>
                <w:rFonts w:ascii="Times New Roman" w:hAnsi="Times New Roman" w:cs="Times New Roman" w:hint="eastAsia"/>
                <w:i/>
                <w:iCs/>
                <w:szCs w:val="21"/>
              </w:rPr>
              <w:t>e novo</w:t>
            </w:r>
          </w:p>
        </w:tc>
      </w:tr>
      <w:tr w:rsidR="009043A8" w:rsidRPr="0043664D" w14:paraId="172D145D" w14:textId="77777777" w:rsidTr="00F93180">
        <w:tc>
          <w:tcPr>
            <w:tcW w:w="1555" w:type="dxa"/>
          </w:tcPr>
          <w:p w14:paraId="11575000" w14:textId="50320ABF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F1D30">
              <w:rPr>
                <w:rFonts w:ascii="Times New Roman" w:hAnsi="Times New Roman" w:cs="Times New Roman"/>
                <w:szCs w:val="21"/>
              </w:rPr>
              <w:t>Lu J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A7525">
              <w:rPr>
                <w:rFonts w:ascii="Times New Roman" w:hAnsi="Times New Roman" w:cs="Times New Roman" w:hint="eastAsia"/>
                <w:i/>
                <w:iCs/>
                <w:szCs w:val="21"/>
              </w:rPr>
              <w:t>et al.</w:t>
            </w:r>
            <w:r>
              <w:rPr>
                <w:rFonts w:ascii="Times New Roman" w:hAnsi="Times New Roman" w:cs="Times New Roman" w:hint="eastAsia"/>
                <w:szCs w:val="21"/>
              </w:rPr>
              <w:t>, 2021</w:t>
            </w:r>
          </w:p>
        </w:tc>
        <w:tc>
          <w:tcPr>
            <w:tcW w:w="567" w:type="dxa"/>
          </w:tcPr>
          <w:p w14:paraId="5DA4C665" w14:textId="2AD31E86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969" w:type="dxa"/>
          </w:tcPr>
          <w:p w14:paraId="155C0BF4" w14:textId="2825A49F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Severe, symmetric, and </w:t>
            </w:r>
            <w:r w:rsidRPr="0043664D">
              <w:rPr>
                <w:rFonts w:ascii="Times New Roman" w:hAnsi="Times New Roman" w:cs="Times New Roman"/>
                <w:szCs w:val="21"/>
              </w:rPr>
              <w:t>mutilating PPK in bot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hands and feet</w:t>
            </w:r>
          </w:p>
        </w:tc>
        <w:tc>
          <w:tcPr>
            <w:tcW w:w="1984" w:type="dxa"/>
          </w:tcPr>
          <w:p w14:paraId="07433B67" w14:textId="44C19CD2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rmal hair</w:t>
            </w:r>
          </w:p>
        </w:tc>
        <w:tc>
          <w:tcPr>
            <w:tcW w:w="2126" w:type="dxa"/>
          </w:tcPr>
          <w:p w14:paraId="394A94E4" w14:textId="47D8C128" w:rsidR="00F93180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  <w:tc>
          <w:tcPr>
            <w:tcW w:w="1701" w:type="dxa"/>
          </w:tcPr>
          <w:p w14:paraId="68B8B2B0" w14:textId="77777777" w:rsidR="005B4B85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4836">
              <w:rPr>
                <w:rFonts w:ascii="Times New Roman" w:hAnsi="Times New Roman" w:cs="Times New Roman"/>
                <w:szCs w:val="21"/>
              </w:rPr>
              <w:t xml:space="preserve">c.2016G&gt;A </w:t>
            </w:r>
          </w:p>
          <w:p w14:paraId="7D3ECAB0" w14:textId="68688BD7" w:rsidR="00F93180" w:rsidRPr="00C65EA4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844836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844836">
              <w:rPr>
                <w:rFonts w:ascii="Times New Roman" w:hAnsi="Times New Roman" w:cs="Times New Roman"/>
                <w:szCs w:val="21"/>
              </w:rPr>
              <w:t>p.Met</w:t>
            </w:r>
            <w:proofErr w:type="gramEnd"/>
            <w:r w:rsidRPr="00844836">
              <w:rPr>
                <w:rFonts w:ascii="Times New Roman" w:hAnsi="Times New Roman" w:cs="Times New Roman"/>
                <w:szCs w:val="21"/>
              </w:rPr>
              <w:t>672Ile)</w:t>
            </w:r>
          </w:p>
        </w:tc>
        <w:tc>
          <w:tcPr>
            <w:tcW w:w="709" w:type="dxa"/>
          </w:tcPr>
          <w:p w14:paraId="6CF2B64C" w14:textId="5180120E" w:rsidR="00F93180" w:rsidRPr="0043664D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276" w:type="dxa"/>
          </w:tcPr>
          <w:p w14:paraId="36488542" w14:textId="29928037" w:rsidR="00F93180" w:rsidRPr="003E200B" w:rsidRDefault="00F93180" w:rsidP="00F93180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200B"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 w:rsidRPr="003E200B">
              <w:rPr>
                <w:rFonts w:ascii="Times New Roman" w:hAnsi="Times New Roman" w:cs="Times New Roman" w:hint="eastAsia"/>
                <w:i/>
                <w:iCs/>
                <w:szCs w:val="21"/>
              </w:rPr>
              <w:t>e novo</w:t>
            </w:r>
          </w:p>
        </w:tc>
      </w:tr>
    </w:tbl>
    <w:p w14:paraId="63068C5C" w14:textId="10294E51" w:rsidR="00CF7743" w:rsidRPr="00337180" w:rsidRDefault="00CF7743" w:rsidP="00415D5D">
      <w:pPr>
        <w:rPr>
          <w:rFonts w:ascii="Times New Roman" w:hAnsi="Times New Roman" w:cs="Times New Roman"/>
          <w:szCs w:val="21"/>
        </w:rPr>
      </w:pPr>
    </w:p>
    <w:sectPr w:rsidR="00CF7743" w:rsidRPr="00337180" w:rsidSect="00337180">
      <w:pgSz w:w="16840" w:h="11900" w:orient="landscape"/>
      <w:pgMar w:top="1800" w:right="1440" w:bottom="1800" w:left="1440" w:header="851" w:footer="992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BA3005" w14:textId="77777777" w:rsidR="00214AE2" w:rsidRDefault="00214AE2" w:rsidP="00747045">
      <w:r>
        <w:separator/>
      </w:r>
    </w:p>
  </w:endnote>
  <w:endnote w:type="continuationSeparator" w:id="0">
    <w:p w14:paraId="2EC384E2" w14:textId="77777777" w:rsidR="00214AE2" w:rsidRDefault="00214AE2" w:rsidP="00747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8C2A">
    <w:altName w:val="Cambria"/>
    <w:panose1 w:val="00000000000000000000"/>
    <w:charset w:val="00"/>
    <w:family w:val="roman"/>
    <w:notTrueType/>
    <w:pitch w:val="default"/>
  </w:font>
  <w:font w:name="AdvOT863180fb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3CDCD2" w14:textId="77777777" w:rsidR="00214AE2" w:rsidRDefault="00214AE2" w:rsidP="00747045">
      <w:r>
        <w:separator/>
      </w:r>
    </w:p>
  </w:footnote>
  <w:footnote w:type="continuationSeparator" w:id="0">
    <w:p w14:paraId="26FA5E4D" w14:textId="77777777" w:rsidR="00214AE2" w:rsidRDefault="00214AE2" w:rsidP="007470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0CE5"/>
    <w:rsid w:val="00001EFD"/>
    <w:rsid w:val="00016F8C"/>
    <w:rsid w:val="0001703A"/>
    <w:rsid w:val="00021FF6"/>
    <w:rsid w:val="00023BDE"/>
    <w:rsid w:val="00031C9F"/>
    <w:rsid w:val="00046DC8"/>
    <w:rsid w:val="00047A3A"/>
    <w:rsid w:val="00051197"/>
    <w:rsid w:val="00051651"/>
    <w:rsid w:val="000655DA"/>
    <w:rsid w:val="00082F4F"/>
    <w:rsid w:val="000956D9"/>
    <w:rsid w:val="00095729"/>
    <w:rsid w:val="000A367F"/>
    <w:rsid w:val="000B57E3"/>
    <w:rsid w:val="000B59E1"/>
    <w:rsid w:val="000C014E"/>
    <w:rsid w:val="000C2445"/>
    <w:rsid w:val="000C312F"/>
    <w:rsid w:val="000C7EA7"/>
    <w:rsid w:val="000D5738"/>
    <w:rsid w:val="000E3344"/>
    <w:rsid w:val="000E43B5"/>
    <w:rsid w:val="000F00A6"/>
    <w:rsid w:val="00107714"/>
    <w:rsid w:val="00111BFE"/>
    <w:rsid w:val="001153D0"/>
    <w:rsid w:val="001416CF"/>
    <w:rsid w:val="00150864"/>
    <w:rsid w:val="001539E1"/>
    <w:rsid w:val="00156FFB"/>
    <w:rsid w:val="001674D7"/>
    <w:rsid w:val="00173E8D"/>
    <w:rsid w:val="001760D5"/>
    <w:rsid w:val="00180B73"/>
    <w:rsid w:val="00196E1C"/>
    <w:rsid w:val="001A7525"/>
    <w:rsid w:val="001B15BC"/>
    <w:rsid w:val="001C1E84"/>
    <w:rsid w:val="001C6B5D"/>
    <w:rsid w:val="001E416E"/>
    <w:rsid w:val="001F61A5"/>
    <w:rsid w:val="00211D63"/>
    <w:rsid w:val="00214AE2"/>
    <w:rsid w:val="00222617"/>
    <w:rsid w:val="00230AFF"/>
    <w:rsid w:val="00240F98"/>
    <w:rsid w:val="00242A21"/>
    <w:rsid w:val="002468C8"/>
    <w:rsid w:val="002515F2"/>
    <w:rsid w:val="00251B19"/>
    <w:rsid w:val="00255F01"/>
    <w:rsid w:val="0025614B"/>
    <w:rsid w:val="00256879"/>
    <w:rsid w:val="002853D6"/>
    <w:rsid w:val="00286708"/>
    <w:rsid w:val="00294EA5"/>
    <w:rsid w:val="002A3526"/>
    <w:rsid w:val="002B688A"/>
    <w:rsid w:val="002D1D02"/>
    <w:rsid w:val="002F1D30"/>
    <w:rsid w:val="002F21C1"/>
    <w:rsid w:val="002F358A"/>
    <w:rsid w:val="003112CD"/>
    <w:rsid w:val="00320093"/>
    <w:rsid w:val="003219BD"/>
    <w:rsid w:val="003235B6"/>
    <w:rsid w:val="00330526"/>
    <w:rsid w:val="00337180"/>
    <w:rsid w:val="003505C6"/>
    <w:rsid w:val="00383D8B"/>
    <w:rsid w:val="00397BF8"/>
    <w:rsid w:val="003A03E7"/>
    <w:rsid w:val="003A537E"/>
    <w:rsid w:val="003A7A7A"/>
    <w:rsid w:val="003B0DDB"/>
    <w:rsid w:val="003B2EF5"/>
    <w:rsid w:val="003B3934"/>
    <w:rsid w:val="003B3AD4"/>
    <w:rsid w:val="003C1E88"/>
    <w:rsid w:val="003E19C6"/>
    <w:rsid w:val="003E200B"/>
    <w:rsid w:val="003F35E9"/>
    <w:rsid w:val="003F70B3"/>
    <w:rsid w:val="003F7897"/>
    <w:rsid w:val="00413EAA"/>
    <w:rsid w:val="00415D5D"/>
    <w:rsid w:val="00420B34"/>
    <w:rsid w:val="00427AF0"/>
    <w:rsid w:val="00430F89"/>
    <w:rsid w:val="00444E2C"/>
    <w:rsid w:val="00447A39"/>
    <w:rsid w:val="004652BF"/>
    <w:rsid w:val="00473B08"/>
    <w:rsid w:val="00483AC5"/>
    <w:rsid w:val="00487E58"/>
    <w:rsid w:val="004A25B0"/>
    <w:rsid w:val="004C49E3"/>
    <w:rsid w:val="004D48EA"/>
    <w:rsid w:val="004E1D02"/>
    <w:rsid w:val="004F2BAF"/>
    <w:rsid w:val="004F462B"/>
    <w:rsid w:val="00505913"/>
    <w:rsid w:val="00505C27"/>
    <w:rsid w:val="0051294B"/>
    <w:rsid w:val="00515758"/>
    <w:rsid w:val="005201DC"/>
    <w:rsid w:val="00520D96"/>
    <w:rsid w:val="00542DDB"/>
    <w:rsid w:val="0057370D"/>
    <w:rsid w:val="00577178"/>
    <w:rsid w:val="00591B6B"/>
    <w:rsid w:val="005A2F5D"/>
    <w:rsid w:val="005A37E8"/>
    <w:rsid w:val="005A5FDC"/>
    <w:rsid w:val="005B005E"/>
    <w:rsid w:val="005B4B85"/>
    <w:rsid w:val="005D0D18"/>
    <w:rsid w:val="005D5A71"/>
    <w:rsid w:val="005D7285"/>
    <w:rsid w:val="005E01B8"/>
    <w:rsid w:val="005E05BF"/>
    <w:rsid w:val="005E18F7"/>
    <w:rsid w:val="005F2661"/>
    <w:rsid w:val="005F2DB3"/>
    <w:rsid w:val="005F524B"/>
    <w:rsid w:val="00613855"/>
    <w:rsid w:val="0061772B"/>
    <w:rsid w:val="006379B6"/>
    <w:rsid w:val="006400C1"/>
    <w:rsid w:val="006412B0"/>
    <w:rsid w:val="00662319"/>
    <w:rsid w:val="00663A5C"/>
    <w:rsid w:val="006646C0"/>
    <w:rsid w:val="00664BCF"/>
    <w:rsid w:val="00672B65"/>
    <w:rsid w:val="00693137"/>
    <w:rsid w:val="006A142B"/>
    <w:rsid w:val="006A34F9"/>
    <w:rsid w:val="006B1E1F"/>
    <w:rsid w:val="006B4358"/>
    <w:rsid w:val="006B569F"/>
    <w:rsid w:val="006C5734"/>
    <w:rsid w:val="006D2B07"/>
    <w:rsid w:val="006D3142"/>
    <w:rsid w:val="006E24EE"/>
    <w:rsid w:val="006E5169"/>
    <w:rsid w:val="006F794C"/>
    <w:rsid w:val="00710008"/>
    <w:rsid w:val="007110A1"/>
    <w:rsid w:val="00723FDB"/>
    <w:rsid w:val="00725406"/>
    <w:rsid w:val="00731D28"/>
    <w:rsid w:val="00733427"/>
    <w:rsid w:val="00747045"/>
    <w:rsid w:val="00760807"/>
    <w:rsid w:val="00761E83"/>
    <w:rsid w:val="00774BC4"/>
    <w:rsid w:val="00777AB6"/>
    <w:rsid w:val="007A071E"/>
    <w:rsid w:val="007A2F7C"/>
    <w:rsid w:val="007A4FCA"/>
    <w:rsid w:val="007B2DE7"/>
    <w:rsid w:val="007D326D"/>
    <w:rsid w:val="007D68C4"/>
    <w:rsid w:val="007E249E"/>
    <w:rsid w:val="007F429E"/>
    <w:rsid w:val="00804099"/>
    <w:rsid w:val="00807D41"/>
    <w:rsid w:val="00817D7F"/>
    <w:rsid w:val="00820B69"/>
    <w:rsid w:val="00844423"/>
    <w:rsid w:val="00844836"/>
    <w:rsid w:val="00870818"/>
    <w:rsid w:val="00870CE5"/>
    <w:rsid w:val="008719A2"/>
    <w:rsid w:val="0087476C"/>
    <w:rsid w:val="008818C8"/>
    <w:rsid w:val="00893BA1"/>
    <w:rsid w:val="008A35AC"/>
    <w:rsid w:val="008B1A94"/>
    <w:rsid w:val="008B674C"/>
    <w:rsid w:val="008C2482"/>
    <w:rsid w:val="008C5FCD"/>
    <w:rsid w:val="008D72A2"/>
    <w:rsid w:val="008E5B4B"/>
    <w:rsid w:val="008F6E96"/>
    <w:rsid w:val="009043A8"/>
    <w:rsid w:val="00906A88"/>
    <w:rsid w:val="0091549A"/>
    <w:rsid w:val="00917042"/>
    <w:rsid w:val="009171D9"/>
    <w:rsid w:val="00920F0C"/>
    <w:rsid w:val="00923512"/>
    <w:rsid w:val="00944241"/>
    <w:rsid w:val="009460D9"/>
    <w:rsid w:val="00953876"/>
    <w:rsid w:val="009818E3"/>
    <w:rsid w:val="00981A6B"/>
    <w:rsid w:val="00985F19"/>
    <w:rsid w:val="00985F2C"/>
    <w:rsid w:val="00994D83"/>
    <w:rsid w:val="00A03E0B"/>
    <w:rsid w:val="00A05932"/>
    <w:rsid w:val="00A24F8D"/>
    <w:rsid w:val="00A25CBA"/>
    <w:rsid w:val="00A35474"/>
    <w:rsid w:val="00A62EEC"/>
    <w:rsid w:val="00A71499"/>
    <w:rsid w:val="00A73F7D"/>
    <w:rsid w:val="00A83D21"/>
    <w:rsid w:val="00A84B0B"/>
    <w:rsid w:val="00A84E11"/>
    <w:rsid w:val="00A86484"/>
    <w:rsid w:val="00A90364"/>
    <w:rsid w:val="00A96302"/>
    <w:rsid w:val="00AA20F1"/>
    <w:rsid w:val="00AA6FED"/>
    <w:rsid w:val="00AB1AEE"/>
    <w:rsid w:val="00AC0ED8"/>
    <w:rsid w:val="00AC241A"/>
    <w:rsid w:val="00AC5E58"/>
    <w:rsid w:val="00AD3EAB"/>
    <w:rsid w:val="00AE139F"/>
    <w:rsid w:val="00AE7910"/>
    <w:rsid w:val="00AF28D5"/>
    <w:rsid w:val="00AF6629"/>
    <w:rsid w:val="00B0030A"/>
    <w:rsid w:val="00B12090"/>
    <w:rsid w:val="00B22227"/>
    <w:rsid w:val="00B3033F"/>
    <w:rsid w:val="00B3059B"/>
    <w:rsid w:val="00B33DEF"/>
    <w:rsid w:val="00B42A72"/>
    <w:rsid w:val="00B60353"/>
    <w:rsid w:val="00B6114F"/>
    <w:rsid w:val="00B622CA"/>
    <w:rsid w:val="00B72C0A"/>
    <w:rsid w:val="00B913DC"/>
    <w:rsid w:val="00B951E4"/>
    <w:rsid w:val="00B956BC"/>
    <w:rsid w:val="00BD03A6"/>
    <w:rsid w:val="00BD0F6A"/>
    <w:rsid w:val="00BD4C3E"/>
    <w:rsid w:val="00BE7124"/>
    <w:rsid w:val="00C01AAA"/>
    <w:rsid w:val="00C07A65"/>
    <w:rsid w:val="00C10E7F"/>
    <w:rsid w:val="00C140ED"/>
    <w:rsid w:val="00C15AA5"/>
    <w:rsid w:val="00C31DAB"/>
    <w:rsid w:val="00C43079"/>
    <w:rsid w:val="00C53970"/>
    <w:rsid w:val="00C55922"/>
    <w:rsid w:val="00C5615D"/>
    <w:rsid w:val="00C639C5"/>
    <w:rsid w:val="00C65EA4"/>
    <w:rsid w:val="00C85147"/>
    <w:rsid w:val="00C86360"/>
    <w:rsid w:val="00C91A78"/>
    <w:rsid w:val="00C96C78"/>
    <w:rsid w:val="00CA1EF6"/>
    <w:rsid w:val="00CA215D"/>
    <w:rsid w:val="00CB5DDA"/>
    <w:rsid w:val="00CE22AB"/>
    <w:rsid w:val="00CE2B55"/>
    <w:rsid w:val="00CE4E95"/>
    <w:rsid w:val="00CF24A7"/>
    <w:rsid w:val="00CF7296"/>
    <w:rsid w:val="00CF7743"/>
    <w:rsid w:val="00D02780"/>
    <w:rsid w:val="00D221ED"/>
    <w:rsid w:val="00D23E50"/>
    <w:rsid w:val="00D24A8D"/>
    <w:rsid w:val="00D26E0A"/>
    <w:rsid w:val="00D347F4"/>
    <w:rsid w:val="00D41AAA"/>
    <w:rsid w:val="00D4799E"/>
    <w:rsid w:val="00D55B0A"/>
    <w:rsid w:val="00D71599"/>
    <w:rsid w:val="00D841D3"/>
    <w:rsid w:val="00D9056B"/>
    <w:rsid w:val="00DB03FF"/>
    <w:rsid w:val="00DC03EA"/>
    <w:rsid w:val="00DC0FB4"/>
    <w:rsid w:val="00DD3918"/>
    <w:rsid w:val="00DE5DD6"/>
    <w:rsid w:val="00DE5F38"/>
    <w:rsid w:val="00E24A67"/>
    <w:rsid w:val="00E257FA"/>
    <w:rsid w:val="00E304E1"/>
    <w:rsid w:val="00E32226"/>
    <w:rsid w:val="00E421A8"/>
    <w:rsid w:val="00E636C0"/>
    <w:rsid w:val="00E7358F"/>
    <w:rsid w:val="00E74597"/>
    <w:rsid w:val="00E77CF2"/>
    <w:rsid w:val="00E82B15"/>
    <w:rsid w:val="00E939E2"/>
    <w:rsid w:val="00E93DCA"/>
    <w:rsid w:val="00EA73FE"/>
    <w:rsid w:val="00EB0E66"/>
    <w:rsid w:val="00EB3D02"/>
    <w:rsid w:val="00EB5CC4"/>
    <w:rsid w:val="00EC1946"/>
    <w:rsid w:val="00EC7706"/>
    <w:rsid w:val="00EE15DD"/>
    <w:rsid w:val="00EF0685"/>
    <w:rsid w:val="00F12EFC"/>
    <w:rsid w:val="00F2294F"/>
    <w:rsid w:val="00F3468F"/>
    <w:rsid w:val="00F425AC"/>
    <w:rsid w:val="00F45C78"/>
    <w:rsid w:val="00F505ED"/>
    <w:rsid w:val="00F65C14"/>
    <w:rsid w:val="00F71B24"/>
    <w:rsid w:val="00F71C04"/>
    <w:rsid w:val="00F74B40"/>
    <w:rsid w:val="00F87399"/>
    <w:rsid w:val="00F93180"/>
    <w:rsid w:val="00FA179A"/>
    <w:rsid w:val="00FB52C7"/>
    <w:rsid w:val="00FB767C"/>
    <w:rsid w:val="00FF3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A5DD28"/>
  <w15:chartTrackingRefBased/>
  <w15:docId w15:val="{71C72D97-7BFA-4CCB-992B-D83F97D9D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70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7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70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70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7045"/>
    <w:rPr>
      <w:sz w:val="18"/>
      <w:szCs w:val="18"/>
    </w:rPr>
  </w:style>
  <w:style w:type="table" w:styleId="a7">
    <w:name w:val="Table Grid"/>
    <w:basedOn w:val="a1"/>
    <w:uiPriority w:val="39"/>
    <w:rsid w:val="0074704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a0"/>
    <w:rsid w:val="00E24A67"/>
    <w:rPr>
      <w:rFonts w:ascii="AdvPS8C2A" w:hAnsi="AdvPS8C2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a0"/>
    <w:rsid w:val="008719A2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  <w:style w:type="paragraph" w:styleId="a8">
    <w:name w:val="Balloon Text"/>
    <w:basedOn w:val="a"/>
    <w:link w:val="a9"/>
    <w:uiPriority w:val="99"/>
    <w:semiHidden/>
    <w:unhideWhenUsed/>
    <w:rsid w:val="000B57E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B57E3"/>
    <w:rPr>
      <w:sz w:val="18"/>
      <w:szCs w:val="18"/>
    </w:rPr>
  </w:style>
  <w:style w:type="paragraph" w:styleId="aa">
    <w:name w:val="List Paragraph"/>
    <w:basedOn w:val="a"/>
    <w:uiPriority w:val="34"/>
    <w:qFormat/>
    <w:rsid w:val="004D48E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67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1A4D57-B1F2-478F-AD2A-00C4CC548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74</Words>
  <Characters>6695</Characters>
  <Application>Microsoft Office Word</Application>
  <DocSecurity>0</DocSecurity>
  <Lines>55</Lines>
  <Paragraphs>15</Paragraphs>
  <ScaleCrop>false</ScaleCrop>
  <Company/>
  <LinksUpToDate>false</LinksUpToDate>
  <CharactersWithSpaces>7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ong</dc:creator>
  <cp:keywords/>
  <dc:description/>
  <cp:lastModifiedBy>Administrator</cp:lastModifiedBy>
  <cp:revision>2</cp:revision>
  <dcterms:created xsi:type="dcterms:W3CDTF">2024-10-31T14:14:00Z</dcterms:created>
  <dcterms:modified xsi:type="dcterms:W3CDTF">2024-10-31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c58bedade374927c736aeb32098bb091cdbb936044960cc5bb64ad0f762069</vt:lpwstr>
  </property>
</Properties>
</file>